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6C6633E9" w:rsidR="00654E8F" w:rsidRPr="0091702B" w:rsidRDefault="002D193F" w:rsidP="001C4AFD">
      <w:pPr>
        <w:pStyle w:val="SupplementaryMaterial"/>
        <w:spacing w:before="0"/>
        <w:rPr>
          <w:b w:val="0"/>
        </w:rPr>
      </w:pPr>
      <w:r>
        <w:t xml:space="preserve">Phylogeny of </w:t>
      </w:r>
      <w:r w:rsidR="00A30665">
        <w:t xml:space="preserve">identified </w:t>
      </w:r>
      <w:r w:rsidR="001E404A">
        <w:t>C</w:t>
      </w:r>
      <w:r w:rsidR="00A30665">
        <w:t>hlamydia</w:t>
      </w:r>
      <w:r w:rsidR="001E404A">
        <w:t xml:space="preserve"> sp.</w:t>
      </w:r>
    </w:p>
    <w:p w14:paraId="294A2E4D" w14:textId="7D44CD24" w:rsidR="004D3417" w:rsidRDefault="004538F9" w:rsidP="00506B89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37ED1D7" wp14:editId="3C30A649">
                <wp:simplePos x="0" y="0"/>
                <wp:positionH relativeFrom="column">
                  <wp:posOffset>-6350</wp:posOffset>
                </wp:positionH>
                <wp:positionV relativeFrom="paragraph">
                  <wp:posOffset>199390</wp:posOffset>
                </wp:positionV>
                <wp:extent cx="4770120" cy="7543800"/>
                <wp:effectExtent l="0" t="0" r="0" b="0"/>
                <wp:wrapTopAndBottom/>
                <wp:docPr id="9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0120" cy="7543800"/>
                          <a:chOff x="0" y="0"/>
                          <a:chExt cx="4770120" cy="7543800"/>
                        </a:xfrm>
                      </wpg:grpSpPr>
                      <wpg:grpSp>
                        <wpg:cNvPr id="8" name="Groupe 8"/>
                        <wpg:cNvGrpSpPr/>
                        <wpg:grpSpPr>
                          <a:xfrm>
                            <a:off x="0" y="0"/>
                            <a:ext cx="4747895" cy="4055745"/>
                            <a:chOff x="0" y="223801"/>
                            <a:chExt cx="6448425" cy="5729324"/>
                          </a:xfrm>
                        </wpg:grpSpPr>
                        <pic:pic xmlns:pic="http://schemas.openxmlformats.org/drawingml/2006/picture">
                          <pic:nvPicPr>
                            <pic:cNvPr id="2" name="Image 2" descr="Une image contenant texte&#10;&#10;Description générée automatiquement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759"/>
                            <a:stretch/>
                          </pic:blipFill>
                          <pic:spPr bwMode="auto">
                            <a:xfrm>
                              <a:off x="0" y="223801"/>
                              <a:ext cx="6448425" cy="5729324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5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826" y="223801"/>
                              <a:ext cx="457430" cy="8396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05D0D7" w14:textId="1D8296ED" w:rsidR="000B357B" w:rsidRPr="000B357B" w:rsidRDefault="000B357B" w:rsidP="000B357B">
                                <w:pPr>
                                  <w:rPr>
                                    <w:b/>
                                    <w:bCs/>
                                    <w:sz w:val="40"/>
                                    <w:szCs w:val="40"/>
                                    <w:lang w:val="fr-FR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40"/>
                                    <w:szCs w:val="40"/>
                                    <w:lang w:val="fr-FR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" name="Groupe 4"/>
                        <wpg:cNvGrpSpPr/>
                        <wpg:grpSpPr>
                          <a:xfrm>
                            <a:off x="0" y="4206240"/>
                            <a:ext cx="4770120" cy="3337560"/>
                            <a:chOff x="0" y="85607"/>
                            <a:chExt cx="6292850" cy="4508618"/>
                          </a:xfrm>
                        </wpg:grpSpPr>
                        <pic:pic xmlns:pic="http://schemas.openxmlformats.org/drawingml/2006/picture">
                          <pic:nvPicPr>
                            <pic:cNvPr id="3" name="Image 3" descr="Une image contenant texte&#10;&#10;Description générée automatiquement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9086"/>
                            <a:stretch/>
                          </pic:blipFill>
                          <pic:spPr bwMode="auto">
                            <a:xfrm>
                              <a:off x="0" y="85607"/>
                              <a:ext cx="6292850" cy="45086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17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02709"/>
                              <a:ext cx="406400" cy="7652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29007B" w14:textId="36494447" w:rsidR="000B357B" w:rsidRPr="000B357B" w:rsidRDefault="000B357B">
                                <w:pPr>
                                  <w:rPr>
                                    <w:b/>
                                    <w:bCs/>
                                    <w:sz w:val="40"/>
                                    <w:szCs w:val="40"/>
                                    <w:lang w:val="fr-FR"/>
                                  </w:rPr>
                                </w:pPr>
                                <w:r w:rsidRPr="000B357B"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37ED1D7" id="Groupe 9" o:spid="_x0000_s1026" style="position:absolute;margin-left:-.5pt;margin-top:15.7pt;width:375.6pt;height:594pt;z-index:251665408" coordsize="47701,754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c/0GHwUAAK4RAAAOAAAAZHJzL2Uyb0RvYy54bWzsWO1u2zYU/T9g70Bo&#10;wP65lmTKkr06hWOnRYFuDdYVA/aPlmiLqCSqJB07G/ZAfY6+2A5JybGTbGm7AiuKGbBMih+69/Dc&#10;c6/1+Mm+rsgVV1rIZhZEj8KA8CaXhWg2s+D1L08HWUC0YU3BKtnwWXDNdfDk7NtvHu/aKY9lKauC&#10;K4JNGj3dtbOgNKadDoc6L3nN9CPZ8gaDa6lqZtBVm2Gh2A6719UwDsPxcCdV0SqZc61xd+kHgzO3&#10;/3rNc/NyvdbckGoWwDbjrspdV/Y6PHvMphvF2lLknRnsE6yomWjw0MNWS2YY2SpxZ6ta5EpquTaP&#10;clkP5Xotcu58gDdReMubZ0puW+fLZrrbtAeYAO0tnD552/ynq0tFRDELJgFpWI0jck/lZGKx2bWb&#10;KaY8U+2r9lJ1Nza+Z93dr1Vtf+EI2TtUrw+o8r0hOW7SNA2jGODnGEsTOsrCDve8xOHcWZeXFw+s&#10;HPYPHlr7DuYcOge7O9fAwRPXss/nGk2zSeJdo2GSpDTxlLrlWhzD66gf6v0bU5rRuFuepPFkFFM7&#10;52/8a0U+xbejAVp3aPBwuGCV2SoedJvUH7RHzdSbbTsAY1tmxEpUwly76AM3rVHN1aXIL5Xv3DAq&#10;7mF/XrMNJ+gWXOcIvtcNJ8Ldy2VjeMMaQwzowr//bj//wV2WdqZoDWSFbN6/a96/U+/fccK2RkIJ&#10;xNstr3ljLFjWAPtMbwGzCL2Q+RtNGrkoWbPhc91CBiBODtrT6UPbPTF/VYn2qagqoqT5VZjyVcla&#10;BEXkotsOdsjBjVsxeA/4Pr6XMt9aa71gKV7BAdnoUrQ6IGrK6xVH/KnnRQQiQSwNntcqAfdsaAGX&#10;F9p0La8pf8TZPAwn8flgkYSLAQ3Ti8F8QtNBGl6kNKRZtIgWf9rVEZ1uNQcerFq2ojMdd+8Yf6+A&#10;dFLrpclJHLliTkg9SWGaI2tvInhrEbK2apX/DNSt4I7SxGkJbhrFTV7axRb3Hmp/hhoCQ1a7H2UB&#10;9+05O+/vFZjjaMKznco8GEtghtLmGZc1sQ0ADvvcM9gVAPYe9VOsC420POiNteZ1dsN2qzBIWLpn&#10;A3ofBqlNV/dJvaMZrLHb3kQQpMEL129InogeHyWIJFjVzbS6TMz+XEJpPUl1e4v/SsldyVkBE30M&#10;HC31+3wQ9lGYZPE4IFDx+w6AQvxGncpno8k4OpWyj4Zfy0oU9gQ8nTarRaU8/Z66TyeUJ9OqhuyQ&#10;yRJo6skJsmktDOqMStSzAOkHH7ucTS0sF03h2oaJyrfB46rBYVuc/Lnbltmv9h3uK1lcA3ZIhMt5&#10;qH/QKKX6PSA71BKzQL/dMquy1fMGqE8iSm3x4TrAySZDdTyyOh5hTY6tZoEJiG8uDHph59EckbEW&#10;jq7WKG9JZyv46FpdTrRne9K8IRbtidUle3dWn5TsaRyOY3jnIOyD8STlj0ZQgPH9KT/DQOrX3qT9&#10;cTyJs6SjEk3CbBy5jP2VpMVRj71Pi+j+nxbHw39IiygcvsK0GE1AbE/9z5UXj6Kpj8QHY+mjdfmQ&#10;Fr1IHufJ/k5fD7jipStZktGYomQZD+bzZTqgdJkNzs/RWiwuJnQUjWlycShZdMkKuXu50jlK1eLf&#10;Vy3QJmgHrOp/XUHlapD/JK3HUdprwJeQ2KG0yOlRGKdhV6j17KEhDq0T4nScxJH7d3PQ4Y/mzkmy&#10;1urLyOnu368rjG4S6pef2t1fX7wUcJTuXmDYtw7HfbSPX7Oc/QUAAP//AwBQSwMEFAAGAAgAAAAh&#10;AC5s8ADFAAAApQEAABkAAABkcnMvX3JlbHMvZTJvRG9jLnhtbC5yZWxzvJDBisIwEIbvC/sOYe7b&#10;tD0sspj2IoJXcR9gSKZpsJmEJIq+vYFlQUHw5nFm+L//Y9bjxS/iTCm7wAq6pgVBrINxbBX8HrZf&#10;KxC5IBtcApOCK2UYh8+P9Z4WLDWUZxezqBTOCuZS4o+UWc/kMTchEtfLFJLHUsdkZUR9REuyb9tv&#10;me4ZMDwwxc4oSDvTgzhcY21+zQ7T5DRtgj554vKkQjpfuysQk6WiwJNx+Lfsm8gW5HOH7j0O3b+D&#10;fHjucAMAAP//AwBQSwMEFAAGAAgAAAAhAMM9M9/hAAAACgEAAA8AAABkcnMvZG93bnJldi54bWxM&#10;j0FrwkAUhO+F/oflFXrTzUZtbZqNiLQ9iVAtSG9r8kyC2bchuybx3/f11B6HGWa+SVejbUSPna8d&#10;aVDTCARS7oqaSg1fh/fJEoQPhgrTOEINN/Swyu7vUpMUbqBP7PehFFxCPjEaqhDaREqfV2iNn7oW&#10;ib2z66wJLLtSFp0ZuNw2Mo6iJ2lNTbxQmRY3FeaX/dVq+BjMsJ6pt357OW9u34fF7rhVqPXjw7h+&#10;BRFwDH9h+MVndMiY6eSuVHjRaJgovhI0zNQcBPvPiygGceJgrF7mILNU/r+Q/QAAAP//AwBQSwME&#10;CgAAAAAAAAAhANWRFcsooQAAKKEAABQAAABkcnMvbWVkaWEvaW1hZ2UxLnBuZ4lQTkcNChoKAAAA&#10;DUlIRFIAAASVAAAEOwgDAAAAAfxvcgAAAAFzUkdCAK7OHOkAAAAEZ0FNQQAAsY8L/GEFAAAB11BM&#10;VEUAAAAAAAD/AAAAAAD/AAAAAAD/AAAAAAD/AAAAAAAAAAD/AAAAAAD/AAAAAAAAAAD/AAAAAAD/&#10;AAAAAAD/AAAAAAD/AAAAAAD/AAAAAAD/AAAAAAD/AAAAAAD/AAAAAAD/AAAAAAAAAAD/AAAAAAAA&#10;AAD/AAAAAAD/AAAAAAAAAAAAAAAAAAD/AAAAAAAAAAD/AAAAAAAAAAD/AAAAAAAAAAAAAAAAAAD/&#10;AAAAAAD/AAAAAAD/AAAAAAAAAAD/AAAAAAAAAAD/AAAAAAAAAAD/AAD/AAAAAAD/AAAAAAD/AAAA&#10;AAAAAAAAAAD/AAAAAAD/AAAAAAD/AAAAAAAAAAD/AAD/AAAAAAD/AAAAAAD/AAAAAAAAAAAAAAAA&#10;AAD/AAAAAAAAAAD/AAAAAAAAAAAAAAD/AAAAAAD/AAAAAAD/AAAAAAD/AAAAAAAAAAD/AAAAAAAA&#10;AAD/AAAAAAAAAAAAAAD/AAAAAAD/AAAAAAD/AAAAAAAAAAD/AAAAAAD/AAAAAAD/AAAAAAD/AAAA&#10;AAAAAAD/AAAAAAD/AAAAAAAAAAD/AAAAAAD/AAAAAAAAAAD/AAAAAAAAAAAAAAD/AAAAAAAAAAD/&#10;AAAAAAAAAAD/AAAAAAD/AACzmro3AAAAm3RSTlMABAQICAoKDg4QExMVFRgZGRoaHR0eHiAgISEk&#10;JCgoKyssLy8wNjY3Nzg5Ojw8QEJCREdHSElMTU1QUFJSVFhYWV1dYGJiZGhoa2ttcHNzdHR3d3iA&#10;gIGEhIaGh4mMjY2RkpKUl5iYmZmdnZ6en6Kipaamp6uvr7Kys7O3uLi/v8DAxcXHzMzNzc/S0tfX&#10;3+Hh4ufu7u/09Pf5+V+RpZIAAAAJcEhZcwAAFxEAABcRAcom8z8AAJ4zSURBVHhe7b2PnyPHeZ8J&#10;LLRiLqa99g1zCkyvl2KO0cWGb3TDhOfNJaMbHeR1zPDumKxCjyLDt0oYemiHNn03GtlZjalhVquA&#10;y0wkKKuAvX/svd/3R3V1A5hfAAYNzPf5fIgpVFdV9850PXyruoBqEUIIIYQQQgghhBBCCCGEEEII&#10;IYQQQgghhBBCCCGEEEIIIYQQQgghhBBCCCGEEEIIIYQQQgghhBBCCCGEEEIIIYQQQghZKnf/w/Hx&#10;A08TQsjq+fdFUfy3jr8hhJBV0/lvYqXi//B3hBCyanaL4r8WxbG/I4SQVfMfJFCSYOlX/C0hhKyW&#10;XymK/9w6Lop/6e8JIWS1/POi+NetB0Xxn/w9IYSslv9YFP9j61f+G14JIWT13C2KZ/LjPyBiIoSQ&#10;1fPQZpR2i+JnlkEIISvlPxfFV+QHFi39Q8shhJAV8g+K4j9q4v8tin+vCUIIWSX/tijsI3D/kJ86&#10;IYQ0gM7PYvlk578Wxa6mCCFkdUiE9B88KVFTJAkhZFX8v6Kih4Yk+akTQsiKsa8LKPnnnk8IIasB&#10;n8rNscdxhBCyKiofyv2HoqW7niaEkFXwK+IhLKE08DyOnzohhKySf1kds/1bfKcJIYSsjv8USyiN&#10;fyCh0//saUIIuX7uioUqawH+c1H8W08S0rr7WO6QT+77u6l0R09ve3IqO295Yjpbj0ZFMf7onr65&#10;sy9vnu1purUt5x6/620P5CTtB3L0EytJNpeH9W/r/tdF8V89SW487SNxEjjwjGn0ioeemspg/Ian&#10;ptL3M2gjW6eWPsyOmPI6pw/T1fDzBxvO3Yf/spzrBv/dw4fcF44YooHxnkhhe3SWePpnaqJ9dGYk&#10;1R0V78lxiYIgr0FxILfjzggtdkdjiZnEU9p6d7Qr+hvea7XfLp6/rFUJITePgQcqZw/Szg6GuiMN&#10;fGaRAq2+JDqndpo+gqWB6ajngdPzl9tHdqLsfJ1TKdNBgCWm6lkkJaBi96fqLgm4ULx9dGY8RwhZ&#10;D7qjFJXUzdN+8ES6+wEcIip56VExRsQj7CD/HaQ6p4ftR24J140Zagu5MXc0dfiHcmEoo32U3BZy&#10;0qRUthb8AnsRt3VO9dqRrXnqL0LImjOYOW6LGR6Iozsa6mwQtBH5SPeK9/zd+A0PmFQgGtoI1jbG&#10;aZl9DMRNUgVS89luDOCM9r4FT6CH82MaXB2oOW4liZtgpe5IjYUS/VxyhJC1pH00cwKnr/M/Wxq1&#10;iAAkZtr2eaHhfZ2GEjfI2EmlYWXUQToDBeWgjDfewxO4j/9prgyN0XrFd01fahMZwPmhQuehFMyA&#10;y1XmunEriY20hr3t4xK0MCFkramOoaahxvGICsaJIZ9KaODRU1KTa66v5irRwWCBiWxHzCMuEdmN&#10;zXBo3gIiOXZyUhQf+WX1tNVeTH6BNIIzj1kJtVJqghCybhSFJ86Yp25vf/AYfpCeHxEVfBBP41DT&#10;p3+0ES9jmsMoL61Ccu6KmbS4sDMqMOfU8wydaM8DnbbpTnDPYJY7Ktes5CM4zTQ3EULWj2Sl2bFS&#10;5xjRjaDCMEeIkdKQD7GSP7ZTTVQmuyX+keoTitDnbuKc/WKsYonHftqoxTyOT2TLkXR9nVNvsGYl&#10;n+3WzPIQIWS9yKzkklHleErB9NGrt80yFo5oaJSshOAkppJgC3+6X86ebz3yRUflOVIg5UO5ipUq&#10;o684TfZcLmXWrSTnLJ5+9WcwVjlhTghZL5KVSov0qsuVQgt63GMciCee2fegHBOZxTOW7mJCPAIw&#10;m2lCG75EQC0kUtLVBoIk1SLItwFcGKz0FX6GbGKSKdTjVgI9TTJWImRdKa3UHemjtjsyqDKFOCIM&#10;rLp+pCOjQTHea7X39BFcv3h6Tz+shnxVgY3vEDu1d0aQlYy14J3yEVyh52jHc7uIpnAEa7s1380j&#10;IZrEUeVCcz1FGkHW1JNZaaAlOK9EyLpSWqm149NHQwtD0oApfXZNZHM0tEkm2CDmm8QaaSoJ76z8&#10;x5oVdUM/qa0DVPK0Plbbt6Sc1Q2DeXLNQctC/gzOB4w1K6myXEd8BkfIupJZyT7P/8yWOeZrKiXu&#10;KT65j4FZd/QQix19MqiNj/zrh/pjZlvUIuqS1+F9n4GqfwvB1iOsDNAMPE0z1CBYJ4414GkCSb8z&#10;IFaFwznaoLrMA6F6rAQrmtK4uJuQtSW3UsOxCaOLwbXdhKwta2SlS3zmlqESIevLGlnp4q7hdwYQ&#10;ssask5UIITcBWokQ0ixoJUJIs6CVCCHNglYihDQLWokQ0ixoJUJIs6CVCCHNglYihKwKfFxf10an&#10;BKCVCCErAl9PpN/HlhIKrUQIWQ36xSL4PseUsHxaiRCyGuzL0OQ1JTSbViKErAjTUK/YTQnNppUI&#10;ISvCNCSvKaHZtBIhZEXoTiXYSSQlLJ9WIoSsCHw5//hPZfiWEgqtRAhZJWnnj5SglQghKyRt4F/u&#10;5E8rEUJWR2zxWCZoJULIypj+gZMJK9X3b5tC7LE9i523PDEN318SlxFTW3MQW+b61nILaJEQsmqq&#10;Vor9arG17UySWKYzONMNUXkhUtrxPSnVtAKtRMgGULGSSGmMrXPLzf2nUX6Ibhrlh1mm4lZahJTa&#10;b8dOueeYkBCyTlSsNLC9tc8ZpJ2tgNjcewZmpUVIqXtcDI/NSroGq4JuHaebf8uRcuvwXY2q9AIl&#10;gWvg1nGENI3cSt1R6tx187QfPJFefABVdU6fvvSoGL9n2tpB/jtIdU4P24+880sZHDZDbSH32R7K&#10;uJWSlPrP/85x8fyeFJFmik/uSZad2Wpq4+/qibKkMxi/+5LbKJu9N9Q1JkD/l/hi9r7k9aAlZGse&#10;t9klpGHkVhrY6GoKMd8E13RHQ8QgGnFEPtK94j1/N37DAyb1gkYsgrWNrJ0UKfWf/wUa7Y6sCLIz&#10;K/lsEU6aJYNXb6cYqVcc7I9yafVQ0NZkubHMSvam//xl/eYEK9HPGyWErJzMSpPjoES/OPiKBD1H&#10;MIaMhyRm2h6pQorhfZ2Gki4v4lAXWBl1kM5AITxBmRDIwx0fQwkeNA0KRF5bpyhZWqlziqSeNEvm&#10;xBW7s5K0dDlWdYLLrNQd4bU/fsPe6ieVy7VbhJAmkFnJh11noMbwiArGiSGfSmjg0VNSk0ujr+YK&#10;esVJMU6T6WasQN9VrBQVs2ROWGlQfCSDv3KOvqdt9PLQykdwyuD5y1bCvj8hrXMnhKwYDzCSlnzY&#10;NY329gePT0506rgcNWHq2Lo6arYtkNFGvIxpTj93lwZXEmk9v9fVQEtIj/Pad//RHz3WUV5pJZFN&#10;UTx7V4K0PGlT11YtrsVJc/TuGRT1E+VWgvx8BKeZ5iZCyOrR7i342zNipc6xF5UCMbMsQklSQKzk&#10;StDeX5nsliBGqpd2eC5hTd8f6buVYpa8ZqX2vmYOpWiZPMNK8TYbu3VO/cyllXSyW08jTSEzD6MI&#10;IatEfVQZwaU+nmIYA9NHr942VViUIT1//EaSAmKOmEqCBKzjS7ZmCVuPYmWRFZP4SUv4eQbF+IN/&#10;9o++UhvBgbt/9CRmobJkMNNKWTHPTOqJQaNEX0+/+jM7F61ESDOoW6m0SK+6XCl6ux7vmxkgHh+0&#10;SVqOm2AsTLG0jtMiADPZhJUQw+CnFfQyoirJ81FV6Z9uGcJlScUvLHQaE0l2ESGbmGSyd5XnjL2q&#10;sAghK2bCSt2RPmq7s5/GW4boYk/jHXRfiWv2Wu09nRnqF0/vtdoP9BEctk6BIGATmKW9M4KsRD9Y&#10;5RSP4MJK8tMagBBsLntLxnlyTNrEEz6xUnc0xAKmHcnIkqgclLrEYTmh60WvJQ01tYyrx4MzZ6Al&#10;OK9ESFOYsJL0emNo0UUKV+LJO2RzNLRJJtWJzzeJTNJUEt5Z+Y81K+p6iBJWEpOILVwSmMtW5Iy2&#10;dunjmO0WII0smRFWyq5DyZ/B+QnNSj78dGW5jvgMjpCmMGkliYfECc/wUTiIIDq5hiHFJ/fhEOnX&#10;mJvW0EW0sI8DSMdE0L6qS16H910B1W8hSFbSqSW3kjbz7N2v6sCxe1yM37HmsKBbH/pXkiVhJWug&#10;XIDgS5B0/aaLzKzkipQ8yM+VxsXdhDSFKVbaFGzC6GJwbTchjWGDrXSJz9wyVCKkOWywlS7uGn5n&#10;ACENYpOtRAhZR2glQkizoJUIIc2CViKENAtaiRDSLGglQkizoJUIIc2CViKErAx8/suXFcbXj9BK&#10;hJDVgW/2iO/wGKQP3tNKhJAVoR/e96+N7Y3/lFYihKwY+x4hfe2OdtOXnNFKhJAVYR7CNwzhi4do&#10;JULIqrFvPJNXHcXRSoSQVaNf2dg+Knb1+6xpJULIyhEjFZjlju/Hti+zpZUIISslvjSfsRIhpBH4&#10;N+zTSoSQZhC7o9FKhJAGkH3g5FwrVTdKmkq3urXuBDtveWImtnNkq6ezXEVxsqe5hJAbzjQrYV5c&#10;OfCMaaQ93aYTm3fPZse3YgsrnX06QshNYYqVREpj7FG5PTpLPNVtsev4R1tm0347NogMvW3r/uCE&#10;kJvOFCsNYiP/MwdpZwdDsYvuLLrHxfC4aiXxXClB3TRJt72VQmU0tavjUDStxyTFTZMI2TQmrdQd&#10;mS2EunnaD54UxfgAquqcPn3pUTF+z7SFrbbH7yDVOT3EZt9gV8rgsBlqC7nPYu5oMH73Jd+JO7NS&#10;ir7UNXbAr8GWpqu5etBSLy6NG0wSsmFMWmmQhSxVYr4JrumOhh6tlPlI94r3/N34DQ+Y1C4W2xTR&#10;9qu3pVbVSjulDVs9nMLWVvlzQ7OSvcE0uU+V490ZAR0hZP2YsFLIYgr94uArEvToN8bJqEpiJpsL&#10;GhTD+zoNJeKQEZYaxcqobzQGsuHZdmae0kpORD+QjxSuTk2ZlbojvOIB4kBdBdIaLELIRjBhJR92&#10;nYEaxyMqGCeGfCqhgUdPSU1un76aK2fSSjoEBDY868X8FvARnDJ4/nL76ERqmI5ivTohZN0xF5iV&#10;7Cc4Y566vf3B4xOxgdikVAomoE0YqOlfvauNeBnTnH4K791cH2UTJpe7x55InoGvtDlNJysh7NKh&#10;XPtILzWtvSKErDnqogkrzY6VOsdaTodosUpcjBR2Ub34Yzt1SGWyW0ZvUj33R91K5ZmzsVvn1OuU&#10;VtLJbiNiqjKMIoSsMy4ke5PonLpkbHiWgemjV2+bZfT7duGP8RvJSgMpHlNJ0IXro5w933rkS5SU&#10;CSulhjwGMjw3qSdfP2CZNtlECFl/pluptEivulwppKHH+2YciCf2S+lBOSYyC3Ys3cWEeIRB+VKD&#10;CSslH1r1kE01IKo8IbRMxkqEbAozrNQd6aO2O/uV8RZcUezZsiORwKAY77Xae/oIrl88vddqP9BH&#10;cPqVcuIXOAuxU3tnBFnJQAyrnPJHcBNW2jpOQzNtJQ0StZirp5zDwk87xHklQjaFGVZq7fj00dBi&#10;lDSawrJqRWRzNLRJJrgh5ptELmkqCe+s/MeaFXWzQKe0UmDvkeXhEWq6tGKw5g3oIM/XdfMZHCGb&#10;wiwrSTwkVnmGj8Ih4ClFInFP8cl9hCtiB6zgHt7T/PY+DiAdM9v7qi55Hd53kUx+C0HdSs/KJ3S+&#10;BElXXnogZFZyuSEPX6mpcRMXdxOyMcy00urppbDpfLi2m5CNocFWusRnbhkqEbI5NNhKF3cNvzOA&#10;kA2iyVYihNxEaCVCSLOglQghzYJWIoQ0C1qJENIsaCVCSLOglQghzYJWIoQ0C1qJENIsaCVCSLOg&#10;lQghzYJWIoQ0C1qJENIsaCVCSLOglQghzYJWIoQ0C1qJENIsaCVCSLOglQghzYJWIoQ0i1lWmty6&#10;bYJudbPvCXbe8sQ0YgO4MbboBbr/XHrnbz+yveYIITeI6VZqH7k0DjxjGrEL9wwGZ+6xXd8sN/bV&#10;Hb+jh9MWvdy8hJCbxlQriZTG2DV3e3SWFWK7/+m0j86MpEJpW0e6W7hYCGHSnX3zUHdUvCe12w9G&#10;Z6qNELKBTLXSQDf3F84cpJ0dDMW+3jNIgVbnVIKlbrKPpdLRfq5F3R9Od/iWKmWwtYuNva0+MuW0&#10;3B+OkDVmmpW6o7SXdt087QdPMPsDVXVOn770qBgjphF2kK+jr87pYfuR+0LK4LAZagu5z/ZQJvNO&#10;+0hOlslHk1MHh+oaO+KX1bNobaCSkiRe5PTuL0LIWjLNSoNpTlBivgmu6Y6GCFt0ABb5SPeK9/zd&#10;+A0PmFQlGuQI1nbyDsTVPirlp+GZREwYQVbp4awD1ZyqxyyEGvLaPjrU/yQTbfW1GCFkDZliJY1e&#10;ptPX2Z8tlYiMliRm2tYR16AY3tdpKPFD36Sl4Yy7R2egLB7a9jgsrHT3WBIeUil29h6ewH38T3O1&#10;dE6lRnW2ymMlACN1R2hTX7UwIWQdmWKl3BHTUeN4RAXjxJBPVTPw6CmpyUXTV3MF5bTQ8OUpVrKh&#10;ohwslwZoDCT1sovLrNSXoxo0uZAspiKErB9uJcVypHPr8Gga7e0PHp+c6GxzRFQwQzyNQ00fjWkj&#10;Xsakg1He+N1wRVjpGXKmWAncFTNpY4p7BhUjM1lJMkVF9tZGd7AUIWQdmWKl2bFS59hLSgGf2oGR&#10;kkgQK/ljOzWEtxSa25bqpVCyIVZmoqjv9DXwAtnYrXOaHrm5lexUuZWyQ4SQtaI6eFP0Wb1RW5KE&#10;6aNXMRct/d4mcUQW4zeSVAZSPKaS4I2eOaWcPd965Ismq1aS86R3SJZXUBrSprIdP2OuHjlhPoKz&#10;NCFk/ZhipdIivepypbCPHvcoBuKJR2g9KMdEZpGNpXUJUugllhpUrVRfrzQofAFBGTlZiyGbmGQq&#10;1SPpmO1GJmMlQtaVaVbqjmKhdbjCaB9BFlh2JD1+UIz3Wu09lUi/eHoPC7E1X81lwyjETu2dEWQl&#10;oy6scopHcDUrSQuVtd14vidv2/ZUz9CG07hRmzH1mIYkVspWBnBeiZC1ZZqVWjs+fTS0gCQNndKn&#10;00Q2R0ObZIIRYr5JhJKmkvDOyn+sWVHXZVSzUmtPKoD65+DKD+Llz+C8tllJZaTjNrx3b/EZHCHr&#10;ylQr2Sf2n9lCxnxNpcQ9xSf3MTCT0RJWcPuT+/Y+DiAdM9sS9Ii65HV432egqt9CULeShEnSRP6d&#10;AVgZkH9pgS9B0sWYHgjFMG0gWXoQD+j0/FzcTcjaMt1KjaTng7+LwLXdhKwta2SlS3zmlqESIWuL&#10;jHg8tQZc2DX8zgBC1pe1shIh5AZAKxFCmgWtRAhpFrQSIaRZ0EqEkGZBKxFCmgWtRAhpFrQSIaRZ&#10;0EqEkGZBKxFCmgWtRAhpFrQSIaRZ0EqEkGZBKxFCmgWtRAhpFrQSIaRZ0EqEkGZBKxFCmgWtRAhp&#10;FtOtVN0kaSrlprbT2XnLE9PZeYKdnfyNEFvq6j5uugmTH8Xel7anUzWtpFqEkI1hmpXaR5ILyh0i&#10;J5nYz63KOb7ABm5CaqIfO7xh07ct7PgmYGO3uBbbjbJMK6kWIWRzkE7uqYR0/jH2p9wenSUe7FQ5&#10;m/bRmZFUrxhLILaju4Hb+/ALduce6G7eO7qZdw/7YLbfxp7glTQoaxFCNocpVhrontnCmYO0s4Oh&#10;2EF3Bn3znf+Q0sNjb67//GXfE1yOHordLB9ny9MgqwV0WybdWFeshT10DUjO5eUb63JbJkIajXRU&#10;TwXdUdqitm6e9oMn2HQbzhB1vPSoGL9n2sIs0fgdpDqnh9joG+y6XsxQW8iNmaRkJY232kfPf82N&#10;0z4qbZaZLYQEIp3VAuoaG1b6Zft23wOVFMIuuRptk1tYEtJkRBWeCgYzx20xrwPXSKCisz8QR+Qj&#10;3Sve83fjN1wrqgoNYgRruzvCCG7b/ScWCdVgABdEJCUn2Ne2lZTOagE4R6fK1Yyao1bSFiE7zFhp&#10;LCYvWowQ0khEFJ5yJASJUKlOX+d7tlQFMhqSmGlbZ4YGxVAdAwv0TVoarviEuEZEppjwUKt7DEUN&#10;1Sk4Hn5RaRgpZuuOisJjsiyd1xLUOdXZLI+VAKzUS2VdUISQRjJhpZjVmY0axyMquCH0oRIaePSU&#10;1CRpHO6ruRJ7YhcJpzCg66FG+MWCHSD+cal0T06K4iPLT+lKLcGc04spMZBZqS9H+8//jsRrHmed&#10;928khKwMyEHx92ID67hTaG9/8BhWEMtERIWe77NDWtM9oY14GdMcRnnjd8MF4qh7Hl3ZlLrXK4OY&#10;nVGRrWZqm+wUTVdqAfcMJrQjL1lJMqVZXUbg81awFCGkmZiSBH9/RqzU0VGXIAV86gZGSkM+xEr+&#10;2E6FUJnsFgdJdZdBVEFpGfI5khejrPZ+MU6BDuic+kkEpCu1hGzs1jlNj9xSE7gUG0NGTFVpnRDS&#10;ILRne1rJ+n8EQQ6mj171x1jdkQY1CFaSlQZSPKaS0Pd1kIXsiH+2HrlDwnyoWvGLRzwSWCGWykgn&#10;ESZqaZ6pT/HCuXrkgiw+ssx8Up0Q0iy0Z3vaSBbpVZcrhRj0ONYSCRBPDKN6EISJzCIXS3cxIR4a&#10;spkmeWs/ywVR1ogP4ERKuvpACEeiZJ7Gz6hlKeSFbCYDIknnmfkhQkizmLRSd6SP2u7IIMq7vCGu&#10;2LNlR9KjB5ipbu/pI7h+8fSefkQN+SoOG98hdmrvjCArGVXBM+kRnIRdv91qffU4hVHmF7dKuSRA&#10;S9oMlGTlaaW0kp04jSv1NHlYJIGShXc9PcR5JUKay6SVWjua58/tfRgG0qgJj+SHNsmEHh/zTdLp&#10;01QS3ln5jzUr6rpPYoVTBD3uF7NJLG3Sw1HyUErmaSWzUv4MzoeRZiUd22kQhtZ9XTefwRHSXLSb&#10;ezrYeiRWeYaPwiE+cZEIEvcUn9zHwEziDqzg9smfNj7irx/lj5ntfVWXvA7v+wxU7VsIdJX4s/RM&#10;zvzik0Plp0XgDv2egPz7A7JvGsis5IM/NZpnxjANnwTWg2jYS9kRQkgDQeevW2ktsaHZxeDabkIa&#10;zMZY6RKfuWWoREiT2RgrXdw1/M4AQhrN5liJELIZ0EqEkGZBKxFCmgWtRAhpFrQSIaRZ0EqEkGZB&#10;KxFCmgWtRAhpFrQSIaRZ0EqEkGZBKxFCmoUoiVYihDQIWokQ0ixoJUJIk9BJJVqJENIYaCVCSLOg&#10;lQghzYJWIoQ0C1qJENIsaCVCSLM410q1bdymUW6wPZ2dtzwxE9ucMm0El/Z4EypZO9hDrtwNLu0+&#10;J/hW4UqeLjdkspNgP18D+4PHiQkhjQE9/gwrxWa1xYFnTMN3qp1FxRFT2cGe38A32M0r5FnYbVIo&#10;z1ZaqZ9VytNSxC3kJ7HNdQEu27fFJIQ0B/Ty2VYSKY2xg262s/8UsJfubNpH5+wI2X67CCtNEViW&#10;1SvGErPtjMqcZCWJqFJunpb6dvZ0ks5pHNSWY3tdQkhTONtKgwgszhyknR0MZaOsqXSPi+GxWal9&#10;5HYqybP6pkb/AaLt7mh4HBeRp/FOrZOdJKp3TvFPqjhTN5TTLcGlqA8dBbTQ/akpDe9xToRw8pM7&#10;yxGycNDLZlqpO0pKqJun/eCJhCQH6NHSvV96VIzfs96NqZ/xO0h1Tg/bj9C+9GtTgFtkC7lpemgw&#10;fvclV4/U0KyMPCtZCZrYeizDyq+alURdv3bkF5inhYG1nJ0kBOvjzizQU8VYtv9zUySFOSi8j4Zx&#10;KT1oibvwErJo4IyZVhp4WDFJzDehg0twkkKIyEe6V7zn78ZveFCjXd4CjjQ99OptmESF0SsO9kfF&#10;+F3zm5JndUcYwW2rKrsjNPGxNSsOaYeJ8nQptewkcdTFk4VyPfxrbMTn9cJKEjdp5Zgct8P6rm+O&#10;I4QsCvTtWVbKR081+sXBVyRe0Q4uXVZipm2d7hkUQxUHerMMcrSbWxl1kAYmFvKYXIw4kc9sp/lo&#10;oZIl4zBhKO2J/eScOyMfTe0m1+Rpwc8L0r/G8mLo5lGcpiS/OgvmVuqOHvoDPDeYjQv7OI3WIoQs&#10;DnTzWVYqO+ws1DgeUcEHMeTTjj/w6AmNWGBiYuiruXJCGIPio3u1qfVK1p4GSGMZ+/kwrI9T6EjK&#10;TZSnQWV85lay0ZiYRt+VhW14Vj6jE8q5cLVS++hEzp8uzkaHPp1OCFkQbqUqfuyMeer29gePT6SL&#10;Sr+M3o4eHBJATe/u2oiXiQlmMUs+SktNOFCOzTUnpaiFRGdmqF2zjzVugrKz5WnFh2mgPIkuWdJA&#10;R9+lhOkFZ46smpV04JYWE8Q0V3kKQsgCQN+fZaXZsVJHh1KCFIipGzFS6viIlTyc0Y5dmewWsUj1&#10;vC/XrIS3NSshK0qZtNQIaDDGeFBknsbx6VYyZ8a/LYpkY7fOqV9ezUqGT3m7GLMyhJBFgB7syQn8&#10;wRPIRkIA00ev3jbL+FAIAUrq+IhGXBwaSngPLmfPtx6FN0ApDKX2FiArJIl0Fitd3kpIxQAut5JZ&#10;RvHC062kmbHAQK6BViJkkaAHe3KSZJGexT1BdHA9rnM7Jp4YOvUgBROZRSCW7mJCPNyS+SLaCwtm&#10;Uzt5Vqx/RKzkgZifW8hGbXk6s2lpJeSmcVcqbFcajolJpqhet1IpWMZKhCyWM63UHemjtjv7lfEW&#10;OnCxZ8uOtH+O91rtPX0E1y+e3mu1H+gjOJsLtvEdYqf2zgiyktERVjnlj+CSMCQEu4fF21k/z7Mk&#10;/dut1lePIYRBcYjnfudZyQM2kFmpc/pX74f4ymGqXnAaj2rhmpX80ZskM9txXomQxXKmlVo7OCzg&#10;Ybx00VCAdEoHj+GHNsmEbhrzTaKCNJWEd1b+Y82KukkXpTCy6kGeVV0khZSvV9JjU60UkhEyK4nT&#10;0jlirkv+fVrLAjW3Wc1KOsjDWsty/CdthdUIIQsBfduT09h6JL3/GT4Kh65cdkUJXopP7iNikA6K&#10;FdyIaIT2Pg4gHb19X9Ulr8P73pcnv4UgCUOrV9cN5Fm6oPyZPb5DpHZQKmWGlWJtt5BbqVcGf2Wo&#10;4yuPdJGnZ06M4PD5YMlys6IUF3cTsmDQuTy5keRRzTSyJ2/ld55cBq7tJmTBbLqVzhtg5XPVV/mo&#10;LUMlQhbNxlvp7Af31e9Xurxi+J0BhCycjbfS2eMyny4ihDSHzbcSIWS9oJUIIc2CViKENAtaiRDS&#10;LGglQkizoJUIIc2CViKENAtaiRDSLGglQkizoJUIIc2CViKENAtaiRDSLGglQkizoJUIIc2CViKE&#10;NAtaiRDSLGglQkizoJUIIc3igla6g/2PfM+j1s6Tqdsj6YZLsVOb7+CWVas0odi2TtgHU8gPTxa9&#10;9fs/fvHixaf/4sv+PvE7L15835POZM4ymXa2W9/5+YsXn9u15mnh13/+4tv2w/nFL5fv5IgW//PX&#10;omxkG5XfFyEbC/zhyTMI0+h+Ib4ZWvY1+rF9pH4Xf8/SOD65raQ3oexbRjFGtfzwZNFbP7AO+uIz&#10;6cQVvpX1WmMyZ5lMOVtc7E9ERXka/LEVr1pJzKZ8u/Wlv9HEF38fZctso/L7ImRTsdvc38wGdnmn&#10;1X5bVSPO+KvbkpN9D794CvvJWtYg2wGysKLYpzJvQsGGj4aUzw9PFvW+f0v6dD0wkaxveLIpyMX+&#10;9ZehI7mwPG3/gExiyMe7P3YN6b/mm603f66uyrKVyu+LkI3F7nJ/M5utxyPELZ1ThC997RUSESVn&#10;tB+cwEemI3FKinEsR4oeVpsACIgOJIldeKuHJ4qi+2o//dJ/sZ8lcaRJmE1saJenW1/XSKi0kigL&#10;2fJv8FBK/n1ImWnLbKX6+wp0ryjd7Vf+AhGl4v8C4jCTV0rgqG9ITkiDsXvY35yL3P3PXxbrQEHS&#10;SfKd1AQ5gNtfCqUDyUqpI2gTmpLeYrm9k3ICqTxcSUtvlRjCCTXpT+3H0um1q8u4yHOkT+tE1I/+&#10;MfKVV74no6YfWfDx9R/i2N9DEsV/83syaPpm6xXJlR8zsnBOtYuc5fuv2GErWz9bMpFcVJ6W1xdS&#10;LFlJL1d+ShseAaJp+aGnybKVqb8vVUxPDwzCPTq+w0bmmkwJvHRO5U/DfTVJs7mclUQvT2+7LORH&#10;RDLOjk0ESaFno2KM/60jrSM46zBAm0DC5VYjHa6mMdRxi+gb7cwSUXy79IQdkBjDu7RN0JTDO4lL&#10;4v2t73gafpC6xhd/Zj/+/owsyEca0RN8HvmlQAw1juTpqM2PZ+kv/k95n6yk/wABDf78xRcffjmz&#10;kpytzAYzfl/4DdnuwGoc/NbgHN2aEztwpoRtx9nDX4J7kJNGcykrYQzxMHSURzUABz/C3e5z4cUQ&#10;RzHckGSSkjUBJq0mlIerafRQ4bM8FjFRiCe+HQGLDYg0p/Utfdb1ZppmlgZ+8Zq/Fxt89hrquzZe&#10;fKgzP/5DtVPPskbNLpJG/r9Tw9kBnQ6S1j81hbypWvtMWq+kf+fPX0PbaiLBTadtKJ/9cik/+VFm&#10;o9DU31fnVH5D7aP8gMdKIO0LbHrCL1NftRYhTUX9cUErQRMiojOsNN6TxP4T+dHet8mPPcn1fOBN&#10;eHKil2WHK2nhmxa/aDeW7voND4zgA01L9CRdGjGU5jiShdhDgxko6NYPPv/Ra16uFAqK2A/TzvQs&#10;aVRakZrl4ez8L/7Q7KfYxeoIr5IWMivZ+YXv/FgOI4D7Ppr7dusVibzkPFm2MO33ZaGPiCg7klmp&#10;HyEqEraxuQnJgitCmolK6Qy8GIAmcMfnVpIXwe/x9sCXBgCTlsRNh7fL/GgCeDM5+eE8rdz6fe3e&#10;6KHas+VFFGU+kg6ezOE5rVd+70/+7FOpYB1fSmvfBmIDTWszJp34odqZkmU6MsklweGHvNr5hbQo&#10;CSf4Mh63yeXkaVBaydtMxIkMi6IiW35O+X0lvchYNw2Sk5Uk00IiS1i+DfOSrghpIHI7n4kXE3qh&#10;CfON9RJ5EaK3VP53jonucmJc81MTQKrW+kZ+uFI0wGAo5FA6A/1X+vo3TFOek6aV3AYpLhFCEZrn&#10;nV6aROXQTj3L06oUT1spP7/PVH2h7bqptFyexrHMSpJKolR0YIpp9M9+NxUXbLw65fdVGbulw1ms&#10;1Dn1w0jkVsrKENI4IBVPng00Yav3StUcoi8I0TXkXRpz6RS3ZOCY55dNKOmZUvdn72K1cn64VvQ7&#10;PzePuC+ggjetT3vXll7/h6YpyxEZvPjsD37jlzzOKE0EIq0/pWbWjjpjSpZLTWtohtsqCgn6WE/P&#10;5qbSi83TWsxrC9JmuiTgngV+BUrKrv++hDRxBNpH+svPjZMP4fIRnKUJaSYXtRIGVHGLT3nc//gJ&#10;7KMxkaTRO9REriOLlfImAIYdeFC3Lfm1w/WiEelID9XI5AcvPv+xdXM/Ir1e0DJ5BCQK8JjDFHDr&#10;B5//5WtRR7q+lHFLeF6unTzLRGY1rCk/7IWU8IefXEr/5Mt5WgslK5US+tIPf4wyKPrff+dTJPUU&#10;Wbb8mPh9AYuVwjExyVQaJ6UlEbPdyGGsRJrMRa0k/6NOmlDJVB5Uy5viPV3DLXe+FLW5pMl0bhrN&#10;CKST5IfrRaVTf/GPpSPLOEm7tEiiTEER0sVDQJojXVm6PGaNPeZQP6G+FEJrdlCqegP2w0wxPevb&#10;ra/LAFKq+4jKDuvrtz598ZPXJFryWXRk2lySXGKeBslKyTaVMvriDqtXrf6+LMv+B2ARUz+Llcw+&#10;KUSSRLYygPNKpNHgFvfkWSB4MXDnT34OLo4fSFoCJOVQ/jfeOba0x0JG2AzP6QxpKT88WVSCB+PD&#10;9Fa7tDjDujZyoJLIkb5seI+ODH3KHq3JMZNO1FJTTMnyGp9itYHbxEpZIXk1bF4pTWpBLXkaJCuV&#10;4ROaVL6vxgTqvSxbqfy+jPwZnK2ldCupgzBcSwk94ALjMzjSZHCPe/IsYg2Se2LGdwZ4ln1PgC0G&#10;aD+Qovrh/1oTyt3HKPkRvmogPzylqC7M/iLWUUrXNgelri05FhV5DsKiLz70ySflzR+XT8nKpd3u&#10;GK8lP6ZOdmtzn39TTqITUciXUvLD39zSBr/wj/rLe6z0ju8MyNJCbqVy7ki/V0AXD+ii8Q//bj3b&#10;yH5fhq880v8RePwTozNEVnowJTAEVClxcTdpNHKjXmy2u1FI6AIZkFavVPzF4dpu0mjW0kpft1XZ&#10;BCM1DYMuBUMl0mzW0Eo6xxPTRTeeyyuG3xlAGs4aWgkzRtlcCyFks1hDKxFCNhpaiRDSLGglQkiz&#10;oJUIIc2CViKENAtaiRDSLGglQkizoJUIIc2CViKENAtaiRDSLGglQkizoJUIIc2CViKENAtaiRDS&#10;LGglQkizoJUIIc2CViKENAtaiRDSLGglQkizuJiV7j6WYp9UNoCr0x2dvZ3PzluemIlt/Wrblgnl&#10;9q6x7aVvD7d9XN2MrjvCJmd3sk3olEG+P6xvUHQHu9PJP6S8Uj9pnJsQsnLQ1z05E+zUrWBn3Fn4&#10;zq2zqDhiKjuxJaXvUTnLSn64PJtaaSs27PVMKZad0Xfi3xNxKcNwUJzUtrsmhDQA9FFPzkKkNN6T&#10;6GJ7dJZ4+mnv+2m0j87ZGLH9dtood5bA5DrkFN1RIQHRTuYctdKgOPiKZI/iKiTgypqxHazFZyjU&#10;lmDLriY7aew4SwhZNRew0sD7sHT/M9RydjBko6zZdI+L4XGELS6KOn2Vor3GD4C2O6d2aX0Plrqj&#10;4XHuLShHQi43T/tIj2UnrWhTt1jTAE0O+nhSQOXuT1Hcgjf/F8F43GKNkMWB7uXJGXRHyRJ187Qx&#10;TTM+QHcWLbz0qBi/Z117B/nvINU5PWw/wkmkV7s6zFBbyE3zQIPxuy+5jaSGZtUxJ7pQ/N3WYwl/&#10;vpoZz+0nZvs1LwgG2nImsq/pVv3ZSXE0giVVjA1I/R+cAqnOqRbvZb+Hnjqb29ESshBMFudZaVB2&#10;5hox34RuKcFJCiAiH+le8Z6/G7/hytAOH3NF3variDdMEL3iYH9UjN+FwDJs/JZKqR9kNCd8nFnJ&#10;zSM2CX0J5rksw8lOmnwm9PDvsTGfGzKsJHGTFs/mxuXfoSW5dT8hi0C1IPjb6cwcUEEBmKbZ0t4u&#10;HVZipu0R0gN9RLatczx9k5YGHT4hrlGJ6WO7jMPSiXw2O4aNgcUkYgHLR2kRlZxzZ1ROcXtchzNk&#10;ErLzRs0K5b8uHe6cSunqPJhbqTt6aD4aZBp8+r5fl/7bCCFzAR+h//vb6UztzBXUOB5RwQcx5FMZ&#10;DDx6QiM2HjIR9CsP90EIYlBgeFWfWvdQKV0OSvs8V8wlQRtaqIeMzEo2OIuaZj2vUloplbfhmUvQ&#10;KKfC1UrtoxNpQS+v+7M3LKry4IoQMhdhpel4oXJkM0F7+4PHJ9JBpadG70b/jRka1PS+ro14GbMD&#10;RnnVUVopCAXKsZlmbS1m2nMrqX2yK5SoCfNU1QkowWx4jpW8VNILzh0t1Kyk4zpdS4ApKC/fT6cj&#10;hFyZC1kpOvMknWMvKQViilqMlDo6YiWXiXZrbykkgsWQeU+uWcm0A9QIMVUdpTCv5CNCb7C9X4y9&#10;aOANRoxWni2JbNJK2ditc+oXWLOSgZgKs0nJYlGGEHJlzEr+Zhb+2AlEEORg+ujV29bDuyMVBHp+&#10;6ugDKR5TSejdHtqUs+dbj8IbYIqVPCkkpUTCQilt0BQjwdcQD9ZmWimJTTjTSn4I+OHpVip2Zfwm&#10;9cxKvlCTEDIPF7JSaZGeD6Kc6NB63Od24InwRg9SMJFZ/GHpLibEIwCLURPw9sKClYmdVCG5BT88&#10;ENNz28x3RhYauU07pymnN2mlKG/XGo6JSaYwTtVK7r9aGULIlbmYlbojfdR2RwZI0akV8cCeLTuS&#10;7jgoxnut9p4+gusXT++12g905tlWCtn4DrFTe2cEWcnYCA7JH8ElQUgIJjFPuUpb8bBIyNd2D4pD&#10;PPfDsSwQMjIrecAmP4uPXpef+FTfhJWS9/SS04hUD9esZMoKQXFeiZDFcTEriQGMIbpdqQcRgYPH&#10;8EObZEJ3jfkmUUGaSsI7K/+xZkXdTCUhiKx6SSYdr4r35XqlWP5ULijIrBSKgeqMNM9eWikN6vJn&#10;cO6zmpXSRLfiVvIfhJB5uKCVJB6S3vwMH4VDeFLaAp38k/sYH3VHD7GC2yd22vj4/idIR1ffV3XJ&#10;6/C+z0BNfgtBEoRWr60byKe0su8MQKR2gJPYvDiYYiWP2IT2AzzTPymf/ZVWSrGOrzxSz3nexAhu&#10;IMciy3TExd2ELIKLWmntcROeRfbozb/15HJwbTchi+DGWOkCw6tssvoqH7VlqETIQrg5Vjr3sX1l&#10;PcDlFcPvDCBkMdwcK507KosHaoSQlXKDrEQIWQtoJUJIs6CVCCHNglYihDQLWokQ0ixoJUJIs6CV&#10;CCHNglYihDQLWokQ0ixoJUJIs6CVCCHNglYihDQLWokQ0ixoJUJIs6CVCCHNglYihDQLWokQ0ixo&#10;JUJIs1iilewbZ8td2upfQKub5tYO78V+TfhufyU2Q+o/+zeW32pt/dGT9KXavvNurTAhZH1ZnpV2&#10;zDMzrdRXh1QPY481Yc+OK8lKaZu39lG5EZs1MlGYELK+LMtK7berGhKVVDcNkegmc4gdFseIkLZ1&#10;T/CIggLxjmdgt1xvKzVSK0wIWV+WZKXucTE8zq2UbcetdEfD48wkejjMpbvtljvaGv3iY99nsv/8&#10;L9xKqZF6Yd85SQMxOVLuqruLcCzO2/2pV9IEd04ipBksyUqD8bsv5abojqp7RIpGfi3bbtsOd06t&#10;hu5h2znNdmcT+sV7trVt++hwYFYqG6kXNsX01IRp5knrYGNvT8bpIsFdJglpBEuy0qu34YxkpYnx&#10;m6iiXVrJD3dOTV1as1cc7I+K8bshM4mm+lqhO9p1K5WN1Au3emgpdv9XY5mKdKtK245SAii7wJTg&#10;jtyENIElWUnIrdSLmWqnL4rIrOSHI6c7kpo+f50qipW6OoTrP3/ZrJQ1Ui/cOZWSGnIlKtt1i5Wk&#10;MXtImBJWixCyYq7FSvVQqVeIFkorpcP9Ynwfs92IXQbFR/c07aYQK6lmoBS1Ut5IvXBPcysuzKxk&#10;MZf8jAuMhAVXhJCVYlZaFN6oklkpZpVs1nnX3pZWSpNOoieQz5OnY5gPxxQRxmCwUr0RkAq7XnC+&#10;OJ6sJJkhurqVQleEkBVyLVbSJ2yCWynGW2k+JzTRaj/A7NBL2dArtYJCMAsMAivVGwFROBu7dU7d&#10;S1msFPNXE1bKyhBCVsVyRm+gtFI1oIFgAi1RPywhj85PKxUrdU4PdU7ofCuVDURmbhyPiSaspHPh&#10;hJDVch1WitikSpJRedhmsV1AVjvNDWlANXj+NYjDywnWSL2wxUrhmJhkKo3jacZKhDSR67CSzktP&#10;kKxUHu4Vz+9hVTgqDorhvVZrZxSiUCv1ihM7FvbwRuqFsSoJkZW+MeeYccxUs2IlzisR0gCuw0oq&#10;lAmSlcrDPtut+Z1jTadjWqpzqgabsFK9cP4MztZSupV0bBcrACasxGdwhDSA67FSSCQns1I63N4f&#10;FfqQP9LD+5oW1Eq+hmDCSvXC7h39xImfJUZn+ACwy6tuJS7uJqQJLM9KK6UXwrkMXNtNSBPYUCtd&#10;5aO2DJUIaQQbaqUrKIbfGUBIM9hUKxFC1hVaiRDSLGglQshqwAc0dKYlJQxaiRCyErDYWdcFpYRD&#10;KxFCVoF+Xxo+HZYSfoBWIoSsBPuAl7ymhGYLtBIhZBWYhnrFbkpotkArEUJWgWlIXlNCswVaiRCy&#10;CvSTsvhoa0r4AVqJELIa8B0h4z+V4VtKOLQSIWR1pK8Pyr5HiFYihKyMtN1Zvu8ZrUQIWRVp1+vK&#10;9te0EiFkJcz6wAmtRAhpGLQSIaRZ0EqEkGZBKxFCmgWtRAhpFrQSIaRZXNFKdx8XRfFJ2n9tGt3R&#10;2RsZ7bzliZnEfm09OZdQLkh3Bp6zN5JrsU3klO4ISx/aD2rZsR3TnQdP9OLt6u5gJ7lne0im/eEI&#10;ISvkSlbCx1aUA8+Yhu9ZO4tQymx2dGdvAasZhHqFvudg30lBxaKoleIay2UQtpu3OkwZovUtbGQp&#10;qMewsS4hZDrWVa4FP+MlkA4/3pNIY3t0lnim75gb5N88N5X220VYabrAJILSfJGTCGl7VBZSK/WK&#10;4T00UsY/9jkbUdzBV6T57WPd73ug73ZGerHZdykQQmq4Ma4DP+MlGGh/Fs4cpJ0dDNkoazbd42J4&#10;bEYptwbP6Y6GxziDKFJVkjWIZGz1XV6FhUqd0zCPluic2r+g78FS9u/RHeV0T3A5vQ8iBdTu/hQX&#10;pMe0nudwRzmy0VzbJPQVTtQdJUvUzdPGlM34AF1b+vtLj4rxe9bNd5D/DlKd08P2I+3fxa47wYSy&#10;hVyb4BEG43dfchtVPiETiKp+TcXTOQ13oa2txxIKfbUUVMhJwDeWQz/JHF/7qJx0cqdl8Z0qxkah&#10;/q9MkZSfslf+4z2Hu++STabJVhrMHLfFXA78ILFMiiUiH+le8Z6/G7/hLtC+b5FHEW2/eltqmW96&#10;xcH+qBi/a35zxBRmnIh2tHRX54w+TlZq73ssg3J2JaVKclxWWcDVQ7M26HMthpUkbjLB2eUJkdPq&#10;27UQsok02ErTB1RKXydptrTnS0+VmMmmewbF8L5OQ0m37pu0NP7wCXGNUMwL22Uclk7kk90xbFRQ&#10;xQwTnkEEJ/aTc+6MYlgljvJYLc4VDqsR4V95WL9XoTr55Vbqjh6ajwZhsJRjtQjZTBpspRkdO0ON&#10;4xEV9BF9XsUw8OgJjdjQyOzTV3PlhJUGBYZalan1HhpxH/WLsSnv+cs+z2WTRGKLk5Oi+Mgv1gZn&#10;cfFmulIrJpxoUrDhWS9XYTkXrg5qH0nrcU0RN2XfXEXIhrECK8VzcXRYF0rqdCBKZqOcOu3tDx7D&#10;BNJFQynoyjFbg5re77URL2OmwCivOkqLJhwoxyadd80+3pQPDzE3rrKqXGHbJCiYAadaSYKrcjrL&#10;reR6wQkjq2YlHdelX5pfarZ7DCEbxgqs5F0a/Up3jUsJJ0rOjpU6x9rXdawVU9RipGQXxEoezmgP&#10;95ZCIttSPe/UNSvhrVspxnQ2nYPlkpgbh7T0cnNvxmR4isvKM3ix9n4xDt0kK2Vjt86pX1XNSoZP&#10;eUdOWYaQTeParYT+jk5q//MfYI7GEzgKSiulvAiCHEwfvXrberv7DBZIdhlI8ZhKQmd2D5az51uP&#10;fNZYmWIlT1atZOCsk7FSWct9kz2Ds2ISag3LZ3Gllcomoo3pVrLMyPGVmoRsINduJdgGHdFsItJI&#10;CRwDqWSySK+6XCkEoMd9bgeeiPikB4eYyCwUsXQXE+IRgKURlODthQUrczzA24XrBOgmm1eKWp4V&#10;J5P8dIYerGQT5EEKpewCwzExyWTvpC1rG9SsxFiJbC4rs5J1K3lNCRwDqWR3pI/a7sjIp1SIIB18&#10;z5YdSZ0BVly39/QRXL94ek/HWch30+Bc8El7B9PUkqFyyB/BSXv2RkIwCWZ8+XWGK0RklxZxD4pD&#10;PPeDEa1WOUfuQZr8LD56XX7ik3xSLIudhHJ0qteZhqF6IeXvQt+bslxHYaXM4oRsGE22UmvHh09D&#10;k4L1XCENrPDUfmiTTKge803S/9NUEt5Z+Y81K+pmjggrZdUruJV8tlvT2Xolz4amlDAM9GZgbj1W&#10;Sfm6g3Lslz+Dc6HVrKSDvFjOHVbiMziyuTTaShIPSc9+ho/CISYpbYEO/8l9jJVk/IcV3D5j08bn&#10;8vXj+9Ht91Vd8jq87zNQk99CEFay6vV1AzhugYke9nXaiNQOfMII3xmQ1op79APaD/BI/0Sf99n0&#10;OVCdlKGOrzxSa3lmzUr4p5t1Bc/h4m6ywTTbSmuJ2+8s8lWT/rUnl4Nru8kGszIrXWC2e105f3SV&#10;OTiNzS4DQyWyyazMSuevDFhbzn1qX1kOcAXF8DsDyEazMitpdKRxUko4a2+lcwdlMWVNCJnCtVvJ&#10;pn0xxsHTMHVRShjrbyVCyBxcu5XOh1Yi5EZDKxFCmgWtRAhpFrQSIaRZ0EqEkGZBKxFCmgWtRAhp&#10;FtdpJV2pdBG8CiHkJkIrEUKaxfVaydNnQysRcqOhlQghzYJWIoQ0C1qJENIsaCVCSLOglQghzYJW&#10;IoQ0C1qJENIsmm+lyZ2SJkj71s5g5y1PzCS+s9Y3SCq3NnBiq92dJ5VNluTM+m2/e7HhU+DfkXvn&#10;gZSXi7eru4Odm6w2vyOXkJk03UqxB2Rx4BnTiO1qZ5Dv3j2dHd0QV/A9LOsV+p6DjdmE8mxmJc8u&#10;beX7CUBWyhCtb/lGlahR3U+AEJLRcCuJlMbYpLLcMHsavrX/DPLN16bSfrsIK00XmERQmt8rxhKz&#10;7eju4YZaSZwlQtrOsm3vJVEcdiRvbx/r95QP9J1vGJ7vvUQIyWm4lQa21ew5g7Szg6HYRncW3eNi&#10;eGxWSrvoVuiOhsd6hn7sfpAMibbFnGqY8jwWKnVOwzy6+a7vMS61LVjK/j2695LuniunL3fZRe3u&#10;T3FBth846klYhkvh3ktkg2m2lbqjZIm6edqYshkfoGtLf3/pUTF+z7o5pn7G7yDVOT3Ebt9g151g&#10;5sB23OX00GD87ktuI98Uqoqo6tdsT+9kJfhi67GEQl+V9jqnobQQjW1ul8nra74POHB5ZfGdKsZG&#10;of6vTJGUt92Lfzxa1oPcp5JsLs220qDs2DVivgkikFgmxRKRj3SveM/fYYdedYH2fYs80vTQq7ch&#10;HhVLrzjYHxXjd90uhphCgx2cCCO4bVVlV+eMPlYrmY1SoBXbcNY86risysiq1UN9G/S5FsNKEjdp&#10;mzE5rkGYzUlxT2+ysTTaStMHVEpfJ2m2tOdL35WYyeZ1BsVQxYFu3TdpafzhE+IaoZgXTC5GnMgn&#10;u2PYqKBKGEYGe8JQ0mI/OefOSPSXDkaDdq6QVY0oVR7unErx6uSXW6k7emg+GiSDCWYlrUXIJtJo&#10;K83o2BlqHI+ooI/o8yqGQTaDY0Mjs09fzZUTVhoUGGpVptZ7aCTEYw/VMLft81w6SdTXSXCpZY3o&#10;hZQXb6YLrUiIpcJJTcoZNNHLVVjOhauV2kcn0kRcE/YaFiy4ImTzaKSVomA2yqnT3v7g8Yn0Vem0&#10;oRR05ZitQU3v99qIlzFTYJRXHaVFEw6UY5POu2Yfb0p0ZtLaNVmlxrVsTJm7AadaSYKrcjpL5ZL0&#10;ghNGVs1KOq7zxQRSzPTkciJk42i0lWbHSh0dSglSIKaoxUjJLoiVPJzRHu4thea2pXreqWtWwlu3&#10;Uozp4L8oZdJSN1iD7QeYjHopBmERl5Vn8PO294tx6CZZKRu7dU79qmpWMmLK2/8tZRlCNosGWqkk&#10;nm4JEQQ5mD569bb19u5IBQELJLsMpHhMJaEze2hTzp5vPYrxFphiJU/mVgpJmrS0wdAcSGn3TW0B&#10;AepprOWUViqbiDNPt1JkWpTkKzUJ2TgabaXSIj2Le4LQhh63BUAqnohPelCOicxCEUt3MSEebkkj&#10;KMHbCwtW5niAtds5tSqIlTwQ03NDgZr2i3WDRnGhByvZBHmQQim7wHBMTDLZO2lripUsUZYhZLNo&#10;tpW6I33UdkdGPtHBFenge7bsSHrmANPP7T19BNcvnt7TARXy3TRwFsTR3tH5aBkmQQ75Izhpz95I&#10;CCbBjC+/znCFyOHfbrW+egz9DIpDPPeDlcSBctK3U/DlQZr8LD56XX7ik3xSLIudhHJ0qteZhqHa&#10;SM1KpixJekIvhvNKZFNptpVaOz58wsN46avWc4U0sMJT+6FNMqHDxnyT9P80lYR3Vv5jzYq6mSPC&#10;Sln1Cm4ln9bWSKpcrxTZyRJhGOjNwNx6rJLydQfl2C9/BudCq1lJB3lYa6kJXxPAZ3BkU2m4lSQe&#10;kp79DB+FQ3hS2gId/pP7GCt1Rw+xgttnbNr4XL5+fD+6/b6qS16H930GavJbCMJKVr2+bgDHTTm6&#10;oPyZPb5DpHbgE0aolS3ftihNaD/AI/0TrWDT50B1UoY6bhm1lmfWrIR/ullXE148ihCyYTTdSmuJ&#10;2+8s8lWT/rUnl4Nru8nGQistg/NHV/lc9VU+astQiWwutNIyOPepfWU5wBUUw+8MIBsMrbQUzhuU&#10;+XQRIWQSWokQ0ixoJUJIs6CVCCHNglYihDQLWokQ0ixoJUJIs6CVCCHNglYihDQLWokQ0ixoJUJI&#10;s6CVCCHNglYihDQLWokQ0ixoJUJIs6CVCCHNglYihDQLWokQ0iyu0UqCpwkhZCa0EiGkWVynKa7r&#10;XHewPZvv2tbaeVLf4K3cMi72mrQt1jTfq1WaUGxjOuzkK9QOSyvZl/v/+s9fGD96Td79zosX37f8&#10;GjMPLBs78eTpKznx5ta/wj+iwq3vyD9Q/22VKumf/eIXv5ynvcKfa4WsrlP5vRICNtBKYRrbDNLS&#10;mTRiA1zdViS2jpTjkxvjehPKvmUUY1SrHx5UTiBd1fni77da33rx4tt+oMrMA8vGTjx5+kqOv3nz&#10;5z/5smUkbv3A/nHfkPSFrPSlv9EUfhl5XaPyeyVE2TwrwS7vYNt/mEL88Ve3JSfbUkQ89RD5mjUo&#10;9+GWfC2KnXbzJhRsWWtI+drhdtrP1vhj63lAuuwfa3ecghQrO+d1YieePP2UK62ET476SrSDKGjy&#10;OLwTbvO0nOmbojdUyOsqld8rIcbmWWnr8QgxTOcUoUxf73aJiJI12g9O4CPTkfglhUOWI0UPq00A&#10;BEcHksQ+4vXD28foVKWV0Be1v0sX/MmX5V3qghVmHlg2duLJ00+7oEr4ZNz6/U9RzBQ2aSWpkXIs&#10;/aX/Ir8Gs2ClLqj+Xh3dHU/3N5c/VLkP+i4UZu5CAKzFJWF/xux/CmT92TwrOXJbP3/ZoyS5+fNN&#10;IQU5gNtZCqUDyUrpDtcmNJWGaL2Tcq7JDqPbPMmtJL3QOp12RwkMfvKbP5Txyzc1Q/u9/vTO2vq6&#10;HHzxo7+HCtLjf4w3/1jfvPI9TMFoS1kZae+vvy5Dos8wN+MNuhsqtYWsgbwFO7G+en1rB1f6T6SF&#10;P8dV6WFpV5B/TL1lVdhUK+VxkKflB8qURb0umPZ7VcX0NH9gEvJ9hgf625ZkXw728IfDcc3hTsKb&#10;xcZaSWzx9LZ7RX6kkMjYsUkhKfRsVIzxv2ukdQRnPQFoE0i43GrY4V4xfkdSpZXQu3UuRvuh9WwB&#10;ndujEQkbvu299NZ3/DBCElFB+UYCDeUb1TKpPe/wOJUUleCsUrvSwEQLcmJ9rV+QgSb1sLUg8rKJ&#10;IQ8BlTezYjnakuPp0kr2a4m6wtTfaw+/c9sSvXOq/88wK+l+xNhz2HL7z1/ujlRdKNq3PxTZDDbV&#10;ShgbPAwdlUGPgYMf4Tb2ufBiiKMYRkgyScmaAJNWE/xw76N78FNpJe+pv/qmRCrf0J79IcZx6NI2&#10;dDGXyAHps9JzJeqRHByQNxJRvfni0w+/jFZ+8Zp14EoZqSZh1ys2Y2NteOyR17bLiAaqZ7FKcfrK&#10;BUnLksaV2mE70PrWz/GmlIkW0pCqbiWvUElHI1491RWm/V47p/KrbB/l+R4rAVjJtkvvj9+wfEl4&#10;LbIpbKiVoAwR0RlWGu9JYv+J/Gjv2yzFnlpJ84E34cmJ3pMdrlpJFBBIN5R36Lfyw/q6hD5hKHmV&#10;LqrBikoAB/7Q+6sEPvDFrR98/qPfzcugmrx6V7dWdfxVqS1kDbxWOYtXmnpBaDkvVJGOtBJvYBYM&#10;SSesZJWNlNaGX5FITi8i1RWm/V57Gqv28gOZlVRBioznrKhlWXBFNoPNsVLeOpRh8w2lleRF8JsX&#10;z83SrW7Skrjp8HaZH00AbyYnP1yxEvq4I1qQdyYH/SGdWEdKIhTJkU4qPVd7tR7AuxcvPv8XUEvW&#10;3StlzEBuJX/jushqC1kD1RbsxPZqOfKSLqhSCBXFTa3WK7/3J3/2qbSejNO6NUVb4cd6WlKGxkqp&#10;rjDl9xp6kV9pGksnK2W/Z8wt+QhOj5a6IuvPRlqpF8ow39jdLy9C9ILK/6Yx0V1OjGt+agJI1dpN&#10;XzlcsVLqg59CEGqP1EXhD+nwEJTkpGBHu7/0eJ/++UKyLEOplPH27Ke/UY9Uakdpp9KCndhe8wuK&#10;lrNCcakxreQuUax4zUr52yz9yvdkBCkhn7YvxKmm/F7zsVs6msVKndOQFqJbm+3Wo1kZsvZsopWg&#10;DFuVV6oGk6S5leRdjL9QavyGZOCY55dNKOlZUfdn72IVcu1wbqXU5RTvm+j98gOd/U3LsQPhixQ9&#10;6LMyEVjKqJWJvi7u0NlomKcsG7WFrIFpLXg7ExdUKSRHpTFx04vP/uA3fimLgwQ7FpUcuaB00jwN&#10;/FcArC6o/15t4ijRPtK/UW4ci4kQKQGp//SrP0OOTTaRzWADrYTBVfwveMrj/sdPYB+NiSSN215N&#10;5DqyWClvAkgDuq5mW/KnH07tqy8SLg7/IR388x9bj7Qcz5cem3q8BShyQPr0rR98/pevVcrIGzjP&#10;Cplt8sp+QMgaqJ7F3nhW9YLQcl5I0slNEJDa9ks//LGXkx9VK6WTV9K3vqOLlKTJb1TqgtrvVbBY&#10;KRwTk0z5/wAkPSh/3ZIzYS6y7mygleR/oEkZKpnKA2h5U7yna7jlzpaiNpc0mc6toxmB9orq4dxK&#10;ogr0d8cXDGbRih9ORpHjmAn+Rutbn774yWsS76gW1AEYk+k4LZWRvo45bczMiA30VFIefbxSW8ga&#10;qJzFT2yvtQuSll+R0Zq8tcPmHLGS11YB4RLkCuRVykmJQMqXMVAlLY350LNSV6n+XjXH/j9hEVM/&#10;M0569CaRUm6ggRblvNImsXlWQiBj4Jb2Z//Z/1vj+IGkJUBSDuX/zx1do51iISNshud0hrQ0cTiz&#10;Erqc9nfF+6ZkqpwQMFhnlRz9iQwgvRQ1FZ0ZUl3I0EkKZWVgCLGQgGDDDnyqz+2rtasN1M4iJ47T&#10;Vy7oc2v5w3R16pzvR0uhEvGLIuVqVlLzaJlK2ivgN5DXVSq/VyV/BmdrKd1KOrbDCgCb5BbUXa4j&#10;PoPbJDbPSrEGyZ0x4zsDPMu+J8AWA7QfSFH9IoBaE8rdxyj5Eb5qYOJwZiWLLALvm5JpXRS9WK2R&#10;Om226PqWpr+wD9e33vxxeqJWlkG1v/U9KaQHEAp9/k1pE01WawtZA7UWNHqavKBv35KWP8dD+ziM&#10;D/h/W0/zxYc+/STo5/4/04XeE1ZK47k8jdnuLz78u0hmdZ3s96r4yiP9/4XHPzE6Q2AlB/3XLwfx&#10;vwf7E3Bx90axeVZqMhKamA2uiFjAApZFMe8FLQGbJ7okXNu9UdBK18jXbXX11bH5nsUx9wUtgat8&#10;1Jah0mZBK10bOrszV6hzK3vItQDmv6ClcHnF8DsDNgxa6drA9Ix/1OKKZA+2FsH8F0TIMqCVCCHN&#10;glYihDQLWokQ0ixoJUJIs6CVCCHNglYihDQLWokQ0ixoJUJIs6CVCCHNglYihDQLWokQ0ixoJUJI&#10;s6CVCCHNglYihDQLWokQ0ixoJUJIs6CVCCHNglYihDSLTbTSHd1OCVsoCTN2XvrEtvqJrd3wvc+2&#10;C5NVqzShbD1CzoHtO33mGX7dNz178SPsgvQ7aceiGjMPLBs78eTpKznx5ta/Sls5Bbp7kv7bKlXS&#10;P/vFL345T3sF2xIqqwuyTSorO0+Sm80GWilMo5vxTO5SiW1zgfYCbCkN5Hjko1qlCSV2Uxyj2tln&#10;kK7q4Kv/vzXrC/tnHlg2duLJ01dy/M2bP5/YmOmW74eJzVYuZKUv/Y2m8MvI6wJaiUxj86wEu7zT&#10;ar+tohB//FV1R29YBPuvWtag3Jpb8rWodI9KE0rZfaT8OWdIe81ql/U9vSdZ9C5KF8ZOPHn6KVda&#10;CZ8c9ZVox3fXrR2Hd8JtnpYzfVP0hgp5XUArkWlsnpW2Ho8Qw3ROEcr01TrZ3rat9oMTCMR0JDZJ&#10;4ZDlSNHDahMAwdGBJHfkZ+3wxBnQF7W/SxfUrfWjC1aZeWDZ2IknTz/tgirhk3Hr9z9FMVPYpJWk&#10;RsqxtG8cDAtW6gbyu01/A992STfOlb9SRLJQlggMv2iLTQ89YX/D9LclG8LmWcmRO/v5yx7DyI2v&#10;93GJHMAdLYXSgWSldJNrE5qSLmG5vZNyrmnGGdKe3todJTD4yW/+0LY4io2T9Kd31nxLb+nxP8Yb&#10;2/D6le9hCkZbyspIe3/9dRkSfYa5GW/Q3VCpLWQN5C3YifXV61s7uNJ/Ii38Oa5KD0u7gvxj6i2r&#10;wqZaKYuDIi0/UKYs6nWDipVUMT39ZQ9MQr6d90AlJcm+HOzhl43jmsMtKjeOjbWS6OXpbfeK/Mj+&#10;dwx2bFJICj0bFWOEQUjrUMw6A9AmkHD11JhxBvRunYvRfmg9W0Dn9mhEwoZvey/FHv4KQhJRQflG&#10;Ag3lG9UyqT3v8DiVFJXgrFK70sBEC3Jifa1fkIEm9bC1IPKyiSEPAZU3s2I52pLj6dJK9muJukHF&#10;Sj0kB/q+c6qeNyt1R/LaPjr03P7zl7sjVReKcjvvTWNTrST3uvxP1WXh6kjg4Ee4k32muhjiKIZn&#10;kkxSsibApNWEWWfwnvqrb0qk8g3t2R9iHIcubUMXc4kckD4rPVeiHsnBAXkjEdWbLz798Mto5Rev&#10;WQeulJFqEna9YjM21obHHnltu4xooHoWqxSnr1yQtCxpXKkdtgOtb/0cbzKZoJCGVHUreYVKOhrx&#10;6qlukFupcyq/8PZR/sv2WAnASqqnVn/8huVLwmuRDWJDrQRliCbOsNJ4TxL7T+RHe98mKvbUSpoP&#10;vAlPTlhp5hlEAYF0Q3mHfis/rK9L6BOGklfpohqsqARw4A+9v0rgA1/c+sHnP/rdvAyqyat3dWtV&#10;x1+V2kLWwGuVs3ilqReElvNCFelIK/EGZsGQdMJKVtlIaW34FYnk9CJS3SD/5fY0UO3lv+3MSqog&#10;RcZzVtSyLLgiG8P1Wmm5+GkEKMOmHEpnyIvg9297kD30MaVI3HR4u8yPJoA3kzPtDHoAfdwRLcg7&#10;k4P+kE6sIyURiuRIJ5Weq71aD+Ddixef/wuoJevulTJmILeSv3FdZLWFrIFqC3Zie7UceUkXVCmE&#10;iuKmVuuV3/uTP/tUWk/Gad2aoq3wYz0tKUNjpVQ3yK3keunJ7zYMlKwkmRESYW7JR3B6tNQV2Qg2&#10;0kq9MIrLQtUhL0J0gLwv6ER3OW2t+akJIFVr9/3UM+iR1Ac/hSDUHqmLwh/S4SEoyUnBjnZ/6fE+&#10;/fOFZFmGUinj7dlPf6MeqdSO0k6lBTuxveYXFC1nheJSY1opd4kVr1kpf5ulX/mejCAl5NP2hTiV&#10;kf0lsrFb+pVnsVLn1A7rZLfPduvRrAzZBK7TSsul/JdAGbraMaap5cbHPGluJbeJolPc7hXPL5tQ&#10;0jO47s/exeru6WdQql3O+yZ6v/xAZ3/TcuxA+CJFD/qsTASWMmploq+LO3Q2GuYpy0ZtIWtgWgve&#10;zsQFVQrJUWlM3PTisz/4jV/K4iDBjkUlRy4onTRPA/8VAKsbVKzkv0TQPtI/UG4ci4kQKQH5ozz9&#10;6s+QY5NNZGPYQCvJbZ5CmymP+x8/QSfQviBp3PlqIteR9ZG8CYAhBR7UbUt+7XD9DOqLhIvDf0gH&#10;//zH1iMtx/Olx6ZuagGKHJA+fesHn//la5Uy8gbOs0Jmm7yyHxCyBqpnsTeeVb0gtJwXknRyEwSk&#10;tv3SD3/s5eRH1Urp5JX0re/oIiVp8huVuoH9xhWLlcIxMclUGkfTg/JvKTkT5iIbwAZaSf4fmoyi&#10;t3zlwb68Kd7TNdxyc0tRm0uaTOdS0oxAO8bsM4gq0N8dXzCYRSt+OBlFjmMm+Butb3364ievSbyj&#10;WlAHYEym47RURvo65rQxMyM20FNJefTxSm0ha6ByFj+xvdYuSFp+RUZr8tYOm3PESl5bBYRLkCuQ&#10;VyknJQIpn8dAWVoa86FnpW6QWUlXJcn/JCxi6mfGSY/eJFLKDTTQopxX2jA2z0oIZAzc1f7sP/vf&#10;axw/kLQESMqhdIvOsaU9FjLCNXhOZ0hLZ50BXU77u+J9UzJVTggYrLNKjv5EBpBeipqKzgypLmTo&#10;JIWyMjCEWEhAsGEHPtXn9tXa1QZqZ5ETx+krF/S5tfxhujp1zvejpVCJ+EWRcjUrqXm0TCXtFfAb&#10;yOsGuZXyZ3C2ltKtpGM7rACwSW5B3eU64jO4DWPzrBRrkFwpM74zwLPsewJsMUD7gRTVLwKoNaHc&#10;fYySH+GrBs46g0UWgfdNybQuil6s1kidNlt0fUvTX9iH61tv/jg9USvLoNrf+p4U0gMIhT7/prSJ&#10;Jqu1hayBWgsaPU1e0LdvScuf46F9HMYH/L+tp/niQ59+EvRz/5/pQu8JK6XxXJ7GbPcXH/5dJLO6&#10;QW4lX3mk/7Pw+CdGZ4hW5aD/7uUg/t9gf55LLO622qTx+N9r7VmHf4mEJmaDKyIWsIBlUcx7QYvG&#10;5okuySXWdvs9T5qO/73WnjX4l3zdVldfHZvvWRxzX9CiucpHbS/zObjNud03Glrp2tDZnblCnVvZ&#10;Q64FMP8FLZ7Lf9T2UiKjldYCWunawPRM/lGLy5M92FoE81/Q2kErrQW0ErlB8CZZC2glcoPgTbIW&#10;rM+fKT6OgGfDOpOQEgZvOHIuvEnWgvX5M9lnMnXhnC6lSwmHNxw5F94ka8G6/JnwSTRYySKmAb6a&#10;1hM4CnjDkXPhTbIWrM+fyT4eZdGRxEkpgWOANxw5F94ka8G6Wck+gCCvKYFjgDccORfeJGsBrURu&#10;ELxJ1gJaidwgeJOsBbQSuUHwJlkL1s1KnO0mc8CbZC1YNytxZQCZA94ka8G6WalcPJkSDm84ci68&#10;SdaCdfkzYRWl7VDCT5yQK8ObZC3YnD8TbzhyLrxJ1gJaidwgeJOsBbQSuUHwJlkLaCVyg+BNshbQ&#10;SuQGwZtkLdhEK93RTd6wsZvSHeWP6ozYgdv2g7OimtYN3yaaELYePSmK4iSyth7LOy9cP8Wv+16M&#10;L36Ezdl+J22kVmPmgWVjJ548fSUn3tz6V2mHuUA3ddN/m6BbzcW+c3rE31RKYXM63wbuFVRI29Zl&#10;mxKXy/SXB620FmyglbB9IYhdwuTGr1sJ2yAiDxt7R1HfO1cXi9ebsGUIii0m71mBWFlePYV0aAc7&#10;knxr1j4iMw8sGzvx5OkrOf7mzZ9P7Bd3y7fp1T2gvmPptAGvgiqVUtIYQIO/Y8qOvVpoJTLJ5lkJ&#10;pnmn1X47oiHfdLVC5Ilr/uo2KkiHkLy91s4I+7HWmrCCAVaTi9We30OpqadIW2BruPHHs3ZLWvTm&#10;bhfGTjx5+ilXOhlQua8kHkybfiswkRz56y9DR9JwXkp+aL6ksU3Layji/qOVyCSbZ6WtxyMNfU41&#10;0tnWCKhmJV2SibyBRjvy9jDKSy/ZrTUhIHbCcK29b51HJCWvPRvB1U/h3VI75k+8M05h5oFlYyee&#10;PP20C1K3VLn1+5+imClM1PZ90dGbFvxYnpqsUupbkf9tNCi/m98pNx4X5Lfrv2dFt4RDNIv/Adjq&#10;WbCLv40Fp/h/hC30t5yLbwlHK60Fm2clB+GM3dRP6lbSO75qpYfoGrjR1VCONQGkP3ju/if3NRyL&#10;sZsprnIKCQfQCTXxky9LnPCT3/yh7bwW+7npTz0qb3Ri5kd/DxWkL/8Yb3wC5nuYmNGWsjKIO77+&#10;Ny9efIZ+7Q16RFOpLWQN5C3YifXV61s7uNJ/Ii38Oa5KD1skJP+YesuqMPwjI+CK8CvZx7BSrjtp&#10;//terUrVSqqYnv157LfsXwyBzzxqsi8H9VvccVxzLry3Ja20FmyslUQWcqv3ivE7Kp0ccdH/ZXly&#10;SEdwcneXVko9JKUrFhKgq68dF2Od+p44BXo3OrbJwnq2UHZP9OFvu0puxcQMOrKooHwjUYXyjWqZ&#10;1J53dB85iRMqtSsNTLQgJ9bX+gUZaFIPWwsiL7GgogZSJDryM3/xTf3HAqmkI7UkHivl7oPofkmS&#10;/9PfvPjCZ8eNqpV6SA80wz/6aFbqjuQVn8m23P7zl+1TkFq0nzVwFrTSWrCpVpI7HaLAIKuiDAHv&#10;I29HZ62HohzvGjImiBvcmxDEQpW73oItAbkTp7Be3/rVNyVS+Yb27A9jssWCCXOJHBBHiA8k6pEc&#10;HJA3ElG9+eLTD7+MVn7xmqSlaKWMeqD1is3MWBvugby2XUY0UD2LVYrTVy5IWpY0rtQO24HWt36O&#10;Ny4igEIRUglf/LlHUfgny6mkSRCloCP78Yv/IcwZLYGKlTqn8ptsH+W/7+xLtGAl1RM+nG35+mU2&#10;WusC0EprwYZaCUbx0VfdSqqYyNtTK433JCmjtIetLfGN18uaiG5jU7M6B1UM77XfTw1XTiEKCKTv&#10;yTs4Sn5YX5fQJwwlr9JxNVhRCeDAH3pvlS4MX9z6wec/+t28DKrJq/vCWkV314miVFvIGnitchav&#10;NPWC0HJeyAVrSCvxBr7BkFRGiR5G2btvqpUsXZaqWemz1279OzuVU7FST6PSXpaTW6n8Pi0Zz1lR&#10;y7Lg6lxopbVgM60Eo6Rb2ZVhAc7T2zqX5HkSGR3exiM0KVsJgKpNqMjkZ24lOVT2ptxK6OOOaEHe&#10;mRz0h/RyHSlJJ5UcMYUoQHu6HsC7WO6T+aBSxgzkVvI3roustpA1UG3BTmyvliMv6YIqhVBR3CTu&#10;+b0/+bNPpfVSJbdMW8Ir/zfmnPQdzvPl8kiUqllJDurVe5malVwv8htNo+ZkpezXjLklH8Hp0VJX&#10;Z0IrrQUbaSVdTeR3crqX3Ur/i76zvPaRRkPeK7YeSQT0v3oPqTQR80qZlfBefngwlVtJOp/xKQTh&#10;/S/zh3R4CMq6avRg6c/S43365wvr4KGASpnoz/rT36hHKrWjtFNpwU5sr/kFRctZobjUmFayVowo&#10;rvzm9yA2V1l+RNP+j0ebv2QRnOc4uZWysZv/lvHbTX/LzmlIC3NLNtutR7MyZ0ErrQWb+GeCUcbl&#10;TVq10v+jZlEeShZu8tIu2kN00rvahOjo0DqLNHYYlppupUp3hTEQpkgmfqBjvmk5diB8ET/tWZn0&#10;2JRRK+PtwR06Gw3zlGWjtpA1MK0Fb2figiqFTB4imxef/cFvYKK6NIkdS/9WfYfG5J3VMjRd2ipT&#10;ctZW1Uo6wW20j/T3mxvHYiJESkD+Lk+/+jPk2GTTudBKa8EG/pnkJk/BP8iVEfGOAiulWKm9f4K0&#10;rUSqN4H3w9elm2BtknQbKSVNlr0pP4X6IuHi8B/SKT//sXVIy/F86bCpl1rHlQMikls/+PwvX6uU&#10;kTfo+VbIbJNX9gNC1kD1LPbGs6oXhJbzQpJOboKo1EBf+uGPvZxGRy9+8lqr9asSpuUDSklnpeQ6&#10;cU3SgK5Xsoa1LaP8PUasFI6JSabSOJoe5H/Q3oS5zoBWWgs28M8k3smNUrOS4XkaA2FeSd7oq3eQ&#10;ehPQUELKSrHxGz4fBfJTiCrQ3x3rkO4P/emHk1Hk+Cs62/KtT7WHf121oA7AmEzHaakMNPDiD3Xu&#10;Rnyhp5Ly6OKV2kLWQOUsfmJ7rV2QtIzZa3lrh1PE5LXVtrgEuQJ5lXIimcBq2bxSzNx7KZWQpOXK&#10;9FLyqScht5J9E7svCcDjf3k146RHb/LHyA000KKcV9okNu/PJPe4o7f0mVbyz75pp/B6uLsnmoiH&#10;dcLwPt5KfRCjjewU6Ihlj/PwQTJVTtqL1RrWR8tuLX0XNRWdGYIkhM+kUFYGhtDnXJCNH/hUn9tX&#10;a1cbqJ1FThynr1zQ59byh+nqxEpQkbek1QURiyLlys/B6fXEBBTSlVJ+ftTXNl1wTsVK+TM4W0sp&#10;P2AhHdthBUD6snZ1l+uIz+A2ic37M5VhzflWarUfPEnfDYDZ7vHBVyQ10YRwByULrOxW8J0Bz7Cg&#10;QMlOYZFFoFGCZuKH9Um1hh+oLLq+pekv/NMY+Ji9P1Ery6Da3/qeFNIDCIU+/6a0iSartYWsgVoL&#10;Gj1NXtC3b0nLn+OxfhzGx/4l7pHTfPGhTz8J+m0A/g0A0rK8+cKXfesa8Pw7A6JU7TsD9CSJipV8&#10;5ZHOAnr8E6MziU3xa/a/jhzE/z3sL3TRxd200lrAP9O1IkGD2eCKiEQsYFkU817Q4rF5okvCtd0b&#10;Bf9M18nXbXX11alOyMzP3Be0eC7+UdsSfg5us+Cf6frQ2ZW5Qp1bMT+1GOa/oGVwYcUk+J0BGwb/&#10;TNcHpmcqEyqXxifPF8X8F7Ru8HZfC/hnIjcI3u5rAf9M5AbB230t4J+J3CB4u68F/DORGwRv97WA&#10;fyZyg+Dtvhbwz0RuELzd1wL+mcgNgrf7WsA/E7lB8HZfC/hnIjcI3u5rAf9M5AbB230t4J+J3CB4&#10;u68F/DORGwRv97WAfyZyg+Dtvhbwz0RuELzd1wL+mcgNgrf7WsA/E7lB8HZfC/hnIjcI3u5rAf9M&#10;5AbB230tWJc/093HRbbv0Xl0R9ipbeeteJmOlWq1+s/+zT1NtFpbf/QEXxrt273Zzj/bcuqxbc5E&#10;1hxaaS1Yjz9T+8g0URx4xjno9oYDSEVfZuCbIGKDMd+4B+eBlcotx1L6glv7kEZDK60Fa/FnElmM&#10;98QK26O0GeT56I71tm39OYh33F3Y9hBWylzWHY33JIY6rewiTdYUWmktWIs/0yAile7o4iGLjs9i&#10;kHYm/eJj3yS6//wvYJ/2UblT4sB01Eu7d/vWQLq5qxTzwZ6wi81dQ2fdn0oLV9najCwTWmktWIc/&#10;U3eUJFEbkIl0sA/3gaoKKdtlu3P69Da2fzZ2bd/usZVq7SAdpTSnX7xnIVX76FAlpBvYG6lQibrG&#10;Rn9+Ob7l9EAlpcnOqV7y5bc2I0uFVloL1uHPNJg5busV30XIoqGUBi+ClBVZpZkoiV4ijVKRtlLW&#10;Sr942Fe9dEe7aqVecbA/shluNCW2y2e7e2hnoLJyfZmKpLaKTTN8//uL7jRNrgdaaS1Ygz9TPp6q&#10;0dc4aXsEK4hbJGcbcZUmy8nufnHwFQmljjSjGL4u8VIqZa087OoQrv/8ZbWST3BDY+G9cra7cypF&#10;q/NVHiABtZK0Jk3hrRYmjYFWWgvW4M80ZRDlSOCjnV6HU/1iGAsH4KLJyW7kxmAQaTUWECt56UOb&#10;RhoUH93zuXWJesbSbDbP3tNqvVJTFStZ0KWC058WU5GGQCutBav4M2nscRGs+OwZa5+9MSthbGYD&#10;LQ2utJZVbW9/8PjkRAdVKT7yUgoyTVmYsE6CkfdPb/d8/rqcZ3fPYJY7tJasJJneflgpLEUaAa20&#10;FqyBlWbHSuErX3i0fWyi0ApqCn3pSLYiuSk+ypuFlVASJsmtBG+FjZLDsvCrc+peymKlaDWslB0i&#10;q4dWWgtWYyVPXIyIiIR+tY/HMsjkmq1H9rBeZKVBir4MZGj36m1VWD5FVT7rh5U6p4c6JXQBK0U1&#10;wXNz9XhwFFbSKXDSFGiltWANrCSm8GFRr7ZcyQ9gjidiFAgK7iqnlcInKJzSXsrQYd3g+dcgEFip&#10;HBg+vS3jQi2WRnAWK4VsYpKpVI+nGSs1ElppLVgHK3VH+hDtzn6ayDHEGJiJ3sEjOBlNYT2SPoKD&#10;c/SZvb5IKSzOfqSrtvvF4e3W1hHCpHIwp1bqFScQic92D+95u5KPxU32mE/BqiRrWTD5mHrMVLVY&#10;ifNKjYJWWgvWwUqtHZ8YGlpgEkOozunwfc1HxBRP8z0gwmdHHupLOgJ1+KKmLITSqtKAHEG7aqWY&#10;idJIbN/ScdLKMzgfQpqVdGwXSwHCSnwG1yhopbVgLawkkY745Rk+CgdvWL9HcHLYFmcgrhHStwrY&#10;YEsO7NoLgh45YCM2xEy+PDL5Qq3kQzWbV2rvS5VYaIDF4Lpk3HDvqN88EIphGtaT+8W5lbi4u1nQ&#10;SmvBelhpOmqT66eXgqzz4druZkErrQXrbKVyZuhaucRnbhkqNQxaaS1YYytlM0PXy4Vdw+8MaBq0&#10;0lqwxlaavbqSkOnQSmvBGluJkMvCW28toJXIDYK33lpAK5EbBG+9tYBWIjcI3nprAa1EbhC89dYC&#10;WoncIHjrrQW0ErlB8NZbC2glcoPgrbcW0ErkBsFbby2glcgNgrfeWkArkRsEb721gFYiNwjeemsB&#10;rURuELz11gJaidwgeOutBbQSuUHw1lsLaCVyg+CttxbQSuQGwVtvLaCVyA2Ct95aQCuRGwRvvbVg&#10;7ayUtn27EN0RdpfceStepmOlsJWTfxO47z4Jsi12V7R5AVkctNJasGZWah+Jk8CBZ5yD6kXFctY2&#10;TSGhvm5qKUyz0k5BK609tNJasF5WEimNsYPu9ugSG1S2jyQC0pfzECuZeSat1H47jpE1hlZaC9bL&#10;SoMYYmX7cZ+Ljs9ikHYm/eKk0GITVuoeF8PjipV0Uzjd1luyexbACbvY1htVuiPP4KZwDYJWWgvW&#10;ykrdURJDbUAm0tl6JOM6VRVSxbM9SWHLOGz+b+y22g+eiDOsVGsH6SilOf1i70jbnbDSYPzuS5VN&#10;MdU1VswvpWejv4FKyrex1Ja5gW5zoJXWgrWy0mDmuK1XfBdhi4ZSGsAIUlZklWaiJIKJNEpF2kpZ&#10;K/1it6cHJ6z0KsaAuZV6KDbAi5zP4yvIpzuS1/aRN2iV+1qMNABaaS1YJyudsYV3X+Ok7RHM0Fel&#10;bCOu0qSqQV/6xcFXJJTSeGhQDF+XeCmVslYwAJM3k/NKtbN3TqVAda4qBUillbojbUYLkyZAK60F&#10;62Sl2Vt4S+CjHV9t0i+GsXAASpmc7EZuDAaRTuKBlTqncuBcK/U01wIrJ7NS3+tgNKc/Z103uWZo&#10;pbWgUVaSiMe6dkooUX72jLWqRFCbYGw2fhceUJFoLava3v7g8cmJzk+n+CjXDawkL4fnW8k9g1nu&#10;OJ6sJJlW24d2paXIqqGV1oImWQmhhYohJYwoPztWCl+5TbaPTRZaQW2hLx3JViQ3ySZvVs8pUts9&#10;z0pZ6NU5dS9lsZK3mGSUHSIrhVZaCxpkJZ2FQX9PCT9QWil5IXMWCIskhWw9sgf2Iit1g74MZGj3&#10;6m1VWK4YLaVYq93R0x1pr3us2TOsFFUEP5Crx3yUBm46BU4aAK20FjTIStaV5TUlNDsrn57B9WrL&#10;lfwA5nki8oFNYJlyWim0gsIp7aUMTw2KE1hJz9G2pQJC1Uo4FrKJSaZSPRaaxQCucoisElppLWic&#10;laQHp4RmZ+W7I32Idmc/TeYYMuga38cDNakiIyqsR9JHcHCOukFfpNSeLWaShvvF4e3W1hHCpBQN&#10;hZWwtOAhXkV16aNxFSvZPHZoxz4gZ9drptJ/QRkhlYIlq4VWWgsaZCXr1vKaEpqdl9/xiaGhaSti&#10;kc7p8H3NR8SEmXJLq0ewxvqhvqQjaNgXNWUhlFa1U9p8tRePq6hYKX8G58NHu14d29lSACsD+Ayu&#10;KdBKa0GDrKTdHnPNKeEHsvJbj8Qvz/BROAy01AZCd3TY3hdX3dN36VsFbAwmB3btBcGUHDD3IGbS&#10;J3XZh1fCSnJuNI3F32mRgV1e4EuQ1G0un7Ao1pLrwRQhcXF3Y6CV1oIGWQkyKMZ/Kn05JYxzrzF7&#10;zH9d9DJFnQfXdjcGWmktaJKVlDTaKYc9515jOTN0bVziM7cMlZoDrbQWNM1K6dMZ2cc0zrvGytjq&#10;uriwa/idAQ2CVloLGmal9DS9fKx+/jXOXl1JSAVaaS1okpVmfOCEtxJZFLyV1oImWWkWvJXIguCt&#10;tBbQSuQGwVtpLaCVyA2Ct9JaQCuRGwRvpbWAViI3CN5KawGtRG4QvJXWAlqJ3CB4K60FTbZSkfAM&#10;QuaDt9Ja4N3+mvGTn4MXFjyDkPngrbQWeLe/Zvzk5xDleCuRBcFbicyAViIrgrcSmQGtRFYEbyUy&#10;A1qJrAjeSmQGtBJZEbyVyAxoJbIieCuRGdBKZEXwViIzoJXIiuCtRGYwp5XSzkoXAvt3t1o7b8XL&#10;dKwU2MPuTLaF05193eZJ0+XuBrYnZe1oVqv9oEyThkErkRnMZSXsyqQceMY56B6SugnKWTuh+E6T&#10;Usgah2y2bCNL3wszdjfYKcxKlaNZrbg+7mvSRGilG4vuHyvg67e1K6eEMY+VpNOPsUnl9ugSe8C1&#10;jyTO0Zfz6EvraFwtptuH6zbhgu3P3X67cCvlR/NaPWyWKcVWsO0KORda6cbiW21j79juSNyREs48&#10;VhrEvv/ZlrfnouOzcpA2G3GeK+gw7ZzS938NNNM9LobH6pv8aF6rfWQRWRmY6RZNusmuVOwhjFK0&#10;ho0KJdJCaW7RtHxopRsKOh76sUVMg+cvpwSOgjms1B2lZmoDMlECNuk+UFcgZXM+sIePr4TdVvvB&#10;E3GAldItuxHlJMd0Tq35PK4ym/k/YvzuS9XN58xfE7VCTkiJa2yA6FccW38jhQr4zWget7NcOrTS&#10;jcX2crPoSOKklMAxMIeVBjPHbb3iuzrTg36ukYkgZcUaaSZKIpJIo1SkrZQ2EnbK97207cJtAPcq&#10;BoIVK+HoZK32vgVYQk/FowV8j7tkJblMydeWTXrc+nvZ0Eo3Fut91vnkNSVwDFzdSmfsktvXOGnb&#10;53kgkm3EVZosJ7v7Ohu0pZHMoBi+jpmhKCVEiJOFZJ6MJ2+1S9Cj9VrdUVG8537RSfLqlFb6TfSf&#10;vh/5ZqVsv2CyFGilG8vyrBRRySQS+GiP1rFSvxjGwgG4aHKyG7nhEKTVWKBfjKWmuC3UI4bR6451&#10;AdJOZiU/WqvVPTkpio+sfE9btqGaE7+J7s/eSK16JJnek+VAK91YFm+lSMVIa5KY21ErYWw2fhcd&#10;XB2itaxqe/uDx3CG5EZ8JGRDLxvV+ZS2PmPDvFMWxeRWiqP1WpIz8CGcewaTbWE+/01gwqk8as1n&#10;w1yyDGilG8vyrDQ7Vgpf+cKj7WOzgFbQU+tLR7IVyU3xUaVZrIHElLZmtPeLsV21hTwgM1g6Wq2l&#10;uCWzCK1z6l7y3wQmkVJs5FeQ/ZLIMqCVbixmpcXNdpdERCT0qx04lkEm12w9sifxcil6an0ZyNDu&#10;VUww4xF+aspK5XhgdYS1R0o5tEr1sqNOmBF4MZsvcjzP1CPjt7xZ+/XYnDpZGrTSjcWslBYEpASO&#10;gatbqXwG16stV/IDmMCJyAeCgrvKaaUwCgqntJcyBpbS0Z1ox1cQyL/IT5vUkh/Na4U3fTmVxUoh&#10;m5hkwjusLBU0J2UyVloytNKNxayk//vXOCklnDms1B3pQ7Q7Mnjy7myIIzDhrEutZagEX+gjODhH&#10;L0dfpNSeLWaSzt8vDm+3to4QJpWDuV7xPK3MziaeshgmrJQdrdSScEwiqLT0XGXsvxB/kJepB7GS&#10;tW2xkr2SpUEr3VBs+TJChEV94iRnR1sviiG6bzny6pwO39d8nMbDEEmrQvCg/qG+pCPwgi9qykIo&#10;QbwFIIdY9IQiaV1AslJ+NK8VaSgP5M/gfJRZs5KGkh6MlSM6shRoJTKDeawkkY745Rk+Coe4JFzX&#10;HR2298VVNtGTvlXAxlFyYNdeEEzJARuxIWbSJ3X5h1fa+CaAj9BM+eGQpy9ls0Nupeyo1C1rSRrf&#10;GZC+acB1oxLzQKhmJfwzXNpc3L1saCUyg7msNJ18PNUsemWYdS5c271saCUygyVYqZwZahqX+Mwt&#10;Q6WlQyuRGSzeStnMUOO4sGv4nQHLh1YiM1i8lWavriQkg1YiM1i8lQi5ELylyAxoJbIieEuRGdBK&#10;ZEXwliIzoJXIiuAtRWZAK5EVwVuKzIBWIiuCtxSZAa1EVgRvKTIDWomsCN5SZAa0ElkRvKXIDGgl&#10;siJ4S5EZ0EpkRfCWIjOglciK4C1FZkArkRXBW4rMgFYiK4K3FJkBrURWBG8pMgNaiawI3lJkBrQS&#10;WRG8pcgMaCWyInhLkRnQSmRF8JYiM5jXSmm7twthu//vvBUv07FSrX7sezkod2/THNuGDrvHkTWG&#10;ViIzmM9KsTltceAZ56A71urOTGdtz+T72saGldhV0nYcGeiekvt+zmFjt1IhF4FWIjOYy0oipTF2&#10;zk07+V+E9pHIRl/OoX1k5uoVH59qjGR7OvXtnHePdadcsrbQSmQGc1lpEGLI9+E+Dx2f+SDtbCw0&#10;krDqt22LOT1Ld/Tcd+s+Knfj1n3edKduKVhu8L2LDbpNbX15K6fkPm/NgVYiM5jHSiKIGETVBmQi&#10;na1HMq5TVSFlm/1jqzhs5G/sttoPnog1rFRrB+kopTk2kuucPn+5rwLSrcIHKSzrpeksdY2V9gvp&#10;udBUUpJEVZ2V4p64jYFWIjOYx0qlIOr0iu8icNFQSkMYQcqKrNJMlMQwkUapSFspa8X0BJl0R2Gc&#10;GNZV6KHcQF3WscGeWak7ktf20aHn9nUAqMXI6qGVyAzmsNIZW3fLeEkioO1RhCmYepLCFuxAK/rS&#10;Lw6+IqGUemZQDF+XeCmVAjGPtGt+Kl9qdE6lQnWmymMlACupnlp9nEgLkwZAK5EZzGGlaYIwJPDR&#10;rq+Dqn4xjJGWBTtSq6IQ5MZgEGk1lgIhmZqsjI7AJk/a0wq9fPY7s5K6SMF4Tl5nXTW5XmglMoPL&#10;W0mGWZaYPWONqSD8VCthbDbWxUUqGK1lVdvbHzw+OdEZ6hQfeSkD9a0oLKOTS9F0jnsGs9xhoGQl&#10;yYyW/RylpchKoZXIDHQy50J4hdJKs2Ol8JVNQLe2j00XWkF9oS8dyVYkt4yP8maRtIluadFslc8r&#10;/ZaVywKvzql7KYuVoj1fgpkfIquEViIzcDFcAK9Q3kxZ2GLqSLiNStdsPbJH9uIFDVX0ZSBDu1fx&#10;qP8wj4+SPcDg+a+ZhcQ8f9vmscuoKpYjYOIo4S3l6rHgKNWzOSaycmglMidTrFQ+g+vVliv5Acz0&#10;RKQCQdk0kbz3FzMRCqe0lwr64//dmx48/98svztSycA/fnqLlUI2MclUNqLpbEFBdoisEFqJzMk0&#10;K3VH+hDtzn6azjHEF+P7eKAm/V/GVFiPpI/g4Bx9Rq8vUmrPFjOJJfrF4e3W1hHCpGwwJ2c4cZv0&#10;ihPP79ss1d1jhF+KzmL7kgB7/O/qKR+9ZarjvFJDoJXInEyzUmvHB3dDC09iINU5Hb6v+RAKFlVb&#10;WgMiMVnxUF/SEQjDFzVlIZQCv5lDpIAFTa12fA7O13jLmbWMPYPzwaNZScd2WApg650MPoNrCLQS&#10;mZOpVvJP7+NjafkYCVPToo6hWSN9q4DNA8mBXXtBMCUHLIxBzKQxUPXDK+kzLWm8Jtx9XP3OAF+C&#10;pGZzicUwDSvJ5aALEAe5uLsp0EpkTqZbaTrZY/7roZeFV+fBtd1NgVYic3IZK+UzQ9fCJT5zy1Cp&#10;MdBKZE4uYaXKzND1cGHX8DsDmgOtRObkElbKlkESMhNaiczJJaxEyEXgjUTmhFYiC4Y3EpkTWoks&#10;GN5I5Bziw2RY2aMTwilh0EpkwfBGIufgK7PxcQxdCJ0SDq1EFgxvJHIm+GoiWMkipsHzl1MCRwGt&#10;RBYMbyRyDvbhVouOJE5KCRwDtBJZMLyRyDmYlezjY/KaEjgGaCWyYHgjkXOglcg1wxuJnAOtRK4Z&#10;3kjkHGglcs3wRiLnwNlucs3wRiLnYFbiygBybfBGIudgVioXT6aEQyuRBcMbiZwJVlHafv/8xAm5&#10;JngjkTmhlciC4Y1E5oRWIguGNxKZE1qJLBjeSGROzrRS2lzpQmAL71Zr5614mY6VAtvSum7K5NNf&#10;RXGyZ0d856dyDyayRtBKZE7OsFL7yGVx4BnnoBtJ6j4oZ22G4ttN2rS7gKn4sFKcKvarHF737gVk&#10;AdBKZE5mWwn722Kfyu1R/szuHNpHYhl9OY/uaIyNv0+xzDxMtT1SnfXtxHePYytLsk7QSmROZlsp&#10;bW9b3fX2bHR8Vg7SzmBgn3rRb6XL4idJdEe+p7d4MX0ypqWbMOk2us9fzoKrXY254nzY1ZubMK0Y&#10;WonMyUwriRti/FQbkIl0sE/3gaoKqeIZ5oOwMRM22jZ2W+0HT4pibKVaO0hHKWRUtnHKrCTqKbcQ&#10;75VzWuoaK+eX4x/mg8j8CzflJxrlhpWrhVYiczLTSqUb6vSK7yJkcQOog1BWZJVmoorxG5FGqUhb&#10;KW0EpUVoMdtt59qBCdtH02alemgHoRDOqU2YlexNXw0qF6MFuLn3SqGVyJzMstIZG+XKkEkioO0R&#10;rKBDLklLYU2Wk9394uArEkqpYgbF8HV3jlUo1aYeSQMyFJ66GWbnVKpV56vMSt0RXu3jxv2n72sB&#10;LUxWBa1E5mSWlWZvlCuBj3Z6DXD6xTAGWXDR5GQ3cmMwiLQaSxARjaWmTaWXVnpnxpl7Ws1GaE72&#10;dSz2cePuz96wYMpjKrIaaCUyJxUriRf8TRppTdI5NceolTA2s1GYBlday6q2tz94fHKic9MRHwkp&#10;BOtpXITCYpAYwd09lkS0X8E9A3251nIr6Qkw8+TFsm9qIdcOrUTmZJaVZsdK4StXyfZxNvBSU+hL&#10;R7IVyY34SEjNxoM91VRYSQ/n80q/5deQhV+dU/dSaSWb7MZsUpJXGUaR64ZWInNSs5Kn0flTxKIP&#10;xkpCIck1W4/sYb2oQYMUfRnI0O7V26qwfIoqnpbNsJK+K0OrtCYh9tpUvL2kHisv47cUUtlkE1kN&#10;tBKZk1lWKp/B9WrLlfwA5ngi8oGg4K5yWilMhMIp7aUUGfppqjKCMxd2bS2llvF8i5VCNjHJZO/8&#10;enypeOUQWQW0EpmTmVbqjvQh2p39NJFjiCowTb2DR3AymsJ6JH0EB+foY3p9kVJYuf0IC5dEGIe3&#10;W1tHCJPKwVxP1y/Zk7yw0taxjcVsquruMWIwQ6ezfUmArwNw9VQiOc4rNQBaiczJTCu1diz4KIYW&#10;fZgQoIbh+5oPkXiAImkNiMRkxUN9SUfgDF/UlIVQwD/shnbLpdp6uB2fg/M13kL+DM4dZlbKv1cz&#10;Wcl/kJVAK5E5mW0l/+A+PpEm/dyjGWjgENYYmjDStwrYFJAc2LUXBFNywCIZxEwa/qSJIoD13roq&#10;PFkpfUvA3ce17wzwJUjqNw+EzEr5wC10xMXdK4VWInNyhpWmkz3mv056ZZB1LlzbvVJoJTInl7ZS&#10;OTN0rVziM7cMlVYLrUTm5LJWymeGrpULu4bfGbBiaCUyJ5e10uzVlYQotBKZk8taiZBz4F1E5oRW&#10;IguGdxGZE1qJLBjeRWROaCWyYHgXkTmhlciC4V1E5oRWIguGdxGZE1qJLBjeRWROaCWyYHgXkTmh&#10;lciC4V1E5oRWIguGdxGZE1qJLBjeRWRO7OuJDN5PZAHwLiJz4kJSeD+RBcC7iCwMWoksBN5FZGHQ&#10;SmQh8C4iC4NWIguBdxFZGLQSWQi8i8jCoJXIQuBdRBYGrUQWAu8isjCmWCnt9nYhuiPsOLnzVrxM&#10;x0opdx480fb1i8DTTpUnukVcq7WHDeXSNpVkbaCVyMKYsFL7yD1x4BnnoHva6sZMZ+3OFLt3m3aU&#10;oW3QndACA0u7osj6QCuRhVG3kkhpjI1zt0eX2JeyffQU+3ZfZB+UvujuK1Jj+zjfp7vV3hvBaX05&#10;Oc69mt3nyBzQSmRh1K00UFkIlW24z0HHZ9kgbTadU92RW2gfQT1lDIVdwEWJejRvSneE0z29n7+c&#10;hVa7uqu3FkOmJLgj3EqhlcjCqFmpO0rbUdYGZGKKrUcS6KiqkCqeYZyFneJ82CWIWDBrNLZSrR2k&#10;o5TmZDuDf+2je7mVBlK5c2pnz8IudY2V8gvqmbnQUg82wvvOqSS4e+4qoZXIpUFkgU6rUUcWVNSs&#10;NMiPVegV30VVDaW0EUHKiqzSTFQxfiPSKBVpK6WNWICUkUZwbyMUCnllW/X2kDPQbFVPWMne9J+/&#10;bAbro92+1SargFYil2Ug3dzGSBpdlOqpWumMnbsxIXQb003iBIt4thFXabKc7O7rrNGWymdQDF+X&#10;eCmVEib24K3Odoe0yoitc6rZeS2zUneEV5FRZiUtTFYDrUQuSXfknbv9z+Rd3surVpq9c7cEPtrl&#10;1Wj9YhgLB+Aiba+iDuSGWpBWYwnRPiI3nQxKVvpEBIb8sTQs6gsr9bRiLya7gI/gFMjWRnBawGIq&#10;sgpoJXJJNJTw1ylWSjfU7BnrmPJRK2FsNn4XbWhwpbWsanv7g8cnJzoznU0hpRBsipVQaGc0tCVK&#10;PugbHnv58Azk5RefW8lO0R3FmDT+geT6oZXIJbHuGv0577xVK82OlcJXPvrbPjZNaAVtV186kq1I&#10;bsRHQmo2n1fSFr25XgRH7Qcj8d1Loc3Mn51T91JpJZ3s9mhN62fCItcMrUQuiXVXfZVwJPV0Qa3k&#10;aXT9CFIkDqn0cNdH6ZqtR/aoXsSgltOXgQztXr2twsmnqEwfIAugciuVCxKUUKA0EhWFunoiUsKr&#10;TSnZZBNZBbQSuSTaocVH1mmtIxtVK5XP4Hq15Up+ADM8EflAUDaDLu/9xUyEwintpYzOaVhNzpBZ&#10;SSIhJLA8QEjuslgpZBOTTPYuXRHemr6SsMi1QyuRy6IzQX8aRsAksVOzUnekD9Hu7KdpHEPqYx56&#10;B4/gxCBYj6SP4OAcXywkL1JqzxYziR36xeHt1tYRwqQUYEEcxUeY2MaH7TIrSQLXJK/3fJWAoVfq&#10;SwKwDkBeXT1hujxW4rzS6qCVyJVIj6gyS9Ss1NrxiaEhSpQjr87p8H3N186vKaQ1INLZZptyjiMw&#10;hi9qykIoRcRm6HR5spIIzbSmh0qJadKewXlZs1IZ7+Ef42fgM7jVQSuRq4B4oouP9U88g/O0svVI&#10;tPEMH4WTXh7OEAkctvfFVfaoLH2rgH0sRQ7s2os655P7FscgZlL1VD+80n5wIrVP9BFeaSW4TSq1&#10;96UBLPp2fAmSGs5dZVZy/yEPST0BF3evEFqJXAEdB2mIkU9kT1hpOtks9fXSy8Ks8+Da7hVCK5HL&#10;gnhCVaTLFrOQ4oJWysZ818slPnPLUGmV0EpkYVzMSpWZoevlwq7hdwasFFqJLIyLWWn26kpCFFqJ&#10;LIyLWYmQc+BdRBYGrUQWAu8isjBoJbIQeBeRhUErkYXAu4gsDFqJLATeRWRh0EpkIfAuIguDViIL&#10;gXcRWRi0ElkIvIvIwqCVyELgXUQWBq1EFgLvIrIwaCWyEHgXkYVBK5GFwLuILAxaiSwE3kVkYdBK&#10;ZCHwLiILg1YiC4F3EVkYtBJZCLyLyMKglchC4F1EFgatRBYC7yKyMKZYKe2rdCFs9+0d7OikL9Px&#10;Pbp9b1zB9g7XbZ7GvtPSHey69GxvIq0bIOSbxJEGQiuRhTFhJd8osigOPOMcdEc33QLlrH1Q0g6T&#10;8f3fmpE2tcTBLdvVUjfGzNNRilZqNLQSWRh1K2HrbmxRuT26xA5wuu1lvvflLDqn4RYorDsq3pMq&#10;7QcjlZruJa57hlfSq9v1iVwCWoksjLqVBhHNVDe8PRsdn/kg7Wxit0vdNCVtnIvc2EalLwFSnhbb&#10;1Xd90s2YdDtdOeLjO0EHh7Gpd/enUombMV0ftBJZGDUrdUdJAbUQRaSDLboPtNMjZdM+EMjArCDs&#10;SuDzRAZbVqq1g3SU0pxwnQopWSknl5umdc/fHHWN1fVrtE2+LWXt27SV/IgDZMnQSmRh1Kw0mCYK&#10;pVd8Vyd70Os1ThGkrIgjzUQV4zcijVKRtlLWSvvIPKI66Y50sFgl3ztc073iYH9UjN9NJXto3GIi&#10;N1ayklyY5ksAZXblJt/XBa1EFkbVSmfskdvXOGlbp3rMHNuIqzSpjtGXvk4Ibal7BsXwdUwORSnF&#10;Yhyfg+rhCdzH/zQXRxaseTqmxMMvnVNpoTqJlazUf/o+8rujh31rRguTa4BWIgujaqU00ppAAh/t&#10;32qVfjGMhQNw0eRkN3LDL0irsRQbWok29J2O94piaEsDhK5NcCueHhRYOVDOvve0rfJpnhBW6v7s&#10;jZhXciuleSayZGglsjDUSumGyid1qvhEjVkJYzMbUmlwpbWsanv7g8cnJzp+yoZieQimS5b6yVKt&#10;1l0xU7zdGRW2RknI00KafXfPYJY7qrmVMOFUt1J+JrJEaCWyMKpWmh0rha98hnr72JygFVQK+tKR&#10;bEVyy/io0iwaqi8i0GdtYpX9YmxBTzWthNmyup1T95JbCZNIdStFGEWWDK1EFoZaydPo5ymo6Ve7&#10;s9uodM3WI3suLz7ReERfBjK0e/W2myc1ZaUc5NsArjyZWUsisDSUy9NGaaWyrcg09cj4rRyxhZW6&#10;I1rpWqCVyMKoWql8BterLVfyA5jOicgHgoK7ymmlMAcKp7SXSsgbH1YNYoimozMRkS8oUClFuhw6&#10;2lktVgrZxCQT3lXWgDNWumZoJbIwalbqjvQh2h0ZP2nnDkQT4/u+2loGTlCGPoKDc/TxvL5IKfEM&#10;FjOJCmRYdru1dYQwKRvMoeRf6YMyGENP1s4f7Bl5WuIviZp8nTfewzexiMnkk6mH80orglYiC0PD&#10;C0+DHc0oiqHFIDFa6pwO39d82CKe1XtAJCYrHupLOgJL+KImjYJcEcbAWhFS8YNUXEA05knUjrmq&#10;8FT+DM7HlWdYKd6TJUMrkYWhHd7Tin6M/5mtbizXVHZHh+399Ag/fauAPRiTA7v2gpBGDtiIDTGT&#10;PqmrfXilV8ZhW4+wMkC/n6D85MjT23laYil8f0BaiiD60otSc3lDs63Exd3XBa1EFslF7qd8SLVq&#10;epXI62y4tvu6oJXIIrnI/VSZGVoxl/jMLUOla4NWIovkAvdTbWZoxVzYNfzOgOuDViKL5AL30+zV&#10;lYQotBJZJLyfyPzwLiKLhPcTmR/eRWSR8H4i88O7iCwS3k9kfngXkUXC+4nMD+8iskh4P5H54V1E&#10;rgQ+qwawiYj8iLU8vJ/I/PAuInPQOT3U7yiKb0zi/UQWAO8iMgf98RvtfyY/05c68n4i88O7iFyd&#10;+KpbWoksEt5F5Oqkz9mm70Pj/UTmh3cRuTIeKrWP9KuLFN5PZH54F5ErU34lSezJxvuJLADeReSq&#10;pFklQb8AW+D9ROaHdxG5Kvm3t0Wa9xOZH95F5Ip4qNR9S174DI4sEN5F5Ip4eKRTSmmTNt5PZH54&#10;F5GrkXZS0k1E4mtmeT+R+eFdRBYJ7ycyP7yLyCKZeT+lbd8uhM1Z7WDKSl+mkz0EtJ3nsGGcB2/C&#10;GJvptlrtB9hXzjafI2sBrUQWyYz7qX3kpjjwjHPQT/vqxFX+oK9O+kwwtrVUhlifUO5LieUKcWpu&#10;m7Q+0EpkkUy/n8QMY+yguz26xAaV+lwvPdw7k741f/c435q7tXWEqa8eNultv62GIusBrUQWyfT7&#10;aRAfSantx30mOj7LV2rOpDt6bgM0sZ+ERCmE6pw+f7l9ZMFWHnPpHnD6tVCiqjKy2hW74QujpD3P&#10;4B5wq4FWIotk6v0k1ohApTYgE+lsPZJxnaoKqeLZnqSwZdzAzCDsttoPnmCayIS2g3SU0pxBisB6&#10;mLlKVsr2www5AXWNFfLL6dn4DluNp0eL2jr3y10JtBJZJFPvp9IadXrFdxGyaCilwYsgZUVWaSaq&#10;GL8RaZSKtJXSRnLjgCxWisisvR+yEXrIHeihzqlmm5XsTd9NZsLqRwvkGqGVyCKZdj+dsYW3DJkk&#10;AtoewQqIVDD1JIU1qVrQl36Bp2lbKp9BMXxd4qVUSqhvxhtWunvsCYzI3ktFOqeSW52vMit1R3j1&#10;L2XxzxtrYXLN0EpkkUy7n+rWKJHARzu9eqRfDGPhAFw0OdmN3BgMIq3GEiatFOgjOTHMyUlRfBRl&#10;elqtV377SljJ8M8Zx8eNLaYi1wqtRBZJdj+JFSwxe8Ya09H4qVbC2GysK440uNJaVrW9/cFjiEVy&#10;Iz4SUggWrQRhJV++pLQHaQjnnkEp11puJT+BD+1S6ESuE1qJLJJpVpodK4WvfMy1fWyi0ApqCn3p&#10;SLYiuREfCanZfF7ptyQrzSvlJHVl4Vfn1L1UWikmu5OM8jCKXBO0ElkkFSt5Iotl0qd4jfBHcs3W&#10;I3tYL2pQL+jLQIZ2r95WheVTVOlpWRZA6cqDqVZKNXVPlsBzk3pSS2ngZpNN5FqhlcgimWal8hlc&#10;r7ZcyQ9gjiciHwgK7iqnlcInKJzSXsrojtxqNk9VsVIoMa2UslgpZBOTTPYuXWgawJXCItcHrUQW&#10;yVQrdUf6EO3OfprIMUQi4/t4oCY9X0ZTWI+kj+DgHPWCvkipPVvMJH7oF4e3fdF2Npjr24TU3WNd&#10;wV2NlSTSuldZVa7z2KEdWwfg6sk9FynOK60AWokskqlWau34xNDQApOIQzqnw/c1H8LAumpLa0CE&#10;p/kP9SUdgTN8UVMWQoF2fA5O13hXrYRJdCA2M/JncF7UrJS+fDzKAD6DWwG0Elkk063kH+nHZ9Wy&#10;YZJo4BA+QSwjpG8VsMGWHNi1FwRTcsAiGcRMGhhVP7xy9zFOEN8ZkFvJvjNAl4wbvgRJ/ebyMSu5&#10;/ZCXIiQu7l4FtBJZJDOsNJ3sMf910iuDrHPh2u5VQCuRRXIpK2UzQ9fJJT5zy1BpJdBKZJFcxkr5&#10;zNC1cmHX8DsDVgOtRBbJZaw0e3UludnQSmSRXMZKhEyHtw5ZJLQSmR/eOmSR0EpkfnjrkEVCK5H5&#10;4a1DFgmtROaHtw5ZJLQSmR/eOmSR0EpkfnjrkEVCK5H54a1DFgmtROaHtw5ZJLQSmR/eOmSR0Epk&#10;fnjrkEVCK5H54a1DFgmtROaHtw5ZJLQSmR/eOmSR0EpkfnjrkEVCK5H54a1DFgmtROaHtw5ZJLQS&#10;mR/eOmSRzLJS2lbpQmDz7lZr5614mY6VAnvYmsn2b2rtPMn2WdLd3Lbl3LpZk7B9XBRDv4yZtciK&#10;oZXIIplupdgpsjjwjHPQHd10B5SztkFJ+74NrHGViqftiG795tu86XeEe1qPzqxFVg2tRBbJVCth&#10;527sUJltq30+7SPxiL6cR19aR+MQWM/3CDeZYWPu7ghHt06xEWV3BAnt2EaUM2uRVUMrkUUy1UoD&#10;C1Tq+92ejY7PykHabMR5upGSlvWNL+PH85fl5HpU9xHPjp5RS9C9mXR3XWmhZ4GUsCtFCtuQHJmS&#10;4N5My4BWIotkmpW6o7TvW21AJkrADt0HqiqkbG4HWzL5mErYbbUfPCmKsZXSGSBEOWnjps6pNa9x&#10;VfILlNM+OkylQPsoQqint2fXEtQ1NkD0K7Y9v7Wg+q0ntVRo3MdyCdBKZJFMs9IghSB1esV3EY9o&#10;KKWRiSBlpbunmSgZbUUapSJtpbSR8I5ueinjNRmLbZsHbQB32Bbd6Wx3bIsJI82uJcA5NlMuZT00&#10;gnzsjURgOmGloRj3/F4CtBJZJFOsdMYWuTIekghoe4Qub/GKmkGT5WR3vzj4ioRSGugMiuHrmAGK&#10;UkIZAeE83WNIa6g5sEaID07LTTS7FuQjLVentMxK0Jw0O36jZ5WBCYosElqJLJIpVsrHUFUk8NEe&#10;rWOlfnpiry6anOxGbgwGkVZjgb7OVYvbcAyP+32Ip9FOT97Y0YcVK82uJdejLfdiNgz4CE4ZPH+5&#10;//zviOssVrOYiiwQWokskilWipHWJDG3o1bC2MxWFfmgSmpZ1fb2B49PTnTiOeIjoQzBfFQ3PNYC&#10;w3vqGpGIRjE9feCGpjCXlFlpVi3BPYMJ7TBfZiVcgygN4tR/mIROmk8WBq1EFskUK82OlcJXvvAI&#10;KxzRw7WCakBfOjq6EiQ3xUeVZtsPRiK0lySwClXpwz4NeeKxH47EUbPhjFoomlrunLqXSitlD/Mi&#10;pkrCIouBViKLZKqVrM8L6SGXEcsgk2u2HtmTePR75OnLQIZ2r9oTr9AH0FI5KFCJhjTkqVrJThR5&#10;YKIWfmQte15Sj/nI4iPLtMkmskBoJbJIplipfAbXy2wA/AAmcEIMEBTcVU4rhYlQOKW9lOErkuCL&#10;zmnpHZuGloGaHlUT+QBQf8yoJT8sVgrZVAOiuOQsk7HSwqGVyCKZZqXuSB+i3dlPszSGCAMTzjuY&#10;zpGhEtYj6SM4OEefweuLlNqzxUzS+fvF4e3W1hHCpHIw1yue32u139ZpawmsfrvV+uqxyMO10vM1&#10;3Kier+2eUQsMkOdLAuzxf6gnVNgdoWRPD3FeaeHQSmSRTLOSaMDQJ+/lyKtzOnxf89HD/RNqktaA&#10;SPxRPNSXdARC8EVNWQgl+Ly1ysHTKGE6abX2LUfPmn0ObkYtkD+D81FmDNZMW+YqX9fNZ3ALh1Yi&#10;i2SqlSTSEb88w0fhEJdEz+6ODtuiDDz+EtK3Ctg4Sg7s2guCKTlgYQpiJn1Sl88NtfelxEfWjK4D&#10;fyYlytmh/PsAsu8MmFpL8SVIqkAPhMxKLjXk4QGdl8IRskhoJbJIpltpOj7L00BsaHYxuLZ78dBK&#10;ZJFcxkrlzFDTuMRnbhkqLQFaiSySS1gpmxlqHBd2Db8zYBnQSmSR2MSL43kzyJZBEpJDK5FF4j4y&#10;PI+Qy8FbhywJ3lrkivDWIUuCtxa5Irx1yJLgrUWuCG8dsiR4a5ErwluHLAneWuSK8NYhS4K3Frki&#10;vHXIkuCtRa4Ibx2yJHhrkSvCW4csCd5a5Irw1iFLgrcWuSK8dcic4EuH9LOsKWHw1iJXhLcOmQ98&#10;nax+I1tKOLy1yBXhrUPmQr80Ft+/nxJ+gLcWuSq8dchc2Hfpy2tKaLbAW4tcEd46ZC5MQ71iNyU0&#10;W+CtRa4Ibx0yF6YheU0JzRZ4a5ErwluHzIV+z237qNhNCT/AW4tcFd46ZD6wl9r4T2X4lhIOby1y&#10;RXjrkAWQdmrMtmycuLXSjm8XojvCfm47b8XLdKwU2MOucba7W2tbzqS7xoG4pNi1sro/XJT0/S+F&#10;KCbCfZC3We4kR5YMrUTmx7d1zBJC7daK/WmLA884B920VjdnOmuHJt/aVgpZ4yob30zSbBSXtBO6&#10;8ZKaW5acYqW4Yh2Tesnyn0eWB61E5ia25C8ToHprSRcfY/Pc7dElerYuf8rXQM2kL62jcQisO0J6&#10;69R00h3hR/vt0E2vGEvEszOlJJDLTOketvWViqjXHUF4O7GVLlkqtBKZj1kfOKndWoPYxD/fivs8&#10;dHxWDtJmEzLRsgNL9wqtpwO37nExPDYr+Y69+qNaEmT7+baPTEEaquW1FN0xTgMsaRbbexu7CMWS&#10;ujB45I5xl4dWIkuicmt1R+YEoTYgE5FsPZJxnaoKKZvzwW5xPtYSdlvtB0+ku1spnRlClKOlkNE5&#10;teYRV1X3mWsfwTiD8bsv+aaYyS+7qXbJFGWqnMJQ6bi6xoaP/u/xNRH43E0sj+ipibm77qWhlciS&#10;qNxagzIGqdErvqtTOtaB1UEoK7JKM1ESfEQapSJtpbSR8AuWJ6CmyM1nu20A9ypiFrOSjNpkBLcN&#10;S1ZLCvn4zWnvI5CKymG/Vg/ns3l0H7aaivR0ZkL8a7RA366NXBhaiSyJ/NaKXj0FGfhJBLQ9Qqe2&#10;OEaNoclysrtfHHxFQikNWQbF8HXMDEUpoYxlnr8cmnMlxInTJchoThhK+WpJwYKbjO6oKN6TrNx6&#10;+KlT6NUJr2z9qFup//R9LZA/AiAXgVYiSyK/tSbHSoGEJ9pndTTUL5+9w0WTk93IjcEg0mos0Nc5&#10;bHEbrBRpNJyWKiQrYQmBDQCrJfVaaqFS9+SkKD7CEzprJhrp6XkrEsusZB++6f7sDT95ugZyMWgl&#10;siQ0CvF0jLQmiTGRWgljMxtPaffXWla1vf3BYxhCcssZ59I0WlPAlHbPZ5t1DqiMU6KsmO+emmhX&#10;zpmVLH/a3HU4pj2QIVzdSu4ZlAwvJitJJs6JmScvln1kmVwEWoksCe3bnp4dK4WvfOER1iqiD2sF&#10;7ej60tFRlyC5KT6qNIsVj5jSxleqWKYaxIKa9Lb0CkpVSgruu6qV5CTPX44S7tAsfuucupeyWEkv&#10;C7NJSV7pELkItBJZEtKzPZV6M8i/GE6IZZDJNVuP7Fm7yEpjDH0ZyNDu1duqsBAEyB7pGyhQcU05&#10;ePJ6edRTs1JMTtXA0dozOJ84Mrx2rh65Zhm/pZDKZtzJhaGVyJLIrVQ+g+u5CQI/gCmaEAYEBXeV&#10;00re8bVwSnspw1ceIdqJ2SEYJJto9nqd09IveUk9VLm0MKke9TDKf1isFLKJSaa4Fk37WvCJQ+QC&#10;0EpkSVSs1B3pQ7Q7+2kexhAx2FJr6bgyGMJ6JH0EB+foI3d9kVJYg/1Ix1X94vB2a+sIYVI5mOsV&#10;z9M67J6v85bCWZRSmm34263WV4/hl6ykUI+8pKTNQEnJ2tpurEqySxPsMZ+px04YE0mcV7oatBJZ&#10;EhUrSYc28EQ+6/+d0+H7mo8YxOMLSatC8Fj+ob6kI+j5vqhJOnyIRvDZbuv++5rWMWAqkAp7SXt8&#10;VpYUsml0JUqKBNO1eYn8GZyPQc1KOrZLEZpbqRxGkgtBK5ElIX3YU8rWI/HLM3wUDlFI9P/u6LAt&#10;akBQIqRvFbAxlRzYtRcEU3LARmyImfRJnY+8lPa+lPjIP98f3wqQz/8khekq8We+cjL//oDajBdK&#10;6iXbm8p3Brh3VJAeCMUwDQvS419nOuLi7stCK5ElUbPSdOrxybrQK4Owc+Ha7stCK5ElcSErlTND&#10;68UlPnPLUOnS0EpkSVzEStnM0JpxYdfwOwMuD61ElsRFrFR7GE8IoJXIkrjQCI6QSXjnkCVBK5Er&#10;wjuHLAlaiVwR3jlkSdBK5IrwziFLglYiV4R3DlkStBK5IrxzyJKglcgV4Z1DlgStRK4I7xyyJGgl&#10;ckV455AlQSuRK8I7hywL3lvkavDOIcuC9xa5GrxzyLLgvUWuBu8csix4b5GrwTuHLAveW+Rq8M4h&#10;y4L3FrkavHPIsuC9Ra4G7xyyLHhvkavBO4csi8q9lTZVuhDYmbvV2nkrXqZjpRTb18m2U+rJmcAY&#10;+2K2+s/+je/H1Nr6oye72FbFv5U3NhMnTYNWIssiu7diw8fiwDPOQYWh+5+ctQlKqRXfbbIYYm+C&#10;sFKhO+n2fUNKuwi1ku/cRis1FVqJLIvy3hIfjLE/pe2OfUF0M3/b0f88+tb83eN8M1vf9Vsk5GLD&#10;NrxmJdtYhVZqKrQSWRblvTWIcCXf7fY8dHyWDdJm0x09t0Ga2E+0k2zTORX99IuPR/a+//wvzEon&#10;toV31Uq6lZJuhiuVynBrF5vhqtZsJ/FDOQlltmRoJbIs0r0l1ohd32oDMpEO9uc+UFUhZRtoY0Mm&#10;7Ixt7Nom3GMrpZtwj6OU5pQbhPcwc5Vso7vN9Yv3LN5qHx0OzEp7R3oVFSupayzHr9G36B6opCC7&#10;uHRuO7lsaCWyLNK9VVqjTq/4rkYg0IbFIrpJv8gqzURJoBJplIq0ldJG2iaZRBYrSY1+8bCvx7uj&#10;XbfSbq8y0lN6yBngRap5KAX5SC0VGkKtUCu36F4ytBJZFnFvnbFBbl/jpO2R2QKS2EZcpclysrtf&#10;4GnalspnUAxfl3gplRLqW12Gbe4eIyGlujqEE6uElcyTuZU6p5KuTmJ5rATUSgNzoKCFyfKglciy&#10;iHtr9ga5Evho/1Y/9IthLByAiyYnu5Ebg0Gk1VjCpJUCPJITK3lThyIjt5LOOOVWsuGZxVBOZiUE&#10;W+2jE2nRalhMRZYFrUSWRdxbs2esVQ6C+gFjs7GuONLgSmtZ1fb2B49PxAlZfCSkECxaCcJKtnwJ&#10;NcxnCJHcSvJyWLGSewZV3XWllSRTCuq4ToMmsxRZHrQSWRbnx0rhK/fD9rE5QSvYDDNeOpKtSG7E&#10;R0JqNp9X+i3Jym1jVkIzmBYqrSQK3M3KZTFZ59S9lMVK5b8gYqp0iCwBWoksmyyWUSOUhBeSa7Ye&#10;2XN5kZXGI/oykKHdq7dVYfkUlZZSygBKVx5MWkniHJsaSlZCyZ3cStGW4CfJ1ZOCI8vUKXCyNGgl&#10;snTSM7hebbmSH8B0ToQjEBS8UU4rhYlQOKW9lNEduTRsnmrSSq3B869BJJmVJH1SlrNYKWQzGRCl&#10;tCXyQ2Tx0Epk6XRH+hDtzn6aszFEIuP7eKAmnVwGTliPpI/g4BydxvG5nGLPFjOJCvrF4W1ftJ0N&#10;5vo2IXX3WFdtT7FSrzjBkdxKWIhQlsOqJDudYGsA8rBIYiVP6CHOKy0XWoksnx2fGBpaDBKjpc7p&#10;8H3Nhx36mkJaAyJ8POShvqQjsIQvaspCKNCOz8HpGu8pVpJqOGluJSmWlcufwXl9s5KO7bAUQBO+&#10;rpvP4JYLrUSuAftIPz6rBjWEDLqjQ/hkaB8XSd8qYB9LkQO79oJgSg6YTRAzaWBU/fDK3cc4QXxn&#10;QGkbtxImtyVdsZIN9xxfgqTS80AohmlYZK4HkdAsLu5eMrQSWRkqjIbQKyOvc+Ha7iVDK5GVkc0M&#10;rZxLfOaWodKyoZXIqshnhlbPhV3D7wxYOrQSWRWzV1eSmw2tRAhpFrQSIaRZ0EqEkGZBKxFCmgWt&#10;RAhpFrQSIaRZ0EqEkGZBKxFCmgWtRAhpFrQSIaRZ0EqEkGZBKxFCmgWtRAhpFrQSIaRZ0EqEkGZB&#10;KxFCmgWtRAhpFrQSIaRZ0EqEkGZBK5EVkvaAuyzdUWx1OYs7D55o275FnDHGHr7lF4bbNnW2ixxp&#10;DrQSWRntI5fFgWdcnOpOlFPYE98oQ9udO8C2KmGl2HFXi5DmQCuRVSFSGmM73e3R4ner7IvqJCxq&#10;bx/nm3S3to6ws7dbqW+nv2tFSHOglciqGIQNqptzL4LOqW/HLerDVpgptOqcSrBkVuqOnttW4r7d&#10;t6K7wum+3lKujLB2oTkIzcIuSXBXuCVCK5EVIVaIkdPEJro7TwoJZJBqY3pofKAWsakkOMy8Uh4T&#10;UOWZVhGyvcK/9pG4J1lJd8a02oNUppdmttQ1VtivqWfGQoM92AjvO6cacF1wV0tyaWglsiJKK9SJ&#10;+SY5HknRSMwGDcQLaqjsWF5FG6hpLouVoqWJMqCHtgZ6HlVPWMne9J+/3D5CooeqfS1GlgCtRFbD&#10;Gft5D4rh6xL8IJbq6/TQFgziFVRIGgtlxzAalJBo69hMEwJLhJXuHiNRqqlG51SOto/yA2al7giv&#10;/fEb3REa0lctTJYBrURWwzQrGDG0y8Z1mtQXC3HyIR/SMbrz8Va0jckgnQUqZ4jwvG2mlTQGksLZ&#10;EW9RGTx/2fRkQrKYiiwe/1sRcl34nTd7xVE2KdRqb3/w+OTEHuj3IQiNeixsyo6ZfoBWnWklW5vk&#10;VjL35bhnUDq0l1nJ5pbMSrh2CZ00nywa+2MRcm34nTctVjGyQKhz7JVQFkIyl5hWymMxqySoQ/I5&#10;I7VfmldStHpe5rfsSrKxW+fUvVRaKU124yislIdRhJD1J4tVNAhK5BNOg2J4/9XbHlfh1YqqILJj&#10;E3NUWbg1y0pZmViZYFPZjreZ1GPF8xGcpQkhG0N6BterLlcKxUjIlJJaVGTyty3AgpvyYxH3qK1A&#10;5zQFQr1ZVuqOvIxEWnbUYqWQTUwy2Tu/2pjtRiZjJUI2jO5In6Hd2U9zOE6/OLxtq7DFF3v4tJoN&#10;zMRD71tRjPEqx/p4BNd+W6eflF5RfPS6/MQH7WZYSSqNMc109zhVGyDhSwKwDkBeXT0RzmUrAziv&#10;RMjGseNTQUOLSTzMgRY0G+ZIs9iuBitkYVJ+zOeYMk3sxOfg1DxTrdSOz8H5Gu+wjT2D8ypmJQuR&#10;AN67t/gMjpCNwz6yj8+ipRGSggBIZWJy+eS+Ryo9147PA+XH2vvyBqu4E+0HJyKcE2tmqpUQSeEC&#10;rAjwJUiqRTecWckNiDz/xAlK6UURQsgS6aUh4PlwbTchZPlc4jO3DJUIIdfBhV3D7wwghBBCCCGE&#10;EEIIIYQQQgghhBBCCCGEEEIIIYQQQgghhBBCCCGEEEIIIYQQQgghhBBCCCGEEEIIIYQQQgghhBBC&#10;CCGEEEIIIYQQQgghhBBCCCGEEEIIIYQQQgghhBBCCCGEEEIIIYQQQgghSlF4YoEso01CyE2BViKE&#10;NAtaiRDSLGglQkizoJUIIc2CViKENItiKXjjhBByaVwjC8YbJ4SQS8MRHCGkWdBKhJBmQSsRQpoF&#10;rUQIaRa0EiGkWdBKhBBCCCGEELLutF+97Smh8kaZzCGEkGWyX5wUB54u3+yNivE7lRxCCLkW+s/v&#10;tbZOH9be9Mf3W90REvlhQghZOu2jQ3kdPNVRWnrTUQ/1n79cOUwIIcunO9qV1974jcobS4iVKocJ&#10;IWT5TLcS3kjkRCsRQq6dXqHa0dfqm1a/eFjLIYSQpVPRTuVNv3h6u5pDCCHLx7VjQ7T8zT6kVD1M&#10;CCHLZ8a8UnugUqrNNBFCyNKZvjKgNSgOazmEEHI9xDLJ9pGoJ950R+EhrqIkhFw3/pEStVK86dtO&#10;ARi48RMnhJDrxj9+21X38NO5hJCG0P7/MK9NCCGEEEIIIYQQQgghhBBCCCGEEEIIIYQQQgghhBBC&#10;CCGEEEIIIYSQy9Nq/f8WcvHV5qBPywAAAABJRU5ErkJgglBLAwQKAAAAAAAAACEAXQObhNuKAADb&#10;igAAFAAAAGRycy9tZWRpYS9pbWFnZTIucG5niVBORw0KGgoAAAANSUhEUgAABLQAAAQqCAMAAABp&#10;6daiAAAAAXNSR0IArs4c6QAAAARnQU1BAACxjwv8YQUAAAHgUExURQAAAAAAAP8AAAAAAP8AAAAA&#10;AP8AAAAAAP8AAAAAAAAAAP8AAAAAAP8AAAAAAAAAAP8AAAAAAP8AAAAAAP8AAAAAAP8AAAAAAP8A&#10;AAAAAP8AAAAAAP8AAAAAAP8AAAAAAP8AAAAAAAAAAP8AAAAAAAAAAP8AAAAAAP8AAAAAAAAAAAAA&#10;AAAAAP8AAAAAAAAAAAAAAP8AAAAAAAAAAP8AAAAAAAAAAAAAAP8AAAAAAP8AAAAAAP8AAAAAAAAA&#10;AP8AAAAAAAAAAP8AAAAAAAAAAP8AAP8AAAAAAP8AAAAAAP8AAAAAAAAAAAAAAP8AAAAAAP8AAAAA&#10;AP8AAAAAAAAAAAAAAP8AAP8AAAAAAP8AAAAAAP8AAAAAAAAAAAAAAAAAAP8AAAAAAAAAAAAAAP8A&#10;AAAAAAAAAAAAAP8AAAAAAP8AAAAAAP8AAAAAAP8AAAAAAP8AAAAAAAAAAP8AAAAAAAAAAAAAAP8A&#10;AAAAAP8AAAAAAP8AAAAAAAAAAP8AAAAAAP8AAAAAAP8AAAAAAP8AAAAAAAAAAP8AAAAAAP8AAAAA&#10;AAAAAP8AAAAAAAAAAP8AAAAAAAAAAAAAAP8AAAAAAAAAAAAAAP8AAAAAAAAAAP8AAAAAAAAAAP8A&#10;AAAAAP8AAIp26yQAAACedFJOUwAEBAgICgoODhATExUVGBkZGhodHR4eICAhISQkKCgrKywvLzA2&#10;Njc3ODk6PDw+QEJCREdHSExNTVBQUlJUWFhZXV1gYmJkaGhra21wc3N0dHd3eHyAgIGEhIaGh4mM&#10;jY2PkZKSlJeYmJmZnZ2enqKipaamp6uvr7Kys7O3uLi/v8DAxcXHzMzNzc/S0tXX19rf4eHi5+7u&#10;7/T09/n5d2NwWgAAAAlwSFlzAAAXEQAAFxEByibzPwAAh9pJREFUeF7tvY+fnMd9mLeLFaQ4pkur&#10;R5VZ0zQoJYgbe62cerRqOikUqCvDNau6TEKGPlVet1DKyKBNS06hk13oTB0DQjmKlC/kqlCWL/7V&#10;fn/NvPO+u3e3APZw73t4ns8Hu/POzDvvi9ub574zO7szAAAAAAAAAAAAAAAAAAAAAAAAAAAAAAAA&#10;AAAAAAAAAAAAAAAAAAAAAAAAAAAAAAAAAAAAAAAAAAB4dH73deV3//kvxTEAQJf53SrxX/9PvAUA&#10;nef1UJby//2zyAQA6Coirf/8z4V/8x/FWn9PrAUAHUekte+pV8Ra/6snAQC6Si2twf9bVf8xkgAA&#10;HaWQ1v9RVR9GEgCgoxTSkuR/iiQAQEcppHW7qv7vSAIAdJRaWv+sqqp/4kkAgK6SpPXPbvxX3jwE&#10;gO4j0kr819+NPACAzlJIq/p7Ii0A6Doirb/XT0zv76u2/uMosgEAukk9Ef+8fpCHWAsAuk0trcFA&#10;gq1PIgkA0E1KaemihxcjDQDQSUpp/ZJI65VIAwB0klJa/41Ii2UPANBpSmnpl9MwPASATlNI65f+&#10;vqr+c6QBALpJltY/+Z/FWYwOAaDjiLQK/k3kAgB0lBuhK+U///PIBADoKr9k2x4qN56PL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6A/T+8/I4+io&#10;CuywYLa4ulR8fV5V716x4olnayVl+uG/9/zBYOtP716LpDeyVBkA4KHZcQ0dK62pKaZZPPPkdS83&#10;srSq6t5lSw33qipJyxtZqgwA8JAMX21aSkyToyNDYqNCMV4sChJfbc+tIGKohGgpMsYSjUVbuZFW&#10;ZQCAh2O8Xx3ul9KaVq9HyhnPD/cL0VhxEtt4flsPmpHZtPr+3JuY3v9eSCs30q6sEdw1CeLihOp2&#10;jugkR4eScgF1nyJNSYCnzSzn5MrDvebtA8AFY7Z47XOlSMbzGNsFYpnP79XS8uLRkZ8x3JOj0ZG4&#10;omBavanZWnp75tKqG2lXNsmIp/yiM9WOoQHZRE7O9UdHUmUml9XcFTm5skjQywHgQvLCZVVKltbS&#10;4FDsMaylFcXmCzs0Z9zanVeL15LrJBab2gnj+bWQVt1Iu/JgIi2Nju78VO9g9NPvhaImEmiJ8zQV&#10;11aLSYN6zajTyCkqT/3eAODCUkprkibRg6lYp5BWFKec8VzOjKn1fKJIa2zjw+n9Z1xaRSPtyqMj&#10;qSkR0kzrTW7PXEgWwXkj/piehCStZk5R2ZoEgAtMIa12oDXxaaIkrVw8rRav6ES8TuHPqneuWDpc&#10;IdIy6ahLTFplI+3KFhuJtCZqotm1kJZFahZFJQXpMNDxKK6dU1aeJSMCwEWhqiJhFNJKM1q+muqa&#10;H9bSyhNeYi+lnMLPZTpVn4ZuKq12I0qubIIRaY0/fmYw+tlVl5aHTT555ZNa/ijIjbnuWjll5aQ1&#10;ALgwHCste29QCGmlwVxaFJGK5ZwbOjP1OZ9xN3IrWkkdoktWVVrtRpRU2UIydc1w75pOb5m0PPM4&#10;D418Pq2VU1b2NABcII6TVjMcUv8krEa7WEKiCHeEhrRMQ1J2urS0AXXNVMaSEqEVhjpuxOfFrZyy&#10;sqcB4AJxnLQiimmRXVUX+wR7+MnPzlP4Fo7N7v+mqiPqCd5Iu3KOtAbjj7/ws6smrTTDnubWpQWP&#10;oAILpNo5RWUiLYCLx3HSsinzJbK06uJJdf+KrqXXE2fV4ZXBYGeeVGHSmlQHXpb8EY20K9t0uhpo&#10;9LM/Fn+ptNIMu0dhNlMfsZM/WaTVzikqp0gNAC4Ox0nLfLNEllZdHBPxlj/at3Qus1qjIxPckrTa&#10;ldO7h1pV8kRadZykKY+oXEauMR8CLuXUlXn3EODicby0kjBKCmnl4uHuvLLVCyl9+IqlBZNWLI5Y&#10;kla7sgnHZGOyEmnFR7HVefHJHGkybsAK1VkrcnJllsQDXDya0jpXJkmYG4MV8QAXjw5Ja+MfcCbQ&#10;AriAdEham5YM3/IAcBHpkrQAAE4FaQFAr0BaANArkBYA9AqkBQC9AmkBQK9AWgDQK5AWAPQKpAUA&#10;vQJpAUCvQFoA0CuQFgD0CqQFAL0CaQFAr0BaANArkBYA9AqkBQC9AmkBQK9AWgDQKwppPatben14&#10;3Q+298vtvZThDSl+17cKU6axeU7ztDtVtXit2ANn66aWWs7oqArszOvN5gAA1qGW1lY4xbcX9HSx&#10;M0Rsypp3L9xx9aw8rd65a9czqkOp25RWbGoYsgMAWI9aWrPq1vNpm/rxXG2y4/tGOxPdxT62vxeF&#10;vRrxUuu0hZwmGktmm1aL6yKwF/cLj/nmrVoigdm8uAIAwOlkaY2O3CtTjZli1/tib/y0LfTMnsb7&#10;1eG+SatxWuwiPfGwSyV2P3ae9l2mjXLbaakRVW0DMYnF/ILaWgrMJCe2jBaVGnKmxGl6I8s5yvhj&#10;uTM2EAO4mCxNxKtGkqHG8/YWzVEyW7z2ubyDvqGnJYFlZll6k3fT/Ji3OTqKiG0vnaKSEU/54Sxp&#10;zySp2+TbfvmKXWQmZ9vm+atyom22agW4kCxJSwOhYQgpqSUz3HWbvHA51wn0NBHX8GYxEZ/cVxIh&#10;VvJb3cpEMkZHd35qvvnp90JRE7sbPZhEW2qx8Vza8OzlHAnLvE02xQe4iLSlJSO6Z1YoxdDB2JtJ&#10;BM0yO21SfduHdGGL1EzJxAvrWC5aGR1JUCbh1EyVNrk9cyFZIDaea7zmj+lJSNJq5chhvK9pTQLA&#10;BaMlLfGSWOM4aR0cVNU74aFGmZ8mMc5CRoHb8xgVrpBWntyapqrRigVSIq2Jmmh2LaQ11VyLopKC&#10;dBjoWJmwnJMWY8yWnQkAXSfFI7oYwXp9TjhNae3Yu4YNaekkeL3QYZhnm0ppxWmTmApPU2FLo8u6&#10;SO2lxHR+CEakpZPoo59ddWl5EOVTVT6plae25LaSGds5WVpJYgDQI+KdPO2/poCcCEppDXerhdkp&#10;CUmt05SWZVmillY+LRkpFZVzWr/lrqrfj9S1qjqdn04JaQ33run0lkkrZulLaRUeCrMu52Rp5al6&#10;AOgLahzv/vooA6mc0FKlkJYEP4dphYKbYPndQylqS6s+rS2tQlFRtDQ1n5Y8+H2pmKa3B7PXByat&#10;8FE5PCxHfF68nJOl5ScCQK/wAMVjK+nTOaFlSi0tkc+t1P/DNrV0pB03QTG+84ziNEk2Ii5JxIWk&#10;xFoa5VmuWNKVrpAjrcH44y/87KpJKwWE/mwG8v9NYIHUco40GtIi0gLoId6pvfvKY05omVJLqzCU&#10;GGJpRfzM4qk8yZ6lVZ42iWXuufmpr394cT/m2/OyU0ndLxbYR/CnNzv62R+Lv1RaKR70KMxm6iN2&#10;8idT73KOPMWJhZsBoC+sLa36k4Ea8xz/2cPbESqFtJqnxUcNk5l0usuJlfG14aK5rJX07qHaUeqI&#10;tOqb1FT8P7y+aczHi8s5tbR49xCgh6wtLZ9wV6yrH/MtD+nbHFQTpobWaTt3yzrCi3f0rLTcdFpf&#10;eKhfDvGOu0ww4djN2s2JtOIT1WrANDVXx05aaIZazsnSYkk8QB9ZW1rnzSTCo83BiniAPuLSWmci&#10;/pzZ+AecCbQAeolLK690yAktUzojrU1Lhm95AOgnLi2LrSzKyomgO9ICALAZ7PrtQFPViR/jAQDo&#10;OEgLAHoF0gKAXoG0AKBXIC0A6BVICwB6BdICgF6BtACgS9g6rZOJmgAAHSDEdBJREwCgA5zqJKQF&#10;AF0CaQFAr0BaANArkBYA9AqkBQC9AmkBQK9AWgDQK5AWAPQKpAUAveJhpeVbBtY7sLb39ZrpPj6t&#10;4uvzqnrXNzCMXRDTZj/TD/992thw60/v5n0rrBFhaZNEAHjqeUhp7biGjpXW1HzULI5NVU0+sTF1&#10;llZs4ap741R5r0VvJJ/IpjkAUPNQ0hq+2rSUmKa5q5cEUslHgheLgsRX23MrSDFUINKKjLFEY9FW&#10;amRSLV4RTfqJAADGw0hrvF8d7pfSmraioPH8cL9QjBUnsY3nt/WgGZlNq+/HbmXT+98LaeVGovXi&#10;IqOjaxLExQnV7RzRSU5sjK/uU6QpidO0meUcPdcqs/MhQA95GGnNFq99rrTOeN7cV16U9Pm9Wlpe&#10;PDryM4Z7chSbLGam1ZuaraW3Zy6tupEsLZeZS0Y85RedqXYMjd50H//c+OhIquh+s3l3/2aONjzR&#10;09ljGqB/PIy0XrisSsnSWhocij2GtbSi2Hxhh+aMW7vzavFacp3ow3fgH8+vhbTqRsZzHR5uz/MV&#10;J9LS6OjOT/V49NPvhaImoiDfF3sS11aLSYN6zajTyHG52TsKU783AOgPDyMtoZTWJE2iBxoSFdKK&#10;4pQzVvnEPHw+UaTlu1mLQlxaZSMyHBUOU4OjI6kpxplpvcntmQvJIjhvJDbGrvfHTtJq5pi9bCdt&#10;bxIA+sSjS6sdaNmAq5ZWLp7afPr2XKfwZ9U7VywdrhBpmXTUJSatRiO6VKKyaXzDAimR1kRNNLsW&#10;0jL5uIdCQToMdDyKW5WT8mZN7wJA53l0aaUZLV96dc0Pa2nlCS+xl1JO4ecynV1KQzeVVqORaXXo&#10;hgs3mmBEWuOPnxmMfnbVpeVBlE9e+bjPHwW5MXfjco5fWZ+yxACgHzy6tKLbJ2mlkV9aFJGK5Zwb&#10;Oo31OZ9xN3IrWkmFoxNMKq2ykVQpGc5CMhXQcO+aTm+ZtDyzIa3CQyOfT1vOkRPcY3mqHgB6wiNL&#10;q46pnJa02sXingh3hIa0TENS1pZW8kuq7BNUKqapjCUlQisMVQ4PyxGfFy/nZKP6iQDQHx5ZWskp&#10;TbKr6mKfYA8/+dl5Ct/kMbv/m6qOqCd4I6OjJCSvnCOtwfjjL/zsqkkrzbD7sxnIw63AAqnlnFly&#10;FpEWQO94ZGmlAVaTLK26eFLdv6Jr6fXEmU1T7eRpKpPWpDrwsuSPaEQq//Zg8MX9ZBibOlcDjX72&#10;x+IvlVaaYfcozGbqI3byJ4urlnLqlV8pUgOA3vDI0sojrAZZWnVxTMRb/sgWMbSmw0dHJrglacWJ&#10;eX1EevdQq8ppIq06TtKUR1SxWMs05uPFdk69AEIaSY0DQE94DGnlcKWgkFYuHu7OK1vqkNKHr1ha&#10;MGnF4oglaQ2GN/RbHvJKVFOQmcnHeLpKwrEse5Im4was0OzUzomJM81lSTxA73hIaZ0rkyTMjcGK&#10;eIDe0SdpbfwDzgRaAJ3Gh0WLq+l7D2w01SdpbVoyfMsDQLdpvlMWCwF6JS0AeKpoSiuOkBYAdJWG&#10;tNICdaQFAF3F5rTSLI5+TFlBWgDQZdJC9fxJQKQFAJ0mPviSAi2kBQDdxie26q9cQFoA0GlcWjnQ&#10;QloA0Gn8+12K77ZCWgDQUUY/k+jKP8dcB1pICwA6i37Jgdmq/CospAUAvQJpAUCvQFoA0CuQFgD0&#10;CqQFAL0CaQFAr0BaANArkBYA9Ab9qhqkBQC94WGl9azu//XhdT/Y3i/3AlOGN6T4Xd8qTJnG5jnN&#10;0+5U1SLvCqYbfykH1yMntzo6iiLfZR8AwH30ENLaCo/YcvrYPLDYGSLtrZr2ntgJ3aw6Le+/6oeC&#10;59StIi0AWOIhpTWrbj2f9rQfzysJnXb8Y0HORLe8j+3vRWGvJt00T1vIaaKxMNvErTeUAMs/yN1u&#10;NTZyBQAQHk5ao6MUDUnMFLveF3vjp22h/cPY4/3qcN+k1TgtdpHOH34MaVlgJSXLrRZJqXNNqvmx&#10;tpaCMcmJ/aXT5mjS1Mw/Z7mckxNsIAbQOx5OWgn9XptkqPE8DfQSUTJbvPa5vIO+oaclgWWytMxj&#10;y62W7atkxFOeMUvaM0nqNvmxJVpYUr+g1TbPX87JCbZqBegbjyYtDX6GIaTRUUNMYpZdt8kLl3Od&#10;QE8TcQ1vNifik7RULEutNgaHEzHP6OjOT7Vo9NPvFbHacE8PJm48s9h4Lud5djunKGJTfICe8UjS&#10;Gs/FKBa7CC0x6WDszSSCZpmdNqm+7UO6ZItaWlp7qdVJrqgmk6oSTs1UY5PbMxeSfanheK6t+GN6&#10;EpK0lnMiYU0CQH94FGmJl8Qax0nr4KCq3gnPNMr8tIlEWa8MBtvz5KqTpdUMtDSQEmlNVDezayEt&#10;+/ZoC56SgmLnDiHt87ickxKz2okA0AMeQVo79v5eQ1q+bCHZZZhnm0ppxWmTmArPU1UnS6sxY2aC&#10;EWmNP5ZA72dXXVoeRPnklU9q5aktuS1vezknJ7LEAKAXPLS0hrvVwuyUtKKzT01pWZYlamnl05KF&#10;ctHJc1rlW4f+5fYioOHeNZ3eMml5ZkNahYfCgcs5OZGn6gGgFzystGS4dugL3o9/97AWUpFIp50g&#10;rRXvHqZDI81C3R5Mbw9mrw9MWuGjcnhYjvi8eDknJ/xEAOgLa0mrRuRzK/X/CIKKWCiFR9ljyUzF&#10;aWmSKtfJ0hodqUWarY5SXKTkSGsw/vgLP7tq0koz7P5sBspjQSUWNrRz6gSRFkC/eEhplaO18fKK&#10;+JnFU/Uke5JWedqk0hXxUie7w8p0Rbyqpdlquf+GNK+tqYFGP/tj8ZdKK82wexRmM/URO/mThVPt&#10;nKKoDrwAoBc8nLTqTwNqzHP8Zw9v57DKnNI8bdeTyUY+H6Z4UNVotbRdOMnCppnmi7TqOElTHlHF&#10;Yi3TmI8X2zlFEe8eAvSMh5NWSzDHfMtD+jaHLK3WaTt3yzqp8N3UUNmq79GYMM+YmUxWIi3dEk2x&#10;rPSB7BQ7aaGJaTknJ1gSD9AzHk5a580kBoObgxXxAD2jX9La+AecCbQA+ka/pLVpyfAtDwC9o2fS&#10;AoCnHaQFAL0CaQFAr0BaANBJdMmmz2H72vEE0gKALqKfdomFms1PxiAtAOgg9nFi+7xxXjceIC0A&#10;6CDlZ4MbX3mAtACgi7iu/NPFSAsAOo/rCmkBQE+wb1uIr99DWgDQffSLrhZ/wZwWAPQJ/747pAUA&#10;/SC+qhNpAUAvSLJCWgDQffKnePzLjeuv60RaANArkBYA9AqkBQC9AmkBQK9AWgDQK06W1ot3qmJD&#10;wpXk7e2PYeerkTiWaewLFhsgpj0KM7PIuT6Xe7liSWM817dBbafFMhsALjQnSSvtF13dioxVxK72&#10;x5GMczw7VUgrtpZunzCNnNiXNW/y6tJK92hvjQLAxecEaYkPFtclitqen+Sl5h7Qbew7vE5i+GqV&#10;pLXabxJ/Wb64S3y1Pa8rmbQm1eEVbSTaAICLh0cmNcdKa5aWc504Ajw5lPIh3PGM96vDfRdObKHf&#10;Yjw/3NcrxKe9ywY1Odzzyxd3oVsj+geW/Ej+i7lhy7cs+ybEeif9MGMqGsuQU7nGxogA5493x5rj&#10;pDWe1329JabhjbvSy2+pGEZH9z53s1q86ZLY0fxvamp0dHt40y9wTeposftmS3M/TIO82eK1z4Ws&#10;miv1AzHZ581Lo6OkNm1r646MWb9Y+yu5y5KimSwtH7ym+5+Yhieprn5Vj11Vy+17e3KRYrfNFtQA&#10;505TUcdLa3bsoDDNI6kBJBLKgUvK1/SkejOOFlcjOjKBeCxTpbZfuCxnuY4m1a3debV4LXTjiE5c&#10;SCE+r+2B0PeztIa7HjApE62XpdX4jLhcWw/TxL/v8CGesi+jtqqpyHDVTVNTAHBOrCmt1aM1Y1rd&#10;el6iHZOJjLAk4vKppll1+IpNgUlwIgMu7e3W8WOu3ma/ppberqO4fKGYh09jUkNPcWmlWErjP5Gj&#10;XHNnHqZShUWkp2JKAlKaU2rTe2/ZPYXg3FXy6F+OqN/umooUL44GAeD8WFNaKbQ5HhNSxGNqlzSe&#10;NEfNIvYyS5hvXE5TE1tJktaseudKa9bfNg4KXU2rhRvx/jMxxzZN0jo4qKp34mZ9gFcMD+v/xfiT&#10;q5o/3JPqepHxXF0lUvJzRFq5SNENjOy5bgEAzoNV0mrgBSdMoQ+3v3tHRSG9OhlHg5X0PmIxQW6N&#10;RB23oA4hm0PA1ESgRvIVW9dcTtFUjD112j42QSvucOiOFFwxtWi0KTtfGnjd8m2sqEPD/O3TMTzU&#10;ybco8nx9Mpl5AgDOhzWldXykNdqPiskAgggry0cjrQiGzAvRUnLMtpxeeqAlLT0MaaUBo7/9p6tI&#10;ddpenWbBUKnV5jx9MzoaHdn1dHKqkNniapaWhYJyTXduBGvZVV4NAM6NZWmtJGlASCFUoFNXL1x2&#10;Z8TEj0ZDWT4Sspi4BOv5ERjVE/tbN8tlVSukFcmmtBy96nKklc+KMKkhLS+VwWGZLyrKw0O9t+re&#10;F7VCFMljrurVAODcWFNatWQmHjUlkh+sPOaVVCNpqnyiinHPedzj6bHO1afwzWe5nGgvSbKchTKi&#10;XVWhoBP5xZxWOiuy4orZOEk4EjyFAdOFTVr6H8xOmnhLVuQBWHEIAOfHutIaz+1Nwmd3G4M59YJ+&#10;lEaXW0lnnuk69eF1e/NwWt27YoM4zQ8Rac9X3Qx3dAZdMvR9v8abh0laUu3wykDfE2w5IqQlLsxL&#10;32fVbX3HUoXpZ9XT937hJK08eo3rab5bSnLykgcr0ncOc1HhMua0AM6bdaU12PHYpDp0Z6TIQ+QU&#10;6HKEQ5/g0h6e5rpEH3kaS4+8/vctK50bilGStIrTGzQn4i1drNOKbLWY4Q7KY7tYTpqVJkfmKluC&#10;qjGUas3Upm6qi2qX1W0BwPmwtrQkmhI5fKgfP5SuW8hEoqHq3Vd01CcjLF33rsGOMNzVAk2n6aZd&#10;M5s8Hr4Ss1/L3xuRpOWntxdEaLn7w4p1VYSgcd4tv4h9y0NeYS8C0svEh6slaYtZWwLSUoujdMJf&#10;21AJ+k3kohxfsSQe4LxZX1q9JE9NbQhWxAOcNxdcWhv+iDOBFsC5c8GltVnNbFiBAPAIXHRpAcAF&#10;A2kBQK9AWgDQK5AWAPQKpAUAvQJpAUCvQFoA0CuQFgD0CqQFAL0CaQFAr0BaANArkBYA9AqkBQC9&#10;AmkBQK9AWgDQK5AWAPQKpAUAvQJpAUCvQFoA0CvWltbybl9LpI2dV7P1v0TiBNI2qrqbl5A3+/K9&#10;vwyrsb3f3F7M9w97VrcVq/cPGzS2rgaAi8Ga0kq7oFa3ImMVeRfUVaTND09iJ/YbTLu4HietKK6v&#10;Zo1vRZ18nWlrN2wA6BHaz33f0bJbrystcdZCt2mtN5xfhW7YeiynS2v4atok9dgQSe5DLjGe61b8&#10;O4WSrPGZbdxf76Qv4RrSAugrM7GBOUV1ENvUG+tJa2b7yQsnjgBPHI2dKq3xfnW479LK20y3mZoz&#10;/TE9Kdp4+l9Nw8nj+eF+cUO6l1i9p71Fbvkilu/BnJ6btpqWplx7dVHksJcYwBlju9AP9+5dHh1Z&#10;16s781rSGs/r/t0S0/DGXenHt1QGYo3P3awWb7oYdjT/m5KY3v/CfnX/pnb71+N0F5jVeC1pRIpe&#10;+1zIyu9yGVdm2hnfj7buyJj1i4URw44ivs9HRcU0k6XlA9n0f5mYkiep8kTkbneg5XpQF+Ucdm0F&#10;OFvcUvIY0qoDmbWkNatjmhZprkt7vYQ2OSJJ+ZKe3v+elMvQryWtmJhKHhm8cFlFYzc2qW7tzkuh&#10;OT44zLVGR/IsQ0Xh+4W0IgCTKyW7KRO9TpaWJ8KNEkfpYfqhDPc0VzxlpreqqajOYX98gLPFpaUx&#10;wkw84t3SWUdax47W1BA6j7RldpBRlURc23NNz+zNvW2dX4rpcA+AammNjjTpZybShcJntdAcj4jk&#10;TM/X2uIxuebO3IdzSkSFOhYupDU6yroRNOa0hDG995YezqIJN5M8WkhlP7pUVOdEgwBwRnhvs0cV&#10;QtHf1pFWssTxmIsiHlNdpPGkDsMi8lkhraX1E0las+qdK8uz/hFoNaQVc2xpHkubjv+qZBTS8gFe&#10;jrRCf8b4k6uaP9w78J/MeK4NiJT8HFFULso58pjbAoAzwGxgnX6mHb2OS9aSlvtmJcPt7945kC5t&#10;zSdRaXRlerEzI92Wlpipqj58TeK0mtREoEbyFVvRgnuilJbJKTUuSMyl67Sak1+CK6YWjTbrhTrZ&#10;pfk2VtQY1AUvhzEYrK7lopwjj64uADgjdI5p8Rd5niacIrSlVRKZ2RLLjPajaur1gkgqy8cjrdXS&#10;Gu7amYeFplrScisp1kJ6tzDV0jmtWBoW0pImF1E14VVjPNiIjkZHpi2dnCpktriapWU3K9ePn5WG&#10;WUWOVwOAs0T6phvE1WWsJ63skhRCBTp19cJld0Y0quFNlo/a8ThpCS/+6d1YXOCskFYkhRw3pYQH&#10;Yna6NyhmPpRhpbAsLavWkJa3L4PDMl9UlIeHevvVvS9qhSgqc7waAJwh2g89MimihNUDwhb53cNJ&#10;jNCCZBUrj3kl1UjSykSd0ZSWHdRTUINxGcVFe0mS5cyT5qajYp1WOaflk/IF9fCwFWkl4UjwFHpL&#10;FU1a2np20sTvxYoiYTnFzxAAzoSYmZHuWQ731pLWeG5vEj4ro6/o3I5o4vpgsHXTBkyzanF9MLxu&#10;bx5Oq3tXBsMbNimepfU3clEp0DcYxTHjuUVFO6WYaglqWb223YigSihXxM+q29GgSaxBLS1bXFtL&#10;K49kQ0ia75aSnLzkwYr0ncNclHME5rQAzhQNKNwAOv+der+wlrREEM6hdtTaHtasoesLDn2CSy+T&#10;5rrUIllaeqiPsaxKb0Qo+36SVnl6pnBSXNYjIk1pg75sXUkaLKTlDsrDwFhOmlrUfHOVLUHVGEq1&#10;ZmpTN+WinBPnAMCTZz1pSTRlX6Bg/bRcairRUPXuK+olGVUNJeSKSaWhfuHCu5YOaQ2uWzg03q8W&#10;3/Shoq6It7UNmSQtP738GgchtaMU3/Kgcd4tbdCn7JUV0op1Wl4uSTNcLnUBaaldQlvSG1Qh+g2l&#10;ojqHJfEA58Sa0uo9eWpqQ7AiHuCceFqkteGPOBNoAZwXT4u0NquZDSsQANbnqZEWAFwMkBYA9Aqk&#10;BQBdozqZqAUA0BFCTscRtQAAOsKJXkJaANA1kBYA9AqkBQC9AmkBQK9AWgDQK5AWAPQKpAUAvQJp&#10;AUCvQFoA0CuQFgD0CqQFAL0CaQFAr0BaANArkBYA9AqkBQC94syk9azuTvjha76Xlu5i2NypsNj7&#10;MPZU9f1VLT9OazRh+A6LuqG10CqWVooNJX7t5w+cH78kR7/z4MEPPL/FsQVnjV94+fKNnHRw6d/p&#10;f6LBpW/Jf9D+b41T8n/7wS9+pUzHCX9lJxTnBo2fK0C3OStpJRHZDoDFps/BcM+z8v6nipSnfD2t&#10;0YSx6xnVIu2NqqTiWeMC0pODT//pYPCNBw/eiIImxxacNX7h5cs3cuLg5Z//5LOekbn0Q//PfU3S&#10;a0nrM39nKf1hlOc6jZ8rQMc5I2mpfL45GL5qIhG9/M1lySm2RBWN2Tb4ljWrt3OWfKsqNms0YcQe&#10;0IJtR98oHmphIa0/846pSI/+M+utK5Bqdd99kviFly+/4k4bwVdgOhMraQy1XK5aSuqLtFzp62I/&#10;PaE812j8XAG6zhlJa+vOXCOg0ZEGQlPrDBJPZakMbxyortxWop8cTHmOVL3dbELR0OqWJHW3/Xax&#10;boVfSku7qulAeuhPPitHuYc2OLbgrPELL19+1Q01gi/n0h++p9XccMvSkjNyjqc/81/kx+CSbJyr&#10;NH+uge8EaTGwhV8hNnspJJ3tNrMcraenyqsRqXYdNoOEjXFG0grkl/j+MxFjSd/IXcKRAv3Flkq5&#10;IEsr/4pbE5aSfuC5k4N6nsuLtdPcLaUlndT7pPVWCSt+8hs/ksHR1y3DtGDP0ZcHX5HCBz/+x3qC&#10;COF9Pfh9O3juOzr9Yy0VdaS9v/2KjLc+0HmhaDDU0ThbKBooW/AL22Oc7+3onf5LaeGv9K6sWNoV&#10;5D/TbtkMt1JaZRQVaXnSOnXVOFdZ9XN1x8xUWBOXkL0IoyPxjyYnrjJ5VmlN5GE8l2qTJKrlOmy7&#10;DZvibKUlMrl3ObQjT/rLW7Djf7ml0ofzaqF/7DVtw8P8V9qb0ES4r4UXT6rFNyVVS0s7v80DWTf1&#10;ji9o349YRoKON6ITX/pWFGtAI6aoDyRMMb7WrJPbCx/opaSqhHaNsxsNLLUgF7bH9g052qQVewvi&#10;Np+UigDSeLmoVmItBZGupeU/lnSusPLnqhqSn6p5xp5cWoPp4up4LofDPfs746/p6Eh/8FOpof+U&#10;5TpS7i8jwONyptLSgcfr6bc23JXRwnfst1mHFMKhluoYRZLZWd6Esiw9IYon71xRfdXSio78qy9L&#10;nPM16/hv6yBRe7yPi1w1UiBdWjq2xEySowVyIPHYyw/ee/uz2sovXvL+3agjp0nQ9pzPFnkbEbmU&#10;Z/ttpAaaV/GT0uUbNyQtS1rv1Iu9YPCNn+tB7RqrZAFZW1pxQiOdGonT87nCqp+raWi45/n2HNJK&#10;0VMIaXrvLSnL8dVgZrlBo060CfD4nKW01Cjyu36CtBbXJbF7V56Guz4Xct2kZflKNBFJ70QFRXFT&#10;WmKIhPRSOdJuLU+uAgmcksDkUXqwhTrmCC34k+jOEjapTi798KMf/15ZR0+TxzCBt2qDu8bZQtHA&#10;S42rxEkrb0hbLis1nCStpAMVj453l6TlJzs5bQ0/J3Gg3UQ+V1j1czUNjY5CQSqsOtKyLH8ef3JV&#10;56um979wZK/ecO9AXrz0KjTqCPEE8JhsSlqqGicy3Cj6h7mUljwI8dur7/j5H27BnSZR1+3LdX5q&#10;QolmSsrihrRUAYFYQ47cHfYkfdyGYeIbyZE+LB3bOr0V6NGDBx/9azVPYYNGHRdUSCsOwibF2ULR&#10;QLMFv7A/eo485BtqVNITRV2DwXN/8Od/+Z60noU0uLTCakmf7bSkHIu08rnCip+r+2U8j5+n2sel&#10;ZRNX+UetE18mLR3Na1xlmosAq1VHSMIDeDzOTlqTZBTXkXcOeRBSJ2n8kdc5+HrO3vJzE4qc2vqt&#10;bxQ3pJW76HvqD5NL7sGqF/GB+ktycqhkdhAhxNTTp5LlGUajTrTnz3FgmmmcnWoHjRb8wv5Y3lBq&#10;uaiUbjVNaYVqDK/eklZ5WKSf+44MTyVgtPaFdKkVP1cxjf74m9LS182DYcVm5HWWyqWlFfMgMSUa&#10;dTS/fq0AHoPNSSsSCTWKL1asTaR/i/VX33+Jrb/YH3DFZt8lQ8siv27CyO9yjT95Tddut4pLaeUe&#10;aUTXVTnIk7rgZc/xgqSTHHvYu3zit5zRqpNUIGqxiXIVU103nS0UDaxqIdpZuqFGJSmVxkRdDz74&#10;o1//5SKKErwsnRTIDeWLlmklfgSKn6u0f64pWFo1PMyIyGTg5zGZh1DZSTlR1hFsdh7gsTkraenI&#10;Lf3pXbGO4c5d/UW2iErS2iFMVGErj7TKJhRpwNYTbUv+6uLcvukkE16JJ+n/H73vHdZzIl86dBaC&#10;hzdSIF3+0g8/+uuXGnXkQJXolVxG5clRIBQNNK/iB5HVvCFtuawk6awu9ZPJ+DM/ej/qyVNTWvni&#10;jfSlb9niLGnya41zldbPVfBIa9VEfEbMFG+gLK56aLUsrbJOmQ/wWJyVtOTPdzaKOajxzrocVG/a&#10;ynfxjFT1eazldCkly0jIr3+7uJSWmER1EMQ6yiLWieIsHCnXSeqvDb7x3oOfvCTRklnDFKEDPhsE&#10;5jqiAp1u11khkYVdSuqrAhpnC0UDjavEhf2xdUPS8nMyFJRDL3YlibTibPOT3oLcgTxKPamRkPp1&#10;BNVIS2Mxrm2cazR/rpZjL1VYxp5qaXnAlCaoNIryceTk/jNRlBNFneIQ4PE4I2lpGOToL3v8vc1O&#10;qctvSVrCK+O2/GqPbGV7jqSc1F/0HUZHWloqLqSlPdJ0YETXlUxzl4Yb3pclx541Q5FOrGcaNitl&#10;NpFxmVQq6qhARFKChipe8J4tSGie3WygdRW5cLp844Y+8pbfzndnSvpBaimZRvRjSL2WtExMVqeR&#10;jhP0J1CeazR+rkZMS01VV+XiUsXGjnn9gglJl2fpjLsV5USzTn4CeEzOSFpp7VUo5ZhveYgs/2YH&#10;X+UwvCFV7asbWk0YL97Rmu/ol0MsFRfS8rgkEV1XMr0Hayc3qeQ+XSxVv2TpT/3rEAYvv5/fC6zr&#10;6Gn/4DtSyQo0kPro69KmNtk8WygaaLVgsdfyDb1xSVr+SFcjpGL9SoY37DKfvh1TX4J9U8MHtjx+&#10;SVp5sFimdSL+07f/kSaLc4Pi52ok3+hfBvdXOTzUyCz9qN1EOsK0HC3SIGtFHZbEw4Y4I2l1GQls&#10;XBaPiEjCw51N8bg3dAbIWC9SG4MV8bAhnj5pfcXXpD86Pte0OR77hs4A/+zhJiHQgk3xtEnLZpYe&#10;K1C6VLw9twEe/4bOhE07ZvMWhKeWp01aOjUUn195RIq35DbB498QwNPF0yYtAOg5SAsAegXSAoBe&#10;gbQAoFcgLQDoFUgLAHoF0gKAXoG0AKBXIC0A6BVICwB6BdICgF6BtACgVyAtAOgVSAsAegXSAoBe&#10;gbQAoFcgLQDoFadI6yGIcwAAzpIzkNaztiOY7gJmjOd5L6lM2u7LNw/zqpaOXaxaTQhbN+/KNQ5S&#10;1tYdOcpbXjUv8Wuxr9+DH+tOXr+Td91qcWzBWeMXXr58IycdXPp3eTuyhO0AZv83wfYlS5uUWUkc&#10;NGrpTmaxZ9hzekLe46zYpzVt1ArQcTYVIdXtpF1U045R0i/a0tLtWTVPt5hOVWObVttlr91Escuh&#10;78I38Qppy+LmJaS/B7oBxTeO2zbi2IKzxi+8fPlGThy8/POlzcUuxY6wtiPQtzyd93o19JRGLWlM&#10;0QZ/x42etuZAWtA/Ni4tFdE3B8NXUyxV7tqZSHmior+xzfGlv0je9cHOXLdebTXhFRO6IZ9I7/6V&#10;2FR/+RJ5M2YLVmJP/GU2vRPY2viFly+/4k6Xw7HQmUSTeftpQ0UlJX9r+91Lw2UtebJ8SeuuHC9p&#10;ldAj0oL+sXFpbd2ZW+B0ZHHStsVPLWnpfsSWN7NYSQ5vp/rSia61mhA08tKxoO3fLn1LHCaPEx8e&#10;ti8Rvdb67U+ir67g2IKzxi+8fPlVN2TqaXLpD9/Tam44Md8PxFYve+jkeSa6Rq1vpPw3tEH52fxO&#10;vQW2ID/d+DkbvnmYvUamsfCaVZF0im6LvaV123wNnj2V6qQcNg+DDbNxaQXyKysxkf5K321Ly3+b&#10;G9J6XXuO/sabwAJvQpF+ELm7775iwVzuOsuXyHvi2z74EmX85Dd+5Nt0pc2/7NlK5aDerF6F8L4e&#10;xOTPd3RSyFoq6mjU8pW/e/DgA+320WDEQ42zhaKBsgW/sD3G+d6O3um/lBb+Su/Kij2Okv9Mu2Uz&#10;nP4nU7iWgrcsJ8drhQ2l/R/EaU2a0nLHzOyvgkvIXoTRkdTR5MRVJs960kQexnOpNkmvSK6Tc9im&#10;FTbLWUlLXCK/z5Nq8U1zUomo6o89T4pseCi/3rW0cgfK6YakBLXZb+5XC5uVX7qEdn7t9+4S7/hC&#10;3Xu1i78RprmUJoW0n4sp6gOJSYyvNevk9sIDMSwTZTTObjSw1IJc2B7bN+Rok1bsLYjbRJKGCcqQ&#10;2Cqu/OnX7T+ryEk2DMxe8lqhRvXgL0vyv/+7B5/GxL3TlJZqSH6o5hl7cmkNpour47kcDvfs74e8&#10;BlJxdKQ/96nU0H9KXSflSKpoHuCxOSNpSUdQj+gIri0tPU55OzahfihGip4jA7/0Gx5NCN5BajxU&#10;EzR36RIuhcGvvixxztes47+dJno8FHHVSIEoRHQhMZPkaIEcSDz28oP33v6stvKLl7zXN+qYJgbP&#10;+ayQtxGaKM/220gNNK/iJ6XLN25IWpa03qkXe8HgGz/Xg/CUopVSQCZ8+lcRg+l/WS4lTSqpltrK&#10;n37x3yWxppaUhrRMQ8M9z7DnkFaKsEJa03tvSVmOpgYzyw2sTp3jagPYEGcjLRVO+kPbkpYZKOVd&#10;N2ktrktShoCvD7ZER/lPdpm0TuSzKzb/VR1eGb6VG25cQgyRkK4pR6oweXIVSOCUBCaP0q8t1DFH&#10;aMGfRGeWHq46ufTDj378e2UdPU0eQyfeqtrAJqny2ULRwEuNq8RJK29IWy4rhX8daSUdqI58W+rn&#10;Igjzo6+btDxd12pJ64OXLv0Hv1TQkJZpaHQUwlFh1ZGWZfnz+JOrOqc1vf8FeS2k8nDvQF6a9CJo&#10;nTLHp78ANsOZSEuFE3+Ys1E8PLp32eaxIk/iqtuX9c0/qdsIn5pNmOfkuZSWFNWdrZSWKiAQa8iR&#10;u8OeRAI2DJM+LDkiEjGEicAK9Cgtcyp00ajjggppxUHYpDhbKBpotuAX9kfPkYd8Q41KeqKoS9T0&#10;B3/+l+9J67VpLrnVhOf+d53vsiO9zmfrklSrJS0ptLuPOi1pmV/G8/hxqn1cWjZxlX/SOvFl0tIX&#10;U+Mq01wEYV6nzEnCA9gEZyEtW0WVnNWS1v9gR5433LNYKjrN1k2Jn/7H6ECNJtKcViEtPZanCMVK&#10;aUnfdN5Tf0T3LPQiPlB/eU9OHVy6uwghpp4+9f6fDNGok7q7PceBaaZxdqodNFrwC/tjeUOp5aJS&#10;utU0peWtOKm68RvfUe+F6coSS8d/Xtv8ZY//IicopeUDw6a07KduM46KzcjrLJVLSyvmQWJKWB3D&#10;c9LQEuCh0KVO9quTE8YZSEuFs6iv0JTW/6WPzuuSpb/ctXysA2nvaDUh/ea29wJpTN9EP0Fajd6s&#10;QtEgRzL1Sfvty57jBUkn6dnf5ZMOnTNadaI9VYtNlKuY6rrpbKFoYFUL0c7SDTUquVvERQ8++KNf&#10;1zn0WjRelv+vdqSNyZGf5Vi6lllh7KKtprT0x79qeJgRkcng0GMyD6Gyk3Iih1aeY7PzAA+J/upN&#10;9TcoJ5x1pRWBvinPBJETTt2O9AEPjILSKOafhEpLO4R1muHugaalVbm1dhN6fPgluQldkyX3IbWk&#10;ybqzlZcwnWTCK/Ekffaj972/ek7kS3/Ondj7tRSIZy798KO/fqlRRw5UDF7JZVSeHAVC0UDzKn4Q&#10;Wc0b0pbLSpLO6lKPmaA+86P3o57FVg9+8tJg8KsS5JWjVUkXteQ+9Z6kAVun5Q1bW079c0yR1qqJ&#10;+Ix4SF97YXG1FUgdl8iHAOtjAb/+DuZEFKwrLV+zY39CrYmcCOp2REulcOTMUlpO5FkEpXNacmCP&#10;0X/aTZghE1JXqi2uxlyYUl5CTKI6CLy/hl7sOYqzcKT8OZvp+cZ7JoCvmDVMETrgs0FgrqOWePAn&#10;Nm8kOrFLSX01QONsoWigcZW4sD+2bkha1ol1OfTiHG/F2SZjvQW5A3mUeuKghJ/lc1rpTYWoZY6S&#10;tNyZ3Uo57SWU0gpFhWXsqZaWB0wpitJIy38DJvefiaKciPURse4hB14A6+O/NvKYE5a9rrTECiYt&#10;j7fk1zgntFTJ7UgXCKLwBGnF5w2tz8R5emNLTaS3GYXDV/RQ70cwj/phuoT207pDRvAhmeYu6+Qm&#10;Fe/Cda+Xrq1nGjYrpQ4RPpBKRR0ViL1Dpy6KgvdsQULz7GYDravIhdPlGzf0kbf8dr47kZaaKlqy&#10;0wXxjiH16s8e2v2kyS9NN2rF9fV8azP8FzSkFdNSFouXi0sVe9Hz+gWbslcp6ay8FeWE1sk5qSrA&#10;w+GWkr+cOWHZ60daPs3hf1mljZzQMiW3UwdFp0trMLxxN3+bg07EL249L6mlJoRntWal6+EN/ZaH&#10;D3WlhFFcwuOShMUYlqlP3mVNKlHQWKp+ydKfxkdc9IsR4r3Auo6e9g++I5WsQAOpj74ubWqTzbOF&#10;ooFWCxZ7Ld/QG5ek5Y90vUIq1i9qkKhJLvPp2zH1Jdj3N8R3NkjLcvBpLJa3lfPltzykWq1vebCL&#10;ZBrSSk7SPxz+6hZ/mWxwn37SbiL982E5WmS/VLlOzmFJPDwKbil5zAnLflhpHdvM2u2cLxJyuCwe&#10;EXGMhzub4nFvaPPIWC9SG4MV8fAoDPcsjq+u5UQUPFXS+oqvSX90mpNBj89j39DmiRHdBiHQgkdD&#10;PFUt/kIC/pxwniJp2czOYwVKl9Lc2GZ4/Bs6CzbtmM1bEJ4m8oRoPTP6FElLp4YakzkPTczrb4rH&#10;vyGAC05+46f4BOvDSWuNiXgAgA3h3ikTwsNJK690yAktU5AWAGwUXUZgY7mccB5OWhZbWZSVEwHS&#10;AoAnwnqy0dU4vgZUnWeqygkHaQHAE2FTskFaAPBEQFoA0CuQFgD0CqQFAL0CaQFAr0BaAPAw2FKC&#10;8yXu5DFBWgBPByGO8yTu5DFBWgBPB+fe15EWADwMSAsAegXSAoBegbQAoFcgLQDoFUgLAHoF0gKA&#10;XnERpfXs7jxvZjjYuZs2WE0MtfjdK5ZO27LqF3NZfpzWaMLYuqk5ti3iKVf4tdim9MGPdQvC32lu&#10;TFpzbMFZ4xdevnwjJx1c+nd5H8WEbWho/7fGKfm//eAXv1Km4wTfj7E4V9GdCRPFF0MCnMQFlFYS&#10;ke2dEfuuFt8WqLsBKdZJ/MsFrTzl62mNJoxdz6gWetrJV5CeHOjOOd84br+bYwvOGr/w8uUbOXHw&#10;8s+XdkW8FFtZ61Zma0kr9p3WH0Z5roK04BHop7SSNfQbmNU78guf21H5fHMwfNU8IhX/5rLkFBuA&#10;imRe13zLmsUuxoLkW1VprNGEUfcuqX/KFfIu8taj/+y4Tb82vYXh2viFly+/4k4bwVdgOhMrxb75&#10;rXLVUlJfpOVKXxf76QnluQrSgkegn9Jy7Gvj094WuZ2tO3ONgEZHGghNTUrFrvWD4Y0DPcNtJbLJ&#10;wZTnSNXbzSYUleQtSe7Ic6t46QraVU0H0kN/8lk5Sj20ybEFZ41fePnyq26oEXw5l/7wPa3mhluW&#10;lpyRczz9mf9ie1irJBvnJuRnm18D/aGqvCwANouF1qyGpPVnbdR74usfLnkpIpXrRIJNDy8gfZaW&#10;7m0xTRFOux35PdY9eywCkn5hu2LUSIH+SkulXJCllX/LrQlLSQ/w3MlBPc91zBWkk3qftN4qYcVP&#10;fuNHvr9g2rXQnqMvD74ihQ9+/I/1BBHC+3rw+3bw3Hd0+sdaKupIe3/7FRlvfaDzQtFgqKNxtlA0&#10;ULbgF7bHON/b0Tv9l9LCX+ldWbG0K8h/pt2yGW6ltIooKqXlSevUVePcRENa7piZCmviErJXYHQk&#10;VTSZNrqc2DkTeRjPpdrEReXVrU5OsL30xaPH0tJfV99JTGm3I/a5dzm0I091vzB2/I+3VPpwXi00&#10;iNK0jfPS7380oYkwU4tjrqCd3+aBrJt6xxe070csI0HHG9GJL30rijWgEVPUBxKmGF9r1snthQ/0&#10;UlJVQrvG2Y0GllqQC9tj+4YcbdKKvQVxm09KRQBpvFxUK7GWgkjX0vIfSzo30ZCWakh+sOaZLB/B&#10;drqUw3i9/cftu2fqn630pyvXKSpP69bhYtBjac1EL+P5v5URm/5attqRriDBUbgkzJLRwnf0Vzkm&#10;0atDLdWxnySzs7wJpVBSzXFXiI78qy9LnPM16/hv6yBRe7yPi1w1UiBdWjq2xEySowVyIPHYyw/e&#10;e/uz2sovXvL+3agjp0nQ9pzPFnkbEbmUZ/ttpAaaV/GT0uUbNyQtS1rv1Iu9YPCNn+tB4RqtZAFZ&#10;W1pxQiOdGonT87mJUlqmoeGeH9tzSCtFWCGt6b23pCzHV4NZ+tOl5D9knig2BoaLQX+l5eMC/YW3&#10;wUOzHTWK/LqfIK3FdUns3pWn4a5Ph1w3aVm+Ek1EUptpcOwVxBAJ6aVypN1anlwFEjglgcmj9GAL&#10;dcwRWvAn0Z0lbFKdXPrhRz/+vbKOniaPYQJv1QZ3jbOFooGXGleJk1bekLZcVmo4SVpJByoe20+/&#10;LS0/2clpa/g5iQPtJvK5ifKHaxrKW/mqsOpIy7L8efzJVZ3Tmt7/wpG9dMO9A3nlkptS3ZTw6S+4&#10;OPRXWhpoxV9gfWy0o0bRklIp8iDEL/BwVrxd5caRqOv25To/NaFEMyWrrmAFqoBArCFH7g57kj5u&#10;wzDxjeRIH5aObZ3eCvTowYOP/rWap7BBo44LKqQVB2GT4myhaKDZgl/YHz1HHvINNSrpiaKuweC5&#10;P/jzv3xPWs9CGlxaYbWkz3ZaUo5FWvncRCkt80veglel49KyP1D6OpuZdOLLpKVDeQ2nTHMRYEWd&#10;IpElBheE3krLf49dWvprXrYzScIJl5hZ5KGWVqOr2Bx8PaNu+bkJRU5t/eKvvIKV5C76nvrD5JJ7&#10;sOpFfKD+kpwcKpkdRAgx9fSpZHmG0agT7flzHJhmGmen2kGjBb+wP5Y3lFouKqVbTVNapWq8ekta&#10;5WGRfu47MjyVgNHaF9KlnOKV8IFhU1r6onkkrFhQrbNULi2tmAeJKWF1ikQaWsJFobfSskArfsFb&#10;v5ZqFFsEKr0gmUj/HOtvf/w+65H9DVds9j20E/l1E0Z+93D8yWu6Jn71FYxmj4yuq3KQJ3XBy57j&#10;BUknOfawd/nEbzmjVSepQNRiE+UqprpuOlsoGljVQrSzdEONSlIqjYm6HnzwR7/+y0UUJXhZOimQ&#10;G8oXLdNK/AgUPzfRkJb+EFcNDzMiMhkcekzmIVR+8XMih1aesEl5uED0VVoxYPA/pvm31JBekAOj&#10;FesY7tzVU6yrSFr7hIkqbOVdqGxCkQZsnda25LeK21cwnWTCK/Ek/f+j973Dek7kS4fOvdjDGymQ&#10;Ln/phx/99UuNOnKgSvRKLqPy5CgQigaaV/GDyGrekLZcVpJ0Vpf6yWT8mR+9H/XkqSmtfPFG+tK3&#10;bHGWNPm1xrkJ/4kbHmmtmojPiJni3ZPFVQ+tlqXVSuRDuCD0VVoeaPlvZP7T7EhYlIVjPaKxYkEO&#10;qjdt5btYRqr6PNZyOjdhSEZCekBZ3L6CmER1EMQ6yiLWieIsHCnXSeqvDb7x3oOfvCTRklnDFKED&#10;PhsE5jqiAp1u11khkYVdSuqrAhpnC0UDjavEhf2xdUPS8nMyFJRDL3YlibTibPOT3oLcgTxKPamR&#10;kPplBFWkpbEY1zbOTRTSCkWFZeyplpYHTOnvk0ZaEWbffyaKciLWR0Tl5p806D89lZavPPRUEUYp&#10;GgY5+vsef5aLGqn8lqQlvDJuS68Z7XvaeoMn89uH9g6jIy2ddAXtkaYDI7quZJq7NNzwviw59qwZ&#10;inRiPdOwWSmziYzLpFJRRwUikhI0VPGC92xBQvPsZgOtq8iF0+UbN/SRt/x2vjtT0g9SS8k0oh9D&#10;6rWkZWKyOo10nKA/gfLcRCmtmJaaqq7KxaWKjR3z+gWbstflWTorb0U5oXXKylYVLhB9jbSOJ629&#10;CuMc8y0PkeXf7OCrHIY3pKp9dUOrCePFO1rzHf1yiJOu4HFJIrquZHoP1k5uUsl9uliqfsnSn/rX&#10;IQxefj+/F1jX0dP+wXekkhVoIPXR16VNbbJ5tlA00GrBYq/lG3rjkrT8ka5GSMX6lQxv2GU+fTum&#10;vgT7poYPbHn8krTyYLFM60T8p2//I00W5yZKaSUn6Z8F91c5PNRwN5wVJsp/sbRIY6u6Tk6wJP7C&#10;cfGk1WUksHFZPCIiCQ93NsXj3tCmkbFepDYGK+IvHEjrCfIVX5P+6Phc0+Z47BvaNJv/fDOB1sUD&#10;aT0xbGbpsQKlS8Xbcxvg8W9o82zaMZu3IJw7SOuJoVND5edXHp7iLblN8Pg3BHAOIC0A6BVICwB6&#10;BdICgF6BtACgVyAtAOgVSAsAegXSAoBegbQAoFcgLQDoFUgLAHoF0gKAXoG0AKBXIC0A6BVICwB6&#10;BdICgF6BtACgVyAtAOgVSAsAekU/pfXinaqq3m1sDNZmPD95F5adr0ZiNbovWGwtZqTNYW3vqmcb&#10;G49J+l3dWayZNvJZALAp+igt3R7a0P1Wj2OSt8hbySk60V3zhNzENG0prTvzbaUtXuU43Ytux1Cm&#10;jXwWAGyMHkpL3LC4LlHU9vwkL9kuxccy3DsxDptUCwnjdubJOZO8D77utz6rbj2vpb4P8uGVwfBV&#10;27a1TCv1WQCwMXoorVnakfjEEeDJodR4rmHSsUxdh/EktQ/3o7np/WdGR37ZqYRawz3P16uVaaU4&#10;S/HNsWwjfjs/gjlL607JdkOSmU4Zf2zuy0WCDk3TnvzX2BwLnlL6J63xPO9C3BaTbWy/uKUaELN8&#10;7ma1eNOtpjNUi29qanR0e3gzun3YxwW2pblpFitLy6K14d79z4eQhnu17ArxJV8pKV2cpbhjrGGv&#10;4Ru+2z1M5DpyY56nB1Zg5RPzlF9okvePt7PYhhSeTvonrdmxg8I0p6RdW8Icm3nS7p7yNT2p3oyj&#10;xdWQgc1+WQQkeNvjuQ4Pt0OP4sZkIh0dJlIcJhfYzcFQnS7OUtQ+crqdYs5xaQ2mWs3uTG9IWo+j&#10;ykaZOoUmdayq3GKSltuaDd/hqaR30pIAxjr7CqY217RlppBOLxHXts1KzapDU5CGMFN3mvX6mKu3&#10;eMoNlDQ1GO+rwQ5NOVqe9OP6MHLEpwO2iOiKdHmW4PYJUQ2+rLfgaQmsXGUhNJeWHNilxGSWqUzv&#10;vRWWyu7zMwCeKnonrRjTnYAJKeIxVUeyizlqFrFXNldYcGpiy1y3maOFjhYnekbSj84qOaKnCLrG&#10;BwdV9U7oJKUbZwlmn8a915GWh29JQZLhz3Zb978gIaDe8mD8ydV09eS++m4Anh56J60TptCH29+9&#10;o9KQLp3iMZ0gipkpOzM0Yo1EHTeJDiEXryUHiMKuRGzms/1xXh3b7MyrYhXX0F1oWLpxlmJ+sXmr&#10;hJtH78RnsbxQIsS4hEtL5+Ut9tI5sZBUbib5DeBpouPS0ngniJzjI62RDekEqZD6tQgrjyc10oo3&#10;HE0T0VKy4LacHhJIp2htGU8GkpdGa8PdahFxlhPT5oamG2cJHto1peXlklNKK99WkpYqTC+rE1gh&#10;rewqPxHg6aKH0sp6SCFUoFNXL8R7bTHro6FOltZMqqdpLO32NoLT7BQ9bd0MxSRv6KkN/YQ1JCzT&#10;SKwgX0RYOsvy9FqN1WFpjKc369JKIZY7yaVlaZGTDA7lFD89ntKJAE8XnZdWJGqyZCYeNSWSN6xc&#10;11AJ6qU0RpuoP9xzLg9Pj3WuPlnKZ7nk0J/rhWDeSHhFnGXLKoSkUK1ZpvU5neUpy0ui0kuX0tJm&#10;s4Eifiom4iUnLOh34SFZrgnwVNE/aY3n9ibhszJCCyM4opLrvtxKevJMJ9GH1+3Nw2l174p9LFDz&#10;zRTe7TXyGu7M1WWjI9NQfvNQgrbfHgy+uJ+DMNdPeKVe62A1ffZLssq0UUsrz2BZkSmsllZzyUMj&#10;0vITJum2zHx1fJXHiQBPEf2T1mDHgw5fkBBjPCUPyXStwaFPcGn3TnNd0v0jotKFCa9H/e9bVjo3&#10;dJNWdlltzzD9mTzSki4rTjVvS80ybRTSitmwpcWlhkZMKlKzV34X0cr1Ma99d2mlibV0DPB00UNp&#10;STQl0vlQP34o/TaHNfaOXvXuKzr0kgBF173HxNNQv5TBvnwhTbrvmtnk8fCVCH5a3xtha+s/zO8m&#10;umc8IhLFJNQZ9s0O5Tc+FN8NUUgrqUh96S4spGVNWts6Ox//IZeWFaX/oksqx1csiYenkj5Kq5ek&#10;Id4GYUU8PJUgrSfE5j/fTKAFTydI60mxacfwLQ/wlIK0AKBXIC0A6BVICwB6BdICgF6BtACgVyAt&#10;AOgVSAsAegXSAoBegbQAoFcgLQDoFUgLAHoF0gKAXoG0AKBXIC0A6BVICwB6BdICgF6BtACgVyAt&#10;AOgVSAsAekUHpHUyUQ0AwOixtJ7V7QzT3oQ7d3UTQ0sG9W6HsdugoFtBWH6c1mjC8D0VdQtroSxe&#10;rnrpD99/8ODBe//6s3Gc+Z0HD34QyWA55yxZdbVL3/r5gwcf+b2WaeHXfv7gDX8KfvEr9ZGUWPW/&#10;einVTdlO4+cF8CToeChzwu0lEfkGpp4u9qdJ2z3bFjhpf1UpLzePbjRh7HpGtdDTyuLlqpd+6P33&#10;wQfSxxt8o+jUznLOWbLiaulmfyKmKtPKn3n1prREfMYbg8/8nSU+/adat852Gj8vgCdCb6Wl8vnm&#10;YPiqmUiU8jeXJafYEFU09rrmW9asyls9S75V1S2myyYM3eDZsQ2l6+LlqqGGS9Ll22GNZH0tkl1B&#10;bvZvP6u2khsr0/4fKByn+Xr0Z2Ep+998ffDyz01lRbbR+HkBPBl6K62tO3ONekZHGvxMrdNIPJWV&#10;MrxxoLpyW4lycoTkOVL1drMJRcOpW5LU/fWbxUtVtXdbN/7Mf/HnmlTSJVw2Pm4s04OvWBxVS0uM&#10;ptnyf4hATP5/mnIR19lG8+cV+P6OFtta+BVis5+bpLPdfI9/raenyk82UrlOFLG/I7TorbQC+WW/&#10;/4xISQ0lfSh3HUcKtANIpVyQpZW7gjVhKekvnjs5qCev6uJGWjqzRCBBMpc9WzcXJ5gJZNAVOdLl&#10;bRLsx7+v+cZz35Eh2Y89dPnKj7TsH2tSq//Gd2RE9vXBc5IrT8dk6TVNPnKVHzznxV63fbUsKrmp&#10;Mi2PD6RalpbdrjxLGxE/atPyZJcpso1VPy93zEyFNXEJ2U9sdCSO0uTEVSbPKq2JPIznUm2SZJbr&#10;5CJ20oYmfZeW2Ofe5XCJPNlf75od/wsvlT6cVwsNCjRtw8P8F9+b0ES4r0UubqZ1HBWSsQPr6xKP&#10;vFFrxAskQoke75ND9dhRopp0fOlbkVZ9yLnOp3/pT//0mCx1kzRiF/go5dd+cUxIkmdDwigv0p/+&#10;b3KcpWX/AUEb/PmDT9/+bCEtuVqdraz8ealr5OdknrEnl9Zgurg6nsvhcM/+fvhrNTpSw02lhv5T&#10;cp26aDDNP38AoefS0gHK68lWRRxkaOE7+vse0/TVoZbqWEaS2VnehLIsPaEubqa1AwsflJGMe0Q0&#10;8kYKd3y0ZTmDb9i7dC/nGXBp4BcvxbHI4oOX9PywyoO3bdYpnsxK7Sxv1OUjac3/DyZAL7CpKGn9&#10;PTfMy2a9D6T1Rvp3/uolbdtEJYQIrQ3jg1+p3ShPdbZWWvXzMtcM9zzfnkNaKcIKaU3vvSVlOb4a&#10;zCw30Dp1kbcJkOi3tNQi0idOkNbiuiR278rTcNfnTK5LbuQr0UQklzphUdxIC1/36Md6ufTmr0VY&#10;pbqwtMRe0uM1ArOcQLI0crFQSA116Ycf/filqFf7Rqv4k1tpdZY0Kq3ImXVxcf0Hf+JyNPxmbfjY&#10;SAuFtPz6wrfel2IN/36gzb0xeE7iNrlOkS2s+nmZa0ZHoSAVVh1pWZY/jz+5qnNa0/tfOIqJqwN5&#10;UZKbtE4uEnz6C8Dpk7RUNo0MtYj+AS+lJQ9C/JYPZzEbrLjTJOq6fbnOT00o0UxJWVymjUt/aL1f&#10;O7B1fHkQg7mupP9nsUTO4Lk/+PO/fE9OcC9Ibev6isjC0taMOyk9mZVWZLmt3IHZf/okj359IS/G&#10;0gt8Vt8olNsp00otrWgzky7keAyWsuV5xc/L/TKeh37UPi4tm53SeMvMpBNfJi0dpftg0MxV1MlF&#10;QhIegNJnaU2SRVxH3onkQUidqREM6Bx8PWdv+bkJRU5t9Y6yuFE1oSOt5I5aKdq9RQVfc4tFTp7S&#10;ClnkqEZIBrG8cII0qScnK7WzIm3GibTXiuvHLNmn1m6IzOqVaS0rpCWp7FHDRr06w//B7+Xqgg+G&#10;V/y8xDLL0tLXI8VMepLKSv65tLRiHgmmhNYpi9LQEkDpl7Qi4ahFfFFjbSL9m61dxIwkyJH9oVds&#10;9l0ytCzy6yaM/G7Y+JPXdI13Wdyq+q2fu2ZCJ2qKl73LR88XKfyJW8xzxBUPPvijX//liFJqUSkp&#10;bc9yZtGOKWVFVjjPzrCMkFmqJNgbkna1EJndbJm2anG2IG3mW1JCw0rcgZGz2z+vFCytGh5mRGQy&#10;OPSYzEOo7KSckPyyyGbnAYJzllbE/zZVbr//OeGcIC0draU/0SvWMdy5q3KyiErS2nFMVGErj7TK&#10;JhRpwNYdbUt+q7hdNcVJ0oEtrvnhg4/edwtEiUhBsDpl/CSGiIjFDXHphx/99UvpHDGD1AmJRF5p&#10;pTLLPedneFNRHJWMpJe4uNT+yWfLtFXK0qod9Zkfva91tOp/+633NGmXKLLlaennJXiktWoiPiMe&#10;ijdGFldbgVSZKItyPoBwztLypTz2F9fGFDkRnCAt+TOfLWIOarwDLwfVm7byXRqTqj6PtZzOTRiS&#10;kZBuUha3q0qf//T3pZ/LIMx6vDikTqlBxADJT5YjPV2MoBPaEbGYvvR8qaSteaGcGg34k4tkddYb&#10;g6/I6FROj+GaF9vjN9578JOXJNaKCX7N9HksucUyrWRpZRk16thDKK59avPnZTn2EoRl7KmWlgdM&#10;HkJJvv1Z0Jd6cv+ZKMoJXR8RRX4ojwDOuUpL/1KrtDzekt/unNBS5XhpaejjaO34262/50EqvyVp&#10;Ca+M2/L3f7TvaesynqzfE9R3GB1pqSxeriqhh/N2PrQeL0rxnq85apqUI13diQ6fMmz5QGpNytxJ&#10;6SwTyYqsOOM9XUYRsvFaXkkeHZ/TyhNqap4yrWRp1cGXNmn8wISqmBaLbKPx8zJiWmqquioXlyr2&#10;6ub1CzZlr+uwdFbeinLC6qSiVBUgOFdp6a+n/l77X9X857X4w3q8tEJTgnWKY77lIbL8mx18lcPw&#10;hlS1r2toNWG8eEdrvqNfDlEWr6hqy9k/TctLpee7onLPlxyPqSJHg6pP346JL+Pl9+v39+oF8aGg&#10;OEueVs7DW3MffV0uYpNgmi+15CkOLlmDn8aXM8ixro9P3/JQpIVSWvW8lX0ThK2KsKX2b/+jdrZT&#10;/LyM5CS1vL+MxZ8gi8y8PJlI/265mCShQVZdJxexJB4adEJaeeYiJ7RMOV5aHUMCH3UF+IBuo7Ai&#10;HhogrY3wFV/LDmlEt0EItKAJ0toANr+UpqqedjbtmM1bEHoO0toAOltVzPMAwBnSCWk9ykQ8ADyd&#10;dEJaj7LkAQCeTjohLYutLMrKiQBpAUCTcxWBrsTxD4DoOihTVU44SAsAmnRcBEgLAJogLQDoFUgL&#10;AHoF0gKAXtF5aTWIXAB4ekFaANAr+iQCpAUASAsA+gXSAoBegbQAoFcgLQDoFUgLAHoF0gKAXoG0&#10;AKCL+BZY9o2g+n0w9bd4XxBpvXhH/lfvNrYQazOen7ypy85XI3EsuhOf4t+o09i8tZGl25nFfmXG&#10;eG5fGqbMipPKNAC0qL/BuNyGTrgQ0tKNpA3dmfU4JuX3dC1zukJ20p6HsQlieUKZFdsu11erpTUt&#10;TirTANAmSytFC4kuSksN4F9omhLOcfcqzlpclyhqe36Sl2zT42MZ7p2yud7w1bxR6wq/FVmTaiER&#10;3868zsnSkngs55ZpAFgiScu/hL2gg9JSAYyOxCE5ERx3rzP78lPhxBHgyaFUMYRbyXi/Otx3aQ33&#10;WuJvZk3TV7Bmgaa2x/PD/XQTZVrQfbfqzd9tG39vUbyt1dK2/O7denNmazgnpN7HchabbsFFwIYv&#10;8qs8nv9b+fUvunb3pOVfGy+WzQnLFo651/E8G6MtJtsCf3FL/7tiv8/drBZv+n9dp50W39SUXGV4&#10;U386YoQwpEtmS3Pz1NRs8drnwkzxvfYlZVaWlgpm646MWb/o0hKzfX4vbrBMC6aZLC0fyNr/RR/y&#10;jmpJ4BN7ASfyYHeq5XEDoyO7RbY3hQvCRP4c2+/7OtHL+RGuuv9MTli2cMy9zuqYpkWa69L/roQ2&#10;Gr9YSJLyNT2p3owj3cHMur5Jw6IdIdp+4bKKxm5lUt3anVeL1/LPsJk1nuvwcNtM6gHS971ZEdAw&#10;iapMCyqgWlqe0P++7/GRCkLJcmeSMTrSIvnpePA80TIJufwW2UgeLgiz+8+cvBtqN5iJTKwn5kSw&#10;+l5XjNYS0+rW8xLtmB2kQ0vEtW1TTbPq0LyiPwaJQbWHmxBirt6CJA+Y3D1OupBFrUIhhkaWjCSF&#10;Q2lP5CjX3JmbHbXVJKoyLbiAkpuK6TV/oSLYTLsUTe+9JRXMUopn66P8C8V7gwC9R375vRekX3+h&#10;g9IyBdgN5oSz+l7LuHE1JqSIx1QXaTxpjlIzJlF4KONymprYSpK0ZtU7V1qz/o2s6xZeLWRgGXNs&#10;U72ExrlJVGVacQEVw8OcsoKQVrzvO/7kqtac3v+CxILSzniuL2loKsWluS2AXiO//K6rjkda95+R&#10;YZV0x5wIVt/rCVPow+3v3jk4sDFTPba7ZuJS9MxQhzUSddyCOoRsDAFzE4EaSafAi1VvJimxnQvs&#10;msvJG3d/+dXKtOGKqUWjzcZt6cs1syvEtJVOf5m0tIbGof5iRmmSVjETCNBfNJrwDln8SndPWrmj&#10;lj3WMENkIvOESGtk4zRBKkSnVmFl+WikFcGQ9fxoKVlwW04v+35LWnrYkpZmpVruNAt/tME0gFSD&#10;lmktj/FgIzoaHdm1NfaTi+gV4kXT6SqXlv35ScFzS1rFnyWAXjL6mfzCW4Chv82pAyvdk5bHQWKs&#10;nLBsIXp6EJnyv8kuSSFUoFNXL8RbbNGMhjdZPurDNI2lRojAqJ7Y37oZWjFWSCuSCc1KDtV0EWmd&#10;LC2/bimt1P5MlPvFT1RXXiyDQ0+6w+TlXDk89EyAHqOrtP0vtQYHWQNdlJZrRHpjTlj28WTJTDxq&#10;SiSrWLnNK2lreUQoaSl3z3mskywpxUk98YadEe0lSdYzT42s0ZGfopFWhHFxbaEYEhbpVqSVhJOn&#10;2ifaegqlTHbyWnqpSUv/+3ESkRZcfLonLevMKo2ciILjGM/tTcJndxuDOW2ouu7LraQDz3RmfHjd&#10;3jycVveuDIY37M1Dn912I2jkNdyZq8tkdKaru8o3D6U9P5AA7ooueS+8UGZJ+rcHgy/uqypn1W19&#10;x/IUacVNJGnlkWy69kyPy9hJa7qrxGfFkof6HOa04OLSPWlpV48V3jlxMjsWfPgqA4kx8hl5GKbr&#10;Cw59gkt7fprrkl4fTtT1VK9H/e9bVjpXzRAkaRWnJ8qs5uIwTcU6LStbKS03TpJWxHAaaJq/YiBY&#10;aMhqqp9sUapGVW3R5bYALhxdlNZDs3VT5PChfvxQRVfLREKf6t1XdNQncYmue9d4SBjuaoGm06T7&#10;rplNHg9fidmv5e+NSNLy05sLIsosW4b/ob/xqHHerXQRbWKltGKdlgouVCrPVqrW86uWsZMrKQ/0&#10;NRFXCGmxJB4uMBdCWr3HZq02CCvi4QKDtLrAhj/iTKAFFxmk1Qk2qhm+5QEuNEgLALqLzvMuEWUA&#10;AJ0jNNUkygAAOscKQyEtAOguSAsAegXSAoBegbQAoFcgLQDoFUgLAHoF0gKAXoG0AKBXIC0A6BVI&#10;CwB6BdICgF6BtACgVyAtAOgVSAsAegXSAoBegbQAoFcgLQDoFQ8jreV9/07Ct/bb+Wp6WE1sAJi3&#10;iZ+lPaFjh1Xfv9B3DAQAeAhppW2Sq1uRcQq6HfJgpgqyh2OwWuou35ZP9yT1fWN0Q3rbMdU43Owm&#10;gADQW9aWljhroRs2b8/DKusw3BMX2cMppL2VJ9X3fTd337t56td8cd92hQcAWF9as+SNFBStgw3+&#10;6i3gT8ADKwnKftt3mrerjOf3Y9P6PS9WfD9A2ybebiS2jrd03g0+J6Q06TBvFD/+2OK2yGFLQIBe&#10;sa60xB9phNYa7YmTtm7KoNFMpqnqw+uSGh3duxw+Ea4Nhjfuij+81mBH06mW5fgwcXR0/5mp+Wlq&#10;g8sc1E3yVJo7xoo9PJvZjVlDEzl1pJFaTmihHtQ5fhF5yjlsvgzQJ9aVVu2PNpPq2xr1WKhj8Y8g&#10;dcVleRZMgp2U1lop7bW8FbeXzr6P53olNWMaMzaYaD2v4ye5tAZTvYY2NikS47n4SI98iCp19BqV&#10;nlHkTDUFAP1gTWn5FNNKphZlbc81nrEASNJS2UMlC4VMDNWt5yUQ89ioOvySRFu5lpLmsDT6EYfU&#10;Dy1GR6a0uJsvS3mkJXBylcljTmhBS1qSO9UzCml5mwDQC9aU1ip/OBI2WZe38d20OkzDOA+V5Cy3&#10;Q6C5aaSpaROaob5yc3kdG7ctX1TCp1ZBHWlZXKUKygktSPFV6FAz7IwiZ7Z8HQDoKCdIy8dwnj5+&#10;Mj1miFxaOvBb2KIq84+d5acOt7975+DARmY5uopajp7vVdUmNrGVmi4xv8TklOPS0lP1RCvMCXmU&#10;0aBdbjxPiylCWkWOaQ0AesGa0jo+0ko6iwVX2/v+dp2dYPKwh5FkG5JbR1dls5r0OXhp0WVWzmn9&#10;ltfzsK0pLW9YclZKKy6iF02KdGkVOV4fAPrAidLyZ6UIetwsmZBVraKtmxpO2YJ2i2DsYSbjxhd0&#10;DYNOL+WmvFYwu/95l5SI6R+6b+qYLK2z8Cn25ogzN3fM8NBHjpqOHJNWmeP1AaAPrCmt+t3DSegj&#10;EQUTiaFS3KT+8ikqOY4HN4tWzumolZgu/lU0Pbv/Lzx/PDeLqaXi8qGrJCo9v5RWGCgnLFsDKY+l&#10;XHkurTKHSAugP6wrrfHc3v57djd9NjAQnSxe0bcCpd+Pjmy1lr15qEqy8Zk9SK3rvohL7DCtbl8e&#10;bO1pkJXDM2E8PwgzTaqDyJ/6DNmL+7ZKQUkzWFbTFFZLKwzUXvJweqTFnBZAf1hXWoMdnzqqDrV/&#10;18O60dHhW5Zvnd9SmrZwyma6fbo7lai0YjFXEYAZqj93h1TwkGswTJ89jJXxZiJ9soFjubjU0IjJ&#10;JJkSZi8Tk+oxXW5pTot3DwH6w9rSiu9b0I8CSi+PmEgDlttqlkOXSv4eCJ+DkoJr/qChmBT4cFAj&#10;Lougmp8Iyh8UyoNB4cU7etX6Wx4iWDIhev1CWiKrFR/j8cZUm9G+S6vOYUk8QI9YX1qrKdYvPBkm&#10;haM2BCviAXrE40qrnJV6Imz+880EWgB94jGl1ZiVejJs2jF8ywNAr3hMaaVVDgAAT4bHlBYAwJMF&#10;aQFAr0BaANArkBYA9AqkBQC9AmkBQK9AWgDQK5AWAPQKpAUAvQJpAUCvQFoA0CuQFgD0CqQFAL0C&#10;aQFAr0BaANArkBYA9AqkBQC9AmkBQK9YW1p5d7C10P3vB4Odr6aH1XgtZXu/qg7rxmOTL90ITDnw&#10;jcsE38es3lEs1Rw8u2sbnFkaAC4wa0pruBf+uBUZpzDRncVsp56TtuuxWkrs5Zp2mNiJDaWTtPKO&#10;hWnv1sO0m0aqueUbwOY9ZAHgorKetHT3Z412tucPsc2hbVpvD6cxnuuu+Tuxw/Tw1SpLy642lDjM&#10;Wpn6XbwYh0XNmW3ab5vzA8CFZj1p5c2fm3tCn4wN/uoR4AnEjq/+NN6vDvcb0tJNf9RG43nsji8O&#10;VTnVNdOmQNM61BodXQth2pPuNC1Ibd+VP+rZhvh1Tt6YWhr/2Bv2IvYZA+gKa0lLbGESEVqjPXGS&#10;bnJ/y5ShKZ9XUomEJoRrg+GNu1W18FqDHU2nWpox3PNG3YizxWufi90Us7QkJS6pN+Of2ORaUTOo&#10;FamWaUgr15sU/4OJyTjnTOQomhgd2Qm5iB1dATrCWtKqbdFmUn3bYhHt+x6V2MyU9Pw8CyaDvpTW&#10;WinttayRtOOri+IFHVN6Ri0t9VtyW6aoGdSb9Kt/VksrTd0LcsdaI+WMjvRsO5KQyzLryuydD9AN&#10;1pHWCdtITy3K2ra5JDfGtkZllqzn4ac247Rl0plVh1/S2adUS6gjrrjOsrQ0J1Urad5aHRGaf1ZL&#10;a5aCMRXRW1oj5dQx2Hj+uuuqruxGA4DzZh1prbKFI2GTdWWzy7RetKCqMleENxzNTV7RtAlN2JS0&#10;xvU8vPlnpbSGewce50n9T67qnFbOmd7/ggSLoSmTVlHZp78A4LxZR1r1TFGbmPlxu+jAb2FLqEwl&#10;dpafOtz+7p0D6f6SWw/gvJaytrSiuCCfIuzYe5COGSaPUFValpDKoyO5o+GePbxu9XLOVN++tCLB&#10;pFVXloxQLACcK+tI6/hIK+ks7KJLRLVr2wkTDXvsYSTZhsqj7vq52WSebKVlaWndck7rt+KGamkN&#10;d6tFniv3GGtlpOVoJKazVHX4JDku1Bgk1rNZkWP/FQA4b9aTVu7A02bPTVbJKtq6qdGMvddnkYk9&#10;zGTc+IK/L1dGRlZLab57aBleq5aWt5gPl2pKojr09RCKB0cnSau6JoPDcswnOR5LhZxKaVnOeI60&#10;ADrAOtKq3z2cJFkEUaArB1LcpP5StZkq4sH7v1bO6ajlhI2ylJakNTpSn4znLjcpb9eUnFhQYbiu&#10;TpZWrMKPJjWnEVEtSSvyAeB8WUta47m9/fesjMCiizuiisUrsRB9dGTasDcPVUk2HRRzQjrXpIu4&#10;pNdPq9uXB1t7tuwqN9ZcEa9nNKSlK+I1cpKTbc7sxX1fjyCkmsVUmWGOWiktD5iSkjTSyjnjuTYy&#10;iRb1qazMnBZAJ1hLWuIT59BDETOIMDo6fMvytbNH5CJpM4mIqHrdHnKJSisWc4krkm+U1mcPa2kl&#10;zD46b+XEyvhcMy0RSxVPfPfQPBqXUmnVOWqnVGSmKivXI0kAOEfWk1Z8u4J/2UK91HQ8v60eicmk&#10;/D0QPuMkBdf8QUMxKfDhoEZcFi81PhHU/JaHtrTqL5d48Y7eR/0tD1Fz6ZPVJ6zTkvu3m/K01cg5&#10;2k785zy8qotYEg/QDdaU1mrag7IOEYO8zcGKeIBu8FjSqmelOkceAG4IAi2AjvA40ipnpTrHZi2z&#10;aQcCwKPyONJKqxwAAJ4YjyMtAIAnDtICgF6BtACgVyAtAOgVSAsAegXSAoBegbQAoFcgLQDoFUgL&#10;AHoF0gKAXoG0AKBXIC0A6BVICwB6BdICgF6BtACgVyAtAOgVSAsAegXSAoBegbQAoFesLa28q+Fa&#10;jOe6oevOV9PDarzWYJp2f52lPaZ9P1jbbHHxTtqYdXbvct7f8OC6bjYRB4JvX1hU8P0Lhzd0x8Vo&#10;oLm3IgD0kzWllQVxKzJOwTa0tx3GTtpmLLa9T9u26j7RvunNTDdIzRtTe57uv9pwUltaSxVyDduX&#10;p7WLNQD0k/WkJb1/odtLb88fotPbzs6xy/OJDPdcbJPq+0cWc9neZON59aacKsGSl47n15LlBsPr&#10;kVnuCFRWcCa6+fXw1Up3OpPmJDrbSbEcAPSU9aQ1S9vNN/ayPwUb/MUI8GQssNKg7Ld9J0W7SvZP&#10;7GOt+9TXTvI99hvSalYQkgwt2Eut1BV8Z0QN72J06aGYpTVisxvPCSn11nKO3OfHtu+jxHBaxN6I&#10;AE+CtaQ1nptLlNZoT5y0dVMGjSYOTVUfSjxjKgkHCNckXLorHdtrDXY0nWpZjqtmdHT/GXeRmaUZ&#10;NIkSxBR1XniubqNdocbclQRWW9cdY5fywpn9J63BibQ+0qgvJ7RQD+ocv2F50h+JFbELNcATYC1p&#10;zVaowJlU39ZIJeaUTFFaV1xWzzgtrqa01kppr+WtuHl09n081yuZGcdzG5EmdPAnVfxGYsgn1NJq&#10;VCgY7mpglHbDDtEIEz3Rr+etuLQGU71fvbFJkbDG9ciHu1JHrxXjTrtly073AgBnxjrSOmH7exkZ&#10;Sfy0PddAw0de2xqVWdLUE0OzW89LIObxTHX4JYm2ci3FL6BRltkjRDTR9w6//z+FB3Twp55IxKm1&#10;tFoV9EgYSyM6NZbq5f+LTtvL3cTRl6Uw0hI0uYfkMSe0oCUtyY1LanxlGvM2AeAsWUdatRjaSNhk&#10;3dQCnGm9oEBVtTwPr7lppKlpE5qhvnKdeB2PwGxQWelkumChTHbSuyI+o763ZoUsrYODqnonizCu&#10;Ikj41Pqf1ZGWxVWqoJzQghRfhVo1Q8+whrzM7wEAzpJ1pHX8ZHoabJm0dOC3eE17rZnBzvJTh9vf&#10;vaPykNwcXRX+8PO9qjohTbIrL4q4XC96no/+dubuMSVrp6zQZDiT8eGStMwvMTnluLT0Njx4ksKc&#10;kEfxobWtsVtcxKTlcZjPsbm6AOAMWUdajXikQdJZuEKXb7ph5ATr8PYwkmxDcuvoqmxWk64qabGQ&#10;mWFrTz2eietMUhxVNNKo0ETVmhpNmvUQsCktv0m9WHJVKS19jv9AasykZTliNK3p9QHgDFlPWtkR&#10;ZRAkJEdkFW3dVJ/YgnaLOuxhJuPGFy6b4Uoh+bJ3Z3b/8/72nsjkH5oj6ou6K8xN+Xq+MEHI0mpW&#10;aKAXbb976FPszdFrvrVjhof6v/G4KnJcWmq7e1/8RJv3+gBwhqwjLemV0Wsn0eUTUTARhyR7qL98&#10;ikqO4yH1bV3FHumolZgu/lU0Pbv/Lzx/potBFfVMWCI5aXSU7ihdtlXBSN4zUcW4NA1PQ1dJVHov&#10;pbS0khgoJyxbWr/msZQrL0lLmViSSAvgzFlLWuO5vf337G6sr0wM96rFKzrHJH1VPKLrsOzNQ1WS&#10;jansQWqJfnQRl/RoGetdHmztaZCVwzNhPD8Im0yqA8+XEZdedGhvTYY3spPyADFJq13BkBDvSlrG&#10;314Rn2awrL4prJZWXumQE978MZGWMtOKHlgCwFmylrSkrzuH2ifrYd3o6PAty9cunD4qGOGUzVf7&#10;pHX+EKF0/FjMJY4oR4oqtujvUsE1VJ92K+shO0nq+00kaeUKGbuEJ8WTubloIObAJFcyysWlhkZM&#10;JtyUMHuZqlS16dbtolYvbMW7hwBnznrS8i9c+NAXe9ZLTXXWfDetSai/B8LnjaTgmj9oKCYFPhzU&#10;iMveY6zXpit5lkpEk5rfuqlLHrTFGI7V0lInWmgV0qorZDTfvuXB1ugLzW95iGDJ5OrXLqRl7ViL&#10;OaHT9HaGyi/u1U2pLfipLIkHOHvWlNZqivUL/cNnoTYKK+IBzp7HklY5K9U7Nv/5ZgItgCfA40ir&#10;MSvVPzbtGL7lAeBJ8DjSSpPgAABPjMeRFgDAEwdpAUCvQFoA0CuQFgD0CqQFAL0CaQFAr0BaANAr&#10;kBYA9AqkBQC9AmkBQK9AWgDQK5AWAPQKpAUAvQJpAUCvQFoA0CuQFgD0CqQFAL0CaQFAr1hbWnmD&#10;sLXQLfAHg52vpofVeK3BYPrhv/ddyAaDrT+9e023+Ykvcm5uvgoAsKa00ranunHqOphsbLOek3bs&#10;SUqa5p0E9TomLd/VEGkBQIv1pCUuWehOrb7D/JrYXvP2cBriqFCbbnzq0vKNfpAWADRZT1p5/+fm&#10;ttAnY4O/NAI8kWn1/XnEXPe/59I6SBs8l9LyTb9sZ327Dd31OaVX7gntKsw5cjsfqwt9b37d7B4l&#10;AvSNtaQ1nucNDlujPXGS7nN/y0ymKd+EXjcXC6MI1wbDG3fFIF5rsKPpVMtyptWbHpAN927PXFrX&#10;9+xCDWm5Y2xb66EV+0b21sxEThsdiZpyQgv1oM7RqnbGJP0n2F4VoHesJa3ZsYO0SfVti1pUOR6/&#10;VFpXXJZnwSTcSWmtldJey1sRD03NI+P5tZDWtYnVbkhrojljj8nMVC6tgZwrttMKRUKaMgnKPz3N&#10;2peQy86Y+nma0jIA6BHrSOuEnaSnFmVtz900qpNtjcosWc/DT6tbz0sg5tFRdfglibZyLW/ldXeR&#10;2CRJy01ZSmt0pOkQ1eDLYptISyjlp8tjTmhBS1qS67qahSxTmwDQH9aRVh7GLSFhk3V6c8u0Okwr&#10;IlRVy/PwmptGmpo2oSkirah9W1wV0rKhXCktG9Q17qWOtCyuUgXlhBak+Eob89NMWsO9Aw/1hFnR&#10;HAD0gHWkdfxkeswRuVt04Ld4TR1goZmd5acOt79750BEIbk5uopahma60TTACmnJw+2GtMwvMTnl&#10;uLT0GjZ5pYU5IY8yGrSz9S3JaMakZaU+jnStAUB/WCmtRGQcH2klnYVbtvf9DTs7wfRhDyPJNiQ3&#10;R1dlsyotralKqaUlErxWSMuDtqa0vFnJWSmtuIReMgnSh4eGz8Z7fQDoDetJK3d1s0lNckpW0dZN&#10;Dacm6hGLYexhJuPGFy6b4crpMatlqLTEMxb81NKSE+7tlNLS6s3xZm7smOGhjxw1HTmltOIa+ggA&#10;vWGFtBJ1UX73cDIvlCFEgb7Tl+Im9Zc6p57SSqLSyjkdtRwbM87u/6YKpJCWpA9KadkFkqi0Sikt&#10;rScGygnLVjO5nNJosC0tIi2AnrGWtMZze/vv2d20cD2QAdziFX0rUHr+6MhWa9mbh6okG6HZg9S6&#10;7ou4xA/T6vblwdaeBlk5PHNpTaoDNUopLV1EkaWVZ7AsxxRWS8udtLTkYXWkFUV2MnNasA4x9oBu&#10;EK/KMkXRTtQ91B5eD+tGR4dvWb4KYWopTVs4ZbPfPgWeStREsZirCMDsVGlASrTdUlpyqUJaPgnl&#10;lcvFpYZGTKbIlDB7mapUjuliZioritXwvHsI62C/tdAV4lVZpizauin6+VA/fqhaSSIZz28Pd0Vl&#10;/hUN+Xsg/LM+UnDNHzQUkwI3kUZc9h5j8Ymg8JCVN6QleelaOVgyHdrK01Ja6jeXaU7oNL2dodKM&#10;a8XwUIvsCiyJh7U4oZ/Ak2ZNaa3GZPPkmBSO2hCsiIe1QFod4rGkVc9KPRE2//lmAi1YD6TVIR5H&#10;WsWs1JNh047hWx5gTZBWh3gcaaVVDgAXHaTVIR5HWgBPC3SGDoG0AE6HztAh5MXQFQE+V6SrBepZ&#10;I14ngIDO0CGqShc7+bqoctmTwOsEENAZOkRV6adc7EMxxefyDF4ngIDO0CH8u2T0I3jxkeIaXieA&#10;gM7QIUJaE/3G4n87zx93UXidAAI6Q4eIqXeRlu0kUS694nUCCOgMHaKqdFm7f0lo2MsLeJ0AMnSG&#10;DlFVIqxq8ReLq66r+LoqhdcJIKAzdIh4MWb3LruuiLQAlqEzdAh/MfSrqnw6q/gmT14ngIDO0CHs&#10;xbCv/LQgy1MOrxNAQGfoEFXV/BRP8V0tvE4AAZ2hQ5zwYvA6AQR0hg6BtABOh87QIZAWwOnQGToE&#10;0gI4HTpDh0BaAKdDZ+gQa0sr72q4FuO5Lp3Y+Wp6WI3XMnxjRd0P0d/FVBa6rfVgMLyh2yb63ooA&#10;5wLS6hBrSks/62PcioxTmOjaCdth7KRtxqyWsRvNH+pXeiVpVZV+w1e6dF6pD/DEQVodYj1piTgW&#10;ur309vwhtme1bxa0h1OZevMv7ttX4ySXbe3pVtET3cF6+KoJDOB8QFodYj1pzdL3bBV72Z+KDf6K&#10;EeDxjOf3ffSn3zZRBGCjo/vPDPc8VCsjNt//cHQk8Zfdju5yn9J5V/yckFI/N+fIFT82BUYR+x/C&#10;KSCtDrGWtEQqKcxpjfbESVs3ZdBoJtNU9eF1SennGMMkwrXB8MZdnaJy3+1oOtWynFmO3yY6a5al&#10;VewGm9yluGNsT37P9i+3t+byZ5FyQgvtY+DFx5TUhvKUi9hpGk4GaXWItaRVS6XNpPq2xjsW5Fjk&#10;I0hdcVmeBZNYJqW1Vkp7LWukFJJSRFphtcFwN8VIwkRz4zt0rErsyJG/M3pSJMZz8ZEe+UDVPhAu&#10;IZeekYskO10IYBVIq0OsI60Ttr+fWpS1PddwxUIfSUtlS9bz8NPq1vM6RWUZ1eGXJNrKtYTaTU6S&#10;1ov7kRjPq+rNXEW/ksKjJOXLkh9pCZpcZfKYE1rQkpbk1pt4uLS8TYBjQFodYh1ptaVSI2GTdXbT&#10;zLQ6TCsiVFXL8/Cam0aamjahCcvSStibieKeg4OqeifVkfCpdU4daVnwpArKCS1I8ZUOD/20WlpW&#10;JE00bwGgAdLqEOtI6/jJ9JgbcmnpwG9hK60sNLOz/NTh9nfvqHckN0VXQg7gUiuJJK1YtmUMZ3l8&#10;aH4pv0MnpKXXshkqLcwJeZT27KIasMXVk7RSUXIXwEqQVodYR1rHR1pJZzGg2973d+PsBNOGPYwk&#10;25DcFF0JudlyTuu3JCvPaZVks3nw1pSWNy85K6UVl/Lwz1upI624C68PsBqk1SHWk1bu4r4VdSbp&#10;Jato66aGUxP1h8Uu9jCTceMLl81w5fSY1TLq8MuWVKyUVj7TJ6Ga487c6DHDQ70Pn9+KnGJjWo+x&#10;vD7AapBWh1hHWvW7hxN1SkEU6O5jKW5Sf6na6imtpButnNNRyxnPTRyqIm2wIa1kzLxCLHSVRKWt&#10;lNLSU8VAOWHZ0mTsNuTKK6Xl+URacBJIq0OsJa3x3N7+e3Y3VmkmxDGLV/StQOnxoyNbrWVvHqqS&#10;bGRmD1Lrui/iEi9Mq9uXY6l7Ds801ybDXty3pQjNSEvitCuNtfhpBsuOTWG1tNxJS0seVkdauSg/&#10;AqwGaXWItaQ12PFJo+pQe3Y9rBsdHb5l+SoC/dpmT1s4ZbPePvWdSlRasZirCMCUYfrsoa2Mb0pL&#10;5/cVkZ1j7x7q9aRWubjU0IjJVJkSZi9TlUoyXdSkVRdJYcRxAKtAWh1iPWnFlzDo5wM19ElOGc9v&#10;q240EhLy90D4SE4KrvmDhmJS4MNBjbgsrGp+IujFO3qB9C0PpbT8Wx5sob2TJqrUiLZetZSWnLzi&#10;YzzeoMozrhnDw1zEkng4EaTVIdaU1mqK9QtPkknhqA3Bing4EaTVIR5LWsWs1JNk859vJtCCk0Fa&#10;HeJxpFXOSj1RNu0YvuUBTgFpdYjHkVZa5QBw0UFaHeJxpAXwtEBn6BBIC+B06AwdAmkBnA6doUMg&#10;LYDToTN0CKQFcDp0hg6BtABOh87QIZAWwOnQGToE0gI4HTpDh0BaAKdDZ+gQSAvgdOgMHQJpAZwO&#10;naFDIC2A06EzdAikBXA6dIYOgbQATofO0CGQFsDp0Bk6BNICOB06Q4dAWgCnQ2foEEgL4HToDB1i&#10;bWnlDcLWQrfAHwx2vpoeVuO1lJ27jV3C6i0zdD9C3QxMsKwyDfCkQFodYk1ppR1Tq1uRcQq2daGZ&#10;56Qde/IGh7r/oJC3l5gmK9keh7HZq2WVaYAnBdLqEOtJS/e/151ai83pT8d2rLeH05jE7vpJRRJO&#10;RdJ2ri+9d067lsFTDtLqEOtJa5Z2Zm5uC30yNvirR4AnEJu+pr1fx/PD/XCT7gTd2D9/adcy307M&#10;dtu3W4ugzdIrd5v2lnOOXO5ja1JjOMlhOzFYAdLqEGtJazzPqmhFOuIk3ef+lplMUz4zpZuLhT2E&#10;a4PhjbtiC69l81eLVMtysrRsO0MR0+f3/DLDPdHI6CjsIpRpwx1jDQztJN8i35qeSHt2Qk5ooR7U&#10;OVrVztAmJmotNm6FZZBWh1hLWrMIgZaZVN/WGMcCG4t2BKkrLsuzYBLapLTWSmmv5a2M5zo83A41&#10;ihfdP1pggrm1O68Wr6ngyrQx0TbHc7s/M5VLazDVRrT5SZGw5vTIB61SR1us9Aw3mAZ2bJEPyyCt&#10;DrGOtE7YSVrGVBI/bc81evF4ydRjSQvK7GFa3XpeAjGPhKrDL+n8VapljPfVY4cmKo23krRcIiY5&#10;V16ZVmyiPolq8GXJjbSEUq4yecwJLWhJS3LtIuYz15i3CVCAtDrEOtLKw7glJGyyDm5vA06rw7Qi&#10;QlW1PA+vuWmkqWkTmnF9riayMaMN0ZK0dMGDaO6dK+k9gDKtSPjUur860nIPiYJyQgtSfKXDQz/N&#10;pOX4yXZVgAKk1SHWkdbxk+kxH+TS0oGfD9wsNLOz/NTh9nfvHBzYOKyOrryWIbpzFV2TE9QYIa1G&#10;zFO+B5DT5pfGRJd7R69rk1damBPyKKNBa3MsmozGa2nFzZnWAAqQVodYR1qNSKZB0lksuNqWUV4O&#10;fUwV9jCywZ8guXV0VTeb7KUqSuM/M5zFUYlykJrSHsg1peVnS85KacVlPRT0RrK0LMizZ60PUIO0&#10;OsR60sq6iDf4Eml1aFbR1k2TjfZ+i1fsYSbjxhcum+FK8yRHuEYELWxIqzFOWy0tbaI5Bs21jhke&#10;+shR05GTpJWDQK8PUIO0OsQ60hLrRHeeSCzkKScKJhJDJfOov3wuXY7jwa2glXM6ahmjI3dePQD0&#10;4aFLpR6C6kXqtD6HrpKotMVSWnq6GCgnLFtOvuaxlCsvSat+i5RIC9ogrQ6xlrTGc3v779nd1sdn&#10;hnuxlF16+ejIVmvZm4eqJBuN2YPUuu6LuMQF0+r25cHWngZZOTzTUOy3B4Mv7mdtuLRCM1J6JS7S&#10;SFuZCSfeGDSF1dLKKx1ywhtcHWkVMSRzWtAGaXWItaQ12Ikhmy1KyMM66fWHb1m+dv40sItwyma6&#10;fbo7D/lEC7GYqwjAhLR2KwVakqHeiBAoTYmZZ4q0ErNeNrLzk2ppWcRk2kwJs5epSoWZbsAuE94z&#10;ePcQ2iCtDrGetCROEv18qB8/1Ggn9e/x/PZwV1QmwY+QvwfCh3lScM0fNDKSAo9lNOKy9xjLdwNt&#10;xfyH9ZJR80+M3uRoV86P5RRlWkgTVWpHd14hLZHVio/x+N2rSOP6Jq0Qq2qPJfGwBNLqEGtKazXF&#10;+oXzYlI4akOwIh6WQFod4rGkVc9KnRub/3wzgRYsg7Q6xONIq5iVOj827Ri+5QFWgLQ6xONIK61y&#10;ALjoIK0O8TjSAnhaoDN0CKQFcDp0hg6BtABOh87QIZAWwOnQGToE0gI4HTpDh0BaAKdDZ+gQSAvg&#10;dOgMHQJpAZwOnaFDIC2A06EzdAikBXA6dIYOgbQATofO0CGQFsDp0Bk6BNICOB06Q4dAWgCnQ2fo&#10;EEgL4HToDB0CaQGcDp2hQyAtgNOhM3QIpAVwOnSGDoG0AE6HztAh1pZW3tVwLcZz3WZw56vpYTVe&#10;S9mW1m03RNuiUDm47iWx5WK9JyLAkwdpdYg1pZX2gK5uRcYpTHRHRNth7KRtxqyWElul6j4ZSVrp&#10;UrtxdHj+G//A0wvS6hDrSUuctdDtpbfnD7E963BPJGQPpzGeLySu2jrSLaiTyLbnZrupX/jF/XrP&#10;fIAnDtLqEOtJa5aUUe5lfxo2+KtHgCcwsw3zxVdSt4i+JDGe3/c990Wb9f6Gvtfh6EgCMLsd3ew+&#10;pZe3wtcwThNWX1M5keqw1yGcAtLqEGtJS9SRBmet0Z44aeumjOTMZJqqPtS5KN0RMUwiXBsMb9yt&#10;qoXXGuxoOtXSjMb+iYW0xEyzHNlN6vk0d4xJbbhnQ1C7PWtmImeNjkREOaH1XIfp1utEqsOu0nAy&#10;SKtDrCWtWh1tJtW3LWxR63gAU2ldcVmeBasWV1Naa6W017JGtLb4Lk3E+7V2VJTupDYTbWc8t3pm&#10;KpfWYKpX0ibFSjlhUhpMpYb+M1Ii15EsbRLgOJBWh1hHWidsfy9DL4mftucaFVnoI2n1gybrefhp&#10;det5CcQ8KqoOvxRK8hPUU24+k1qeiNfKjRgsMTrS00JUgy9LhUhL4OQqk8cioUGU+Gwwc0VK9Ujk&#10;OqlNgGNAWh1iHWmtVIchYZN1dguPptVhGsGpqpbn4TU3jTQ1bUITxFMLOdNn+WtpffOYK1to1Cip&#10;Iy1XlCgoJ7TAagz3DqRVOc6Jss7suP8igIC0OsQ60jp+Mn10lGIck0Ea4lloZmf5qcPt7945EFNI&#10;boquhBzATSyq0spijjQ8fHFfEqn9BuYXH/UFLi29ls5SWWFOaLld1dI6IsyJso6GYgDHgbQ6xDrS&#10;Oj7SSjoL02zvF6M6U4I9jCTbkNwUXQm52fSWpFksScuKyzmt34p78OAt6ciIOX/JWS0tm4d36kn4&#10;xdWyjqcBVoO0OsQ6L0YR79hbejXJMFlFWzc1nDJJWOxiDzMZN75w2QxXTo9llayWlh3VgVlebOHT&#10;581xZ2505fCwiO5qOUmirONpgNUgrQ6x1ouR3z2cJHMEUTCRGEoDI8sSTana6imtJCqtnNNRy5Bx&#10;paUaw0NX5diXmFqdyA9dJVFpK6W0wkA5kW/SaUor16nzAVaAtDrEWi/GeG5v/z27G5NPCTGJzqDv&#10;6JuHoyNbrWVvHqqSbNRlD1JL17vf1AVb4pjblwdbexpk1SPFia3b8vcgk7S29i0Qm/o02Yv7GsE5&#10;aQbL6pnCamnlVQz1cobkRpfT9P4zOVHXkcPm/wygAdLqEOu9GDs+aVQdas+uZ4hGR4dvWb76Iz4/&#10;KGkLp0R0lQzS9DiVqD1iMVcRgCnxAUNziCcFKx6mzx7GynghpqVs0FcuLjU0YjJVpkTILXym61Jz&#10;oq4sTVj4BrAapNUh1nwx/KsW9FOA5XBrPL+tUjl0n+TvgfDpJym45g8aikmBhzwacVnwlCepFF0l&#10;b2vps7Ty9zq8eKf1LQ9pHYMa0ZZ2ldKy801DkQhjmtvkWW+hTuTKLImHE0FaHeKxXoxyhvsJMikc&#10;tSFYEQ8ngrQ6xGO9GPWs1BNl859vJtCCk0FaHeJxXoxyVuqJsmnH8C0PcApIq0M8zouRVjkAXHSQ&#10;VofgxQA4HfpJh+DFADgd+kmH4MUAOB36SYfgxQA4HfpJh+DFADgd+kmH4MUAOB36SYfgxQA4HfpJ&#10;h+DFADgd+kmH4MUAOB36SYfgxQA4HfpJh+DFADgd+kmH4MUAOB36SYfgxQA4HfpJh+DFADgd+kmH&#10;4MUAOB36SYfgxQA4HfpJh+DFADgd+kmH4MUAOB36SYdYfjHyTmBroXvdDwY7X00Pq/Faun1PfEFz&#10;3ke63B1jek5fOQ9wGkirQ7RfjOGeKEu5FRmnYPYx75y0NU9y1DT2G1wprZ16E2mAboG0OkTrxdCN&#10;7nVL1u35Q2xpaFvT28NpiLRcTMvSGr6aygA6B9LqEK0XY5bGb439n0/BBn9pBHgi0+ogbf/cktZ4&#10;vzrcb0jL9wmzbfTtVnRb6JRubyNtpS6/nCNtfhyCtBz2CYNHB2l1iOaLMZ5nb7RGe+Ik3dD+lplM&#10;U76Lve4iFjYRrg2GN+6KPbyW7XW/SLUsZ1pd37N2l6Q1W7z2ucY2iu4Y28N6aOf43vfW1ESuNDoS&#10;EeWEFupBnaNV7YyJnGBGZUdWeGSQVodovhizYweFk+rbGvNYoGPRjyB1xQZ5FkxCnZTWWinttbyV&#10;aXVtYoVL0npBB5iltNQ1cqJVM1O5tAZTvYo2NykS47n4SI98kCp19BI23BwdaRM2x8/e9/CoIK0O&#10;0XgxTtgyempR1vZcoxkLfyQtlS1p2rGHaXXreQnEPDKqDr8k0Vau5a1cczGumohvXN1dE6IafFls&#10;E2kJpVxl8pgTWtCSluSaqURpVip4mwAPD9LqEI0XIw/jlpCwyTq8yWZaHaYVEWqc5Xl4zU0jTU1n&#10;L6m0bNR2qrTMNY37qSMti6tUQTmhBSm+0iv4aR5e3f+CBIYe6c2O++8BnAzS6hCNF+P4yfSYH3LZ&#10;6MBv8Zr2f/OMneWnDre/e+fgwMZlOboqbaTSkofbp0vL/BKTU45LS69jk1damBPyKKNBa3I8j0SS&#10;lk7Q+zjStQbw8CCtDmHTTpHOIcoySWchm+19f7POTjB12MNIsg3JzS4qmzVpifOunSYtD9ya0vKm&#10;JWeltOIy2lpqKKSlV/JBotcHeGiQVocwEURaun3WhumlJkkmG2brpoZTE3WIxS/2MJNx4wv+Xl1p&#10;IKtleKvj+b0daW+8b9nHSEvLmmPOXHrM8NBHjpqOHJdWoSuvD/DQIK3Okt89nMwLXQhRoG/9pbhJ&#10;ZaMSqqe0knW0ck5HLSdSs+pApWXX8PUMSlNadpEkKj2vlJbejBgoJyxbzeRySqNBPaOMsYi04BFB&#10;Wp1lPLe3/57djZWaCRnRLV7RtwKl14+ObLWWvXmoSrLRmT1Ireu+iEvcMK1uXx5s7WmQlWOpJC1d&#10;M/G6Popz8scRG9LKM1jmSlNYLS13ktgoJ9xbKyMtz5nYyR51ATw0SKu77NhwsaoOPTxRJyijo8O3&#10;LF8FMLWUpk0zNvPt09+pRNUUi7mKAMxO9VDHZ82jume1pOUBklSReuXiUkMjJtNkSpi9TFUqyNSQ&#10;ScseYzU87x7CI4K0OszWTdHPh/rxQ+nj5ihlPL893BWVXbGj/D0QPsCTgmv+oKGYFLiaNOKy9xiL&#10;TwQlacUKCl0yn1dPZNcYaaJKbeixWCEtlZ4LNSd0mt7OUBPG9VxaVseKWBIPjwrS6h3F+oUnhQ/o&#10;Ngor4uFRQVq9o56VemJs/vPNBFrwyCCtvtEYuD0pNu0YvuUBHh2k1TfSKgeApxSkBQC9AmkBQK9A&#10;WgDQK5AWAPQKpAUAvQJpAUCvQFoA0CuQFgD0CqQFAL0CaQFAr0BaANArkBYA9AqkBQC9AmkBQK9A&#10;WgDQK5AWAPQKpAUAvQJpAUCvQFoA0CuQFpwnedvGh2U8T5vXHsezN+5a2/aN+rrforLQTbvr79n3&#10;nSV1Q0joD0gLzo/hXrjkVmSsz+S03R+v686yyqFuXpSkVVW6l1GS1m7kWRXoC0gLzg1x1kL3z96e&#10;b37/2amYUIKq4fa+7XGdHLe1p5tgh7SmfvkXvQr0BaQF58YsyaLYrH9DjI5i038xo25umwOz0ZGE&#10;Wi6t8fz+FcsTeeZtHWOHx5lv8G87/CtaP2/7L6d+rLGZXCSyRJG+ha4kvE5UZoPHMwBpwXkh0kjD&#10;sqVds3fuigaua2qoU1OLWyYZV4YqzrVTlwl6yod2ijCtY7fffEfUlKVle9362bNcZ5Jn1UIy4/l3&#10;/Y5m9c64EzHb6MhuwcwnOemu9fa12C47UVlN5AJ2v2ylvXmQFpwXtTTapLkuKU9JkYCrRs+75kIo&#10;yspTrIGWBYtIK7W0VEdR2QjT+785txNqaQ331FfmKYmiLHsahWOrO1OVah3JHh1pjpVPvUXYHEgL&#10;zokT9vefVYdfktBJI7GpTU1tqWDiBPOVRVJFmZxyTwKqrX0XUfJbJknrxX1N1OZq4bKRp9vqIEnV&#10;0nIz6aP8c13NVFGCBVmD6eLqeB6JHIPlJmFzIC04J1ZJw0njxmLQaEl78ACpHE9qOg0d3R+5bZ1i&#10;srml+t1DfafwWGmFbLQVb6mUlh6Hgkxaw70DaU+O/SxxlRbZOdP7XzhKE2BuP9gc/kICPDHiNy97&#10;ZpliQmow3P7unQORg1piqh6xmMmDrqLM7aTYqcdKy9dkhbSykDIhGFWVD/XSRHySWExqmbQsraPG&#10;GB5aBb/7qc7L+4CylhlsiHhNAJ4U8Zvn5lhJEUaN9uMsrau+ctW4deqyNKMlmDnK+SqTY57TMuz0&#10;ss5v+Z0M9+yWQkJ6oTrSWpaWo2GW3rBo0S5t8/CuXY/AIvgDgL5TRDoWQmXKya5ZdfjKC/FGnD16&#10;VTNDUbY0P1YEa8dJq6iTllyk2Cj8J8UnDQ8dc5IEZPe++Ikqyhv16Mp15ScCQP/J7x5OwhlBMpDE&#10;LzlpVcU1/9DDM1VXWZaiJpOZMjryDGFynLTG86gjcZqXeqTlpX5QSkvrhIHa0rKE5sX/qYyxiLQA&#10;Lgrjub379+xuLMzMTKvbl33tuujkun5C0Ideoqm3vKqOxxplU33zcPiqL0VQZLT2zpfkWT/ceIy0&#10;5KSFTnG9uJ9PM0cly6gZa2kVSx5CWvFeYT5XylPI6IYzjTGnBXBx2Ilh2KGHJREkqVMsW8WSJ9hN&#10;BnJklTzIKstifqvww0767KGJaaW0humzh7EyPpyURGULH5KStIm8uNRNZRrT1aiWq25yV6UKsVCV&#10;dw8BLg7+JQv6+T/p24VWNHwy17h73n0lIphJWCnmoMqy4a4c6Nr3zPCGrkg48GZWSkvjML0Br6Lo&#10;lFVtHonn0ruHel19BzLEGuGVlurFJWaMtzeNVNnaYUk8AJwhPqLbJKyIB4AzZOMfcCbQAoAzZcOS&#10;4VseAAAAAAAAAAAAAAAAAAAAAAAAAAAAAAAAAAAAAAAAAAAAAAAAAAAAAAAAAAAAAAAAAAAAAAAA&#10;AAAAAAAAAAAAAAAAAAAAAAAAAAAAAAAAAAAAAAAAAADgSVNVkegM3bsjAOgQSAsAegXSAoBegbQA&#10;oFcgLQDoFUgLAHpF1UHi1gAAlglPdIq4NQCAZRgeAkCvQFoA0CuQFgD0CqQFAL0CaQFAr0BaAAAA&#10;AAAA8BgMX7gcKaFxYCznAACcI7vVQXUr0vlgauvZ74muGsUAAOfN9P6VwdbR662DqfqqkQMA0AWG&#10;e7flceaOqg8io1kMAHDujOfX5HGyuNo8mKmrGjkAAF1gtbSGex/uV9Wty0gLADrGpDIr2WN9MNy7&#10;d0WEdbtZDABw7jSs1FKUBFitHACAcyas5OO/xoGNFls5AADnzOo5LXeVHDKnBQDdYvWSh5GtzJrq&#10;jDxLHgCgU6TVo8M9MVO9uFRiq+25JlhcCgDdIj6nY9KqP7RzfV4tvlkUAwB0hfhE9NjUxAemAaAf&#10;DP8fnXIHAAAAAAAAAAAAAAAAAAAAAAAAAAAAAAAAAAAAAAAAAOg/g8H/D355jQhYYR0qAAAAAElF&#10;TkSuQmCCUEsBAi0AFAAGAAgAAAAhALGCZ7YKAQAAEwIAABMAAAAAAAAAAAAAAAAAAAAAAFtDb250&#10;ZW50X1R5cGVzXS54bWxQSwECLQAUAAYACAAAACEAOP0h/9YAAACUAQAACwAAAAAAAAAAAAAAAAA7&#10;AQAAX3JlbHMvLnJlbHNQSwECLQAUAAYACAAAACEAgHP9Bh8FAACuEQAADgAAAAAAAAAAAAAAAAA6&#10;AgAAZHJzL2Uyb0RvYy54bWxQSwECLQAUAAYACAAAACEALmzwAMUAAAClAQAAGQAAAAAAAAAAAAAA&#10;AACFBwAAZHJzL19yZWxzL2Uyb0RvYy54bWwucmVsc1BLAQItABQABgAIAAAAIQDDPTPf4QAAAAoB&#10;AAAPAAAAAAAAAAAAAAAAAIEIAABkcnMvZG93bnJldi54bWxQSwECLQAKAAAAAAAAACEA1ZEVyyih&#10;AAAooQAAFAAAAAAAAAAAAAAAAACPCQAAZHJzL21lZGlhL2ltYWdlMS5wbmdQSwECLQAKAAAAAAAA&#10;ACEAXQObhNuKAADbigAAFAAAAAAAAAAAAAAAAADpqgAAZHJzL21lZGlhL2ltYWdlMi5wbmdQSwUG&#10;AAAAAAcABwC+AQAA9jUBAAAA&#10;">
                <v:group id="Groupe 8" o:spid="_x0000_s1027" style="position:absolute;width:47478;height:40557" coordorigin=",2238" coordsize="64484,57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2" o:spid="_x0000_s1028" type="#_x0000_t75" alt="Une image contenant texte&#10;&#10;Description générée automatiquement" style="position:absolute;top:2238;width:64484;height:572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jV/vgAAANoAAAAPAAAAZHJzL2Rvd25yZXYueG1sRI/NCsIw&#10;EITvgu8QVvCmqT2IVqOIIOrRH1BvS7O2xWZTm6j17Y0geBxm5htmOm9MKZ5Uu8KygkE/AkGcWl1w&#10;puB4WPVGIJxH1lhaJgVvcjCftVtTTLR98Y6ee5+JAGGXoILc+yqR0qU5GXR9WxEH72prgz7IOpO6&#10;xleAm1LGUTSUBgsOCzlWtMwpve0fRsFwfZdpfD2Mz8vt6RKfyW1H2inV7TSLCQhPjf+Hf+2NVhDD&#10;90q4AXL2AQAA//8DAFBLAQItABQABgAIAAAAIQDb4fbL7gAAAIUBAAATAAAAAAAAAAAAAAAAAAAA&#10;AABbQ29udGVudF9UeXBlc10ueG1sUEsBAi0AFAAGAAgAAAAhAFr0LFu/AAAAFQEAAAsAAAAAAAAA&#10;AAAAAAAAHwEAAF9yZWxzLy5yZWxzUEsBAi0AFAAGAAgAAAAhAPyeNX++AAAA2gAAAA8AAAAAAAAA&#10;AAAAAAAABwIAAGRycy9kb3ducmV2LnhtbFBLBQYAAAAAAwADALcAAADyAgAAAAA=&#10;">
                    <v:imagedata r:id="rId14" o:title="Une image contenant texte&#10;&#10;Description générée automatiquement" croptop="2463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 de texte 2" o:spid="_x0000_s1029" type="#_x0000_t202" style="position:absolute;left:1058;top:2238;width:4574;height:8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  <v:textbox>
                      <w:txbxContent>
                        <w:p w14:paraId="0D05D0D7" w14:textId="1D8296ED" w:rsidR="000B357B" w:rsidRPr="000B357B" w:rsidRDefault="000B357B" w:rsidP="000B357B">
                          <w:pPr>
                            <w:rPr>
                              <w:b/>
                              <w:bCs/>
                              <w:sz w:val="40"/>
                              <w:szCs w:val="40"/>
                              <w:lang w:val="fr-FR"/>
                            </w:rPr>
                          </w:pPr>
                          <w:r>
                            <w:rPr>
                              <w:b/>
                              <w:bCs/>
                              <w:sz w:val="40"/>
                              <w:szCs w:val="40"/>
                              <w:lang w:val="fr-FR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e 4" o:spid="_x0000_s1030" style="position:absolute;top:42062;width:47701;height:33376" coordorigin=",856" coordsize="62928,45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Image 3" o:spid="_x0000_s1031" type="#_x0000_t75" alt="Une image contenant texte&#10;&#10;Description générée automatiquement" style="position:absolute;top:856;width:62928;height:450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kk1xQAAANoAAAAPAAAAZHJzL2Rvd25yZXYueG1sRI9Ba8JA&#10;FITvQv/D8oTedBNLpUY3UsRCQamttnh9ZJ9JMPs2ZtcY/fXdgtDjMDPfMLN5ZyrRUuNKywriYQSC&#10;OLO65FzB9+5t8ALCeWSNlWVScCUH8/ShN8NE2wt/Ubv1uQgQdgkqKLyvEyldVpBBN7Q1cfAOtjHo&#10;g2xyqRu8BLip5CiKxtJgyWGhwJoWBWXH7dko2EzMT/X5kT3v18fTqi2725Lim1KP/e51CsJT5//D&#10;9/a7VvAEf1fCDZDpLwAAAP//AwBQSwECLQAUAAYACAAAACEA2+H2y+4AAACFAQAAEwAAAAAAAAAA&#10;AAAAAAAAAAAAW0NvbnRlbnRfVHlwZXNdLnhtbFBLAQItABQABgAIAAAAIQBa9CxbvwAAABUBAAAL&#10;AAAAAAAAAAAAAAAAAB8BAABfcmVscy8ucmVsc1BLAQItABQABgAIAAAAIQC9Kkk1xQAAANoAAAAP&#10;AAAAAAAAAAAAAAAAAAcCAABkcnMvZG93bnJldi54bWxQSwUGAAAAAAMAAwC3AAAA+QIAAAAA&#10;">
                    <v:imagedata r:id="rId15" o:title="Une image contenant texte&#10;&#10;Description générée automatiquement" croptop="12508f"/>
                  </v:shape>
                  <v:shape id="Zone de texte 2" o:spid="_x0000_s1032" type="#_x0000_t202" style="position:absolute;top:1027;width:4064;height:7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14:paraId="1F29007B" w14:textId="36494447" w:rsidR="000B357B" w:rsidRPr="000B357B" w:rsidRDefault="000B357B">
                          <w:pPr>
                            <w:rPr>
                              <w:b/>
                              <w:bCs/>
                              <w:sz w:val="40"/>
                              <w:szCs w:val="40"/>
                              <w:lang w:val="fr-FR"/>
                            </w:rPr>
                          </w:pPr>
                          <w:r w:rsidRPr="000B357B">
                            <w:rPr>
                              <w:b/>
                              <w:bCs/>
                              <w:sz w:val="40"/>
                              <w:szCs w:val="4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</w:p>
    <w:p w14:paraId="58F1AED1" w14:textId="7345EE21" w:rsidR="00DE23E8" w:rsidRDefault="00994A3D" w:rsidP="00F439E0">
      <w:pPr>
        <w:rPr>
          <w:ins w:id="0" w:author="Guillaume Le Loch" w:date="2025-01-29T09:46:00Z"/>
          <w:rFonts w:eastAsia="Times New Roman" w:cs="Times New Roman"/>
          <w:szCs w:val="24"/>
          <w:lang w:val="en-GB" w:eastAsia="fr-FR"/>
        </w:rPr>
      </w:pPr>
      <w:r w:rsidRPr="0091702B">
        <w:rPr>
          <w:rFonts w:cs="Times New Roman"/>
          <w:b/>
          <w:szCs w:val="24"/>
        </w:rPr>
        <w:t xml:space="preserve">Supplementary Figure </w:t>
      </w:r>
      <w:r w:rsidR="00A420F6">
        <w:rPr>
          <w:rFonts w:cs="Times New Roman"/>
          <w:b/>
          <w:szCs w:val="24"/>
        </w:rPr>
        <w:t>2</w:t>
      </w:r>
      <w:r w:rsidRPr="0091702B">
        <w:rPr>
          <w:rFonts w:cs="Times New Roman"/>
          <w:b/>
          <w:szCs w:val="24"/>
        </w:rPr>
        <w:t>.</w:t>
      </w:r>
      <w:r w:rsidRPr="0091702B">
        <w:rPr>
          <w:rFonts w:cs="Times New Roman"/>
          <w:szCs w:val="24"/>
        </w:rPr>
        <w:t xml:space="preserve"> </w:t>
      </w:r>
      <w:r w:rsidR="00506B89" w:rsidRPr="00BC123D">
        <w:rPr>
          <w:rFonts w:eastAsia="Times New Roman" w:cs="Times New Roman"/>
          <w:szCs w:val="24"/>
          <w:lang w:eastAsia="fr-FR"/>
        </w:rPr>
        <w:t>Phylogenetic analyses of (</w:t>
      </w:r>
      <w:r w:rsidR="00506B89" w:rsidRPr="00B66337">
        <w:rPr>
          <w:rFonts w:eastAsia="Times New Roman" w:cs="Times New Roman"/>
          <w:b/>
          <w:bCs/>
          <w:szCs w:val="24"/>
          <w:lang w:eastAsia="fr-FR"/>
        </w:rPr>
        <w:t>A</w:t>
      </w:r>
      <w:r w:rsidR="00506B89" w:rsidRPr="00BC123D">
        <w:rPr>
          <w:rFonts w:eastAsia="Times New Roman" w:cs="Times New Roman"/>
          <w:szCs w:val="24"/>
          <w:lang w:eastAsia="fr-FR"/>
        </w:rPr>
        <w:t>) concatenated sequences of seven MLST housekeeping gene fragments (</w:t>
      </w:r>
      <w:proofErr w:type="spellStart"/>
      <w:r w:rsidR="00506B89" w:rsidRPr="00BC123D">
        <w:rPr>
          <w:rFonts w:eastAsia="Times New Roman" w:cs="Times New Roman"/>
          <w:i/>
          <w:szCs w:val="24"/>
          <w:lang w:eastAsia="fr-FR"/>
        </w:rPr>
        <w:t>eno</w:t>
      </w:r>
      <w:r w:rsidR="00506B89" w:rsidRPr="00BC123D">
        <w:rPr>
          <w:rFonts w:eastAsia="Times New Roman" w:cs="Times New Roman"/>
          <w:szCs w:val="24"/>
          <w:lang w:eastAsia="fr-FR"/>
        </w:rPr>
        <w:t>A</w:t>
      </w:r>
      <w:proofErr w:type="spellEnd"/>
      <w:r w:rsidR="00506B89" w:rsidRPr="00BC123D">
        <w:rPr>
          <w:rFonts w:eastAsia="Times New Roman" w:cs="Times New Roman"/>
          <w:szCs w:val="24"/>
          <w:lang w:eastAsia="fr-FR"/>
        </w:rPr>
        <w:t xml:space="preserve">, </w:t>
      </w:r>
      <w:proofErr w:type="spellStart"/>
      <w:r w:rsidR="00506B89" w:rsidRPr="00BC123D">
        <w:rPr>
          <w:rFonts w:eastAsia="Times New Roman" w:cs="Times New Roman"/>
          <w:i/>
          <w:szCs w:val="24"/>
          <w:lang w:eastAsia="fr-FR"/>
        </w:rPr>
        <w:t>fum</w:t>
      </w:r>
      <w:r w:rsidR="00506B89" w:rsidRPr="00BC123D">
        <w:rPr>
          <w:rFonts w:eastAsia="Times New Roman" w:cs="Times New Roman"/>
          <w:szCs w:val="24"/>
          <w:lang w:eastAsia="fr-FR"/>
        </w:rPr>
        <w:t>C</w:t>
      </w:r>
      <w:proofErr w:type="spellEnd"/>
      <w:r w:rsidR="00506B89" w:rsidRPr="00BC123D">
        <w:rPr>
          <w:rFonts w:eastAsia="Times New Roman" w:cs="Times New Roman"/>
          <w:szCs w:val="24"/>
          <w:lang w:eastAsia="fr-FR"/>
        </w:rPr>
        <w:t xml:space="preserve">, </w:t>
      </w:r>
      <w:proofErr w:type="spellStart"/>
      <w:r w:rsidR="00506B89" w:rsidRPr="00BC123D">
        <w:rPr>
          <w:rFonts w:eastAsia="Times New Roman" w:cs="Times New Roman"/>
          <w:i/>
          <w:szCs w:val="24"/>
          <w:lang w:eastAsia="fr-FR"/>
        </w:rPr>
        <w:t>gat</w:t>
      </w:r>
      <w:r w:rsidR="00506B89" w:rsidRPr="00BC123D">
        <w:rPr>
          <w:rFonts w:eastAsia="Times New Roman" w:cs="Times New Roman"/>
          <w:szCs w:val="24"/>
          <w:lang w:eastAsia="fr-FR"/>
        </w:rPr>
        <w:t>A</w:t>
      </w:r>
      <w:proofErr w:type="spellEnd"/>
      <w:r w:rsidR="00506B89" w:rsidRPr="00BC123D">
        <w:rPr>
          <w:rFonts w:eastAsia="Times New Roman" w:cs="Times New Roman"/>
          <w:szCs w:val="24"/>
          <w:lang w:eastAsia="fr-FR"/>
        </w:rPr>
        <w:t xml:space="preserve">, </w:t>
      </w:r>
      <w:proofErr w:type="spellStart"/>
      <w:r w:rsidR="00506B89" w:rsidRPr="00BC123D">
        <w:rPr>
          <w:rFonts w:eastAsia="Times New Roman" w:cs="Times New Roman"/>
          <w:i/>
          <w:szCs w:val="24"/>
          <w:lang w:eastAsia="fr-FR"/>
        </w:rPr>
        <w:t>gid</w:t>
      </w:r>
      <w:r w:rsidR="00506B89" w:rsidRPr="00BC123D">
        <w:rPr>
          <w:rFonts w:eastAsia="Times New Roman" w:cs="Times New Roman"/>
          <w:szCs w:val="24"/>
          <w:lang w:eastAsia="fr-FR"/>
        </w:rPr>
        <w:t>A</w:t>
      </w:r>
      <w:proofErr w:type="spellEnd"/>
      <w:r w:rsidR="00506B89" w:rsidRPr="00BC123D">
        <w:rPr>
          <w:rFonts w:eastAsia="Times New Roman" w:cs="Times New Roman"/>
          <w:szCs w:val="24"/>
          <w:lang w:eastAsia="fr-FR"/>
        </w:rPr>
        <w:t xml:space="preserve">, </w:t>
      </w:r>
      <w:proofErr w:type="spellStart"/>
      <w:r w:rsidR="00506B89" w:rsidRPr="00BC123D">
        <w:rPr>
          <w:rFonts w:eastAsia="Times New Roman" w:cs="Times New Roman"/>
          <w:i/>
          <w:szCs w:val="24"/>
          <w:lang w:eastAsia="fr-FR"/>
        </w:rPr>
        <w:t>hem</w:t>
      </w:r>
      <w:r w:rsidR="00506B89" w:rsidRPr="00BC123D">
        <w:rPr>
          <w:rFonts w:eastAsia="Times New Roman" w:cs="Times New Roman"/>
          <w:szCs w:val="24"/>
          <w:lang w:eastAsia="fr-FR"/>
        </w:rPr>
        <w:t>N</w:t>
      </w:r>
      <w:proofErr w:type="spellEnd"/>
      <w:r w:rsidR="00506B89" w:rsidRPr="00BC123D">
        <w:rPr>
          <w:rFonts w:eastAsia="Times New Roman" w:cs="Times New Roman"/>
          <w:szCs w:val="24"/>
          <w:lang w:eastAsia="fr-FR"/>
        </w:rPr>
        <w:t xml:space="preserve">, </w:t>
      </w:r>
      <w:proofErr w:type="spellStart"/>
      <w:r w:rsidR="00506B89" w:rsidRPr="00BC123D">
        <w:rPr>
          <w:rFonts w:eastAsia="Times New Roman" w:cs="Times New Roman"/>
          <w:i/>
          <w:szCs w:val="24"/>
          <w:lang w:eastAsia="fr-FR"/>
        </w:rPr>
        <w:t>hfl</w:t>
      </w:r>
      <w:r w:rsidR="00506B89" w:rsidRPr="00BC123D">
        <w:rPr>
          <w:rFonts w:eastAsia="Times New Roman" w:cs="Times New Roman"/>
          <w:szCs w:val="24"/>
          <w:lang w:eastAsia="fr-FR"/>
        </w:rPr>
        <w:t>X</w:t>
      </w:r>
      <w:proofErr w:type="spellEnd"/>
      <w:r w:rsidR="00506B89" w:rsidRPr="00BC123D">
        <w:rPr>
          <w:rFonts w:eastAsia="Times New Roman" w:cs="Times New Roman"/>
          <w:szCs w:val="24"/>
          <w:lang w:eastAsia="fr-FR"/>
        </w:rPr>
        <w:t xml:space="preserve">, and </w:t>
      </w:r>
      <w:proofErr w:type="spellStart"/>
      <w:r w:rsidR="00506B89" w:rsidRPr="00BC123D">
        <w:rPr>
          <w:rFonts w:eastAsia="Times New Roman" w:cs="Times New Roman"/>
          <w:i/>
          <w:szCs w:val="24"/>
          <w:lang w:eastAsia="fr-FR"/>
        </w:rPr>
        <w:t>opp</w:t>
      </w:r>
      <w:r w:rsidR="00506B89" w:rsidRPr="00BC123D">
        <w:rPr>
          <w:rFonts w:eastAsia="Times New Roman" w:cs="Times New Roman"/>
          <w:szCs w:val="24"/>
          <w:lang w:eastAsia="fr-FR"/>
        </w:rPr>
        <w:t>A</w:t>
      </w:r>
      <w:proofErr w:type="spellEnd"/>
      <w:r w:rsidR="00506B89" w:rsidRPr="00BC123D">
        <w:rPr>
          <w:rFonts w:eastAsia="Times New Roman" w:cs="Times New Roman"/>
          <w:szCs w:val="24"/>
          <w:lang w:eastAsia="fr-FR"/>
        </w:rPr>
        <w:t>) and of (</w:t>
      </w:r>
      <w:r w:rsidR="00506B89" w:rsidRPr="00B66337">
        <w:rPr>
          <w:rFonts w:eastAsia="Times New Roman" w:cs="Times New Roman"/>
          <w:b/>
          <w:bCs/>
          <w:szCs w:val="24"/>
          <w:lang w:eastAsia="fr-FR"/>
        </w:rPr>
        <w:t>B</w:t>
      </w:r>
      <w:r w:rsidR="00506B89" w:rsidRPr="00BC123D">
        <w:rPr>
          <w:rFonts w:eastAsia="Times New Roman" w:cs="Times New Roman"/>
          <w:szCs w:val="24"/>
          <w:lang w:eastAsia="fr-FR"/>
        </w:rPr>
        <w:t xml:space="preserve">) the </w:t>
      </w:r>
      <w:r w:rsidR="00506B89" w:rsidRPr="00BC123D">
        <w:rPr>
          <w:rFonts w:eastAsia="Times New Roman" w:cs="Times New Roman"/>
          <w:szCs w:val="24"/>
          <w:lang w:eastAsia="fr-FR"/>
        </w:rPr>
        <w:lastRenderedPageBreak/>
        <w:t>plasmid sequences (707 bp) for four wild</w:t>
      </w:r>
      <w:r w:rsidR="00506B89">
        <w:rPr>
          <w:rFonts w:eastAsia="Times New Roman" w:cs="Times New Roman"/>
          <w:szCs w:val="24"/>
          <w:lang w:eastAsia="fr-FR"/>
        </w:rPr>
        <w:t xml:space="preserve"> bird</w:t>
      </w:r>
      <w:r w:rsidR="00506B89" w:rsidRPr="00BC123D">
        <w:rPr>
          <w:rFonts w:eastAsia="Times New Roman" w:cs="Times New Roman"/>
          <w:szCs w:val="24"/>
          <w:lang w:eastAsia="fr-FR"/>
        </w:rPr>
        <w:t xml:space="preserve"> specimens (20-3582 C20, 20-3582 C21, 20-3582 C22, 21-4892 G61) and representative sequences.</w:t>
      </w:r>
      <w:r w:rsidR="00506B89" w:rsidRPr="00BC123D">
        <w:rPr>
          <w:rStyle w:val="Marquedecommentaire"/>
        </w:rPr>
        <w:t xml:space="preserve"> </w:t>
      </w:r>
      <w:r w:rsidR="00BF3ABA">
        <w:rPr>
          <w:rStyle w:val="Marquedecommentaire"/>
        </w:rPr>
        <w:br/>
      </w:r>
      <w:r w:rsidR="00506B89" w:rsidRPr="00BC123D">
        <w:rPr>
          <w:rFonts w:eastAsia="Times New Roman" w:cs="Times New Roman"/>
          <w:szCs w:val="24"/>
          <w:lang w:eastAsia="fr-FR"/>
        </w:rPr>
        <w:t xml:space="preserve">Briefly, DNA sequences were aligned by using </w:t>
      </w:r>
      <w:proofErr w:type="spellStart"/>
      <w:r w:rsidR="00506B89" w:rsidRPr="00BC123D">
        <w:rPr>
          <w:rFonts w:eastAsia="Times New Roman" w:cs="Times New Roman"/>
          <w:szCs w:val="24"/>
          <w:lang w:eastAsia="fr-FR"/>
        </w:rPr>
        <w:t>ClustalW</w:t>
      </w:r>
      <w:proofErr w:type="spellEnd"/>
      <w:r w:rsidR="00506B89" w:rsidRPr="00BC123D">
        <w:rPr>
          <w:rFonts w:eastAsia="Times New Roman" w:cs="Times New Roman"/>
          <w:szCs w:val="24"/>
          <w:lang w:eastAsia="fr-FR"/>
        </w:rPr>
        <w:t>. Then the best Maximum Likelihood (ML) model with the lowest Bayesian Information Criterion (BIC) were applied according to MEGA7 software</w:t>
      </w:r>
      <w:r w:rsidR="00506B89">
        <w:rPr>
          <w:rFonts w:eastAsia="Times New Roman" w:cs="Times New Roman"/>
          <w:szCs w:val="24"/>
          <w:lang w:eastAsia="fr-FR"/>
        </w:rPr>
        <w:t xml:space="preserve"> </w:t>
      </w:r>
      <w:r w:rsidR="00E66EED">
        <w:rPr>
          <w:rFonts w:eastAsia="Times New Roman" w:cs="Times New Roman"/>
          <w:szCs w:val="24"/>
          <w:lang w:eastAsia="fr-FR"/>
        </w:rPr>
        <w:t>[1]</w:t>
      </w:r>
      <w:r w:rsidR="00506B89" w:rsidRPr="00BC123D">
        <w:rPr>
          <w:rFonts w:eastAsia="Times New Roman" w:cs="Times New Roman"/>
          <w:szCs w:val="24"/>
          <w:lang w:eastAsia="fr-FR"/>
        </w:rPr>
        <w:t xml:space="preserve">. Trees were then inferred by using the ML method based on the Tamura 3-parameter model. Trees with the highest log-likelihood are shown. The percentage of replicate trees in which the associated taxa clustered together is shown next to the branches (1000 bootstraps, only values above 50% are shown). The trees are drawn to scale, with branch lengths measured in the number of substitutions per site. Evolutionary analyses were conducted in MEGA7 </w:t>
      </w:r>
      <w:r w:rsidR="00E66EED">
        <w:rPr>
          <w:rFonts w:eastAsia="Times New Roman" w:cs="Times New Roman"/>
          <w:szCs w:val="24"/>
          <w:lang w:eastAsia="fr-FR"/>
        </w:rPr>
        <w:t>[</w:t>
      </w:r>
      <w:ins w:id="1" w:author="Guillaume Le Loch" w:date="2025-01-29T09:46:00Z">
        <w:r w:rsidR="00C46C3D">
          <w:rPr>
            <w:rFonts w:eastAsia="Times New Roman" w:cs="Times New Roman"/>
            <w:szCs w:val="24"/>
            <w:lang w:eastAsia="fr-FR"/>
          </w:rPr>
          <w:t>3add</w:t>
        </w:r>
      </w:ins>
      <w:del w:id="2" w:author="Guillaume Le Loch" w:date="2025-01-29T09:46:00Z">
        <w:r w:rsidR="003538FE" w:rsidDel="00C46C3D">
          <w:rPr>
            <w:rFonts w:eastAsia="Times New Roman" w:cs="Times New Roman"/>
            <w:szCs w:val="24"/>
            <w:lang w:eastAsia="fr-FR"/>
          </w:rPr>
          <w:delText>6</w:delText>
        </w:r>
        <w:r w:rsidR="00A344E9" w:rsidDel="00C46C3D">
          <w:rPr>
            <w:rFonts w:eastAsia="Times New Roman" w:cs="Times New Roman"/>
            <w:szCs w:val="24"/>
            <w:lang w:eastAsia="fr-FR"/>
          </w:rPr>
          <w:delText>5</w:delText>
        </w:r>
      </w:del>
      <w:r w:rsidR="00E66EED">
        <w:rPr>
          <w:rFonts w:eastAsia="Times New Roman" w:cs="Times New Roman"/>
          <w:szCs w:val="24"/>
          <w:lang w:eastAsia="fr-FR"/>
        </w:rPr>
        <w:t>]</w:t>
      </w:r>
      <w:r w:rsidR="00506B89" w:rsidRPr="00BC123D">
        <w:rPr>
          <w:rFonts w:eastAsia="Times New Roman" w:cs="Times New Roman"/>
          <w:szCs w:val="24"/>
          <w:lang w:eastAsia="fr-FR"/>
        </w:rPr>
        <w:t>.</w:t>
      </w:r>
      <w:r w:rsidR="00506B89" w:rsidRPr="0023020E">
        <w:rPr>
          <w:rFonts w:eastAsia="Times New Roman" w:cs="Times New Roman"/>
          <w:szCs w:val="24"/>
          <w:lang w:val="en-GB" w:eastAsia="fr-FR"/>
        </w:rPr>
        <w:t xml:space="preserve"> </w:t>
      </w:r>
    </w:p>
    <w:p w14:paraId="5CCD69B0" w14:textId="4F5C6EF6" w:rsidR="00C46C3D" w:rsidRDefault="00C46C3D" w:rsidP="00F439E0">
      <w:pPr>
        <w:rPr>
          <w:ins w:id="3" w:author="Guillaume Le Loch" w:date="2025-01-29T09:46:00Z"/>
          <w:rFonts w:eastAsia="Times New Roman" w:cs="Times New Roman"/>
          <w:szCs w:val="24"/>
          <w:lang w:eastAsia="fr-FR"/>
        </w:rPr>
      </w:pPr>
    </w:p>
    <w:p w14:paraId="2819AE08" w14:textId="173042FD" w:rsidR="00C46C3D" w:rsidRPr="00A344E9" w:rsidRDefault="00C46C3D" w:rsidP="00C46C3D">
      <w:pPr>
        <w:rPr>
          <w:rFonts w:eastAsia="Times New Roman" w:cs="Times New Roman"/>
          <w:szCs w:val="24"/>
          <w:lang w:eastAsia="fr-FR"/>
        </w:rPr>
      </w:pPr>
      <w:ins w:id="4" w:author="Guillaume Le Loch" w:date="2025-01-29T09:46:00Z">
        <w:r>
          <w:rPr>
            <w:rFonts w:eastAsia="Times New Roman" w:cs="Times New Roman"/>
            <w:szCs w:val="24"/>
            <w:lang w:eastAsia="fr-FR"/>
          </w:rPr>
          <w:t>3add.</w:t>
        </w:r>
        <w:r>
          <w:rPr>
            <w:rFonts w:eastAsia="Times New Roman" w:cs="Times New Roman"/>
            <w:szCs w:val="24"/>
            <w:lang w:eastAsia="fr-FR"/>
          </w:rPr>
          <w:tab/>
        </w:r>
      </w:ins>
      <w:ins w:id="5" w:author="Guillaume Le Loch" w:date="2025-01-29T09:47:00Z">
        <w:r w:rsidRPr="00C46C3D">
          <w:rPr>
            <w:rFonts w:eastAsia="Times New Roman" w:cs="Times New Roman"/>
            <w:szCs w:val="24"/>
            <w:lang w:eastAsia="fr-FR"/>
          </w:rPr>
          <w:t xml:space="preserve">Kumar S, </w:t>
        </w:r>
        <w:proofErr w:type="spellStart"/>
        <w:r w:rsidRPr="00C46C3D">
          <w:rPr>
            <w:rFonts w:eastAsia="Times New Roman" w:cs="Times New Roman"/>
            <w:szCs w:val="24"/>
            <w:lang w:eastAsia="fr-FR"/>
          </w:rPr>
          <w:t>Stecher</w:t>
        </w:r>
        <w:proofErr w:type="spellEnd"/>
        <w:r w:rsidRPr="00C46C3D">
          <w:rPr>
            <w:rFonts w:eastAsia="Times New Roman" w:cs="Times New Roman"/>
            <w:szCs w:val="24"/>
            <w:lang w:eastAsia="fr-FR"/>
          </w:rPr>
          <w:t xml:space="preserve"> G, Tamura K (2016) MEGA7: molecular evolutionary</w:t>
        </w:r>
        <w:r>
          <w:rPr>
            <w:rFonts w:eastAsia="Times New Roman" w:cs="Times New Roman"/>
            <w:szCs w:val="24"/>
            <w:lang w:eastAsia="fr-FR"/>
          </w:rPr>
          <w:t xml:space="preserve"> </w:t>
        </w:r>
        <w:r w:rsidRPr="00C46C3D">
          <w:rPr>
            <w:rFonts w:eastAsia="Times New Roman" w:cs="Times New Roman"/>
            <w:szCs w:val="24"/>
            <w:lang w:eastAsia="fr-FR"/>
          </w:rPr>
          <w:t xml:space="preserve">genetics analysis version 7.0 for bigger datasets. Mol Biol </w:t>
        </w:r>
        <w:bookmarkStart w:id="6" w:name="_GoBack"/>
        <w:bookmarkEnd w:id="6"/>
        <w:proofErr w:type="spellStart"/>
        <w:r w:rsidRPr="00C46C3D">
          <w:rPr>
            <w:rFonts w:eastAsia="Times New Roman" w:cs="Times New Roman"/>
            <w:szCs w:val="24"/>
            <w:lang w:eastAsia="fr-FR"/>
          </w:rPr>
          <w:t>Evol</w:t>
        </w:r>
        <w:proofErr w:type="spellEnd"/>
        <w:r>
          <w:rPr>
            <w:rFonts w:eastAsia="Times New Roman" w:cs="Times New Roman"/>
            <w:szCs w:val="24"/>
            <w:lang w:eastAsia="fr-FR"/>
          </w:rPr>
          <w:t xml:space="preserve"> </w:t>
        </w:r>
        <w:r w:rsidRPr="00C46C3D">
          <w:rPr>
            <w:rFonts w:eastAsia="Times New Roman" w:cs="Times New Roman"/>
            <w:szCs w:val="24"/>
            <w:lang w:eastAsia="fr-FR"/>
          </w:rPr>
          <w:t>33:1870–1874</w:t>
        </w:r>
      </w:ins>
    </w:p>
    <w:sectPr w:rsidR="00C46C3D" w:rsidRPr="00A344E9" w:rsidSect="0096387B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35D50" w14:textId="77777777" w:rsidR="00DE0996" w:rsidRDefault="00DE0996" w:rsidP="00117666">
      <w:pPr>
        <w:spacing w:after="0"/>
      </w:pPr>
      <w:r>
        <w:separator/>
      </w:r>
    </w:p>
  </w:endnote>
  <w:endnote w:type="continuationSeparator" w:id="0">
    <w:p w14:paraId="3DAD9921" w14:textId="77777777" w:rsidR="00DE0996" w:rsidRDefault="00DE09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68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68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1BFDE" w14:textId="77777777" w:rsidR="00DE0996" w:rsidRDefault="00DE0996" w:rsidP="00117666">
      <w:pPr>
        <w:spacing w:after="0"/>
      </w:pPr>
      <w:r>
        <w:separator/>
      </w:r>
    </w:p>
  </w:footnote>
  <w:footnote w:type="continuationSeparator" w:id="0">
    <w:p w14:paraId="014C343B" w14:textId="77777777" w:rsidR="00DE0996" w:rsidRDefault="00DE09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F657DE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C5A39"/>
    <w:multiLevelType w:val="hybridMultilevel"/>
    <w:tmpl w:val="03B227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3D54792"/>
    <w:multiLevelType w:val="hybridMultilevel"/>
    <w:tmpl w:val="E7880AE0"/>
    <w:lvl w:ilvl="0" w:tplc="ADAC3D6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uillaume Le Loch">
    <w15:presenceInfo w15:providerId="Windows Live" w15:userId="ff38448cd64219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6879"/>
    <w:rsid w:val="00077D53"/>
    <w:rsid w:val="000B357B"/>
    <w:rsid w:val="000E783B"/>
    <w:rsid w:val="00105FD9"/>
    <w:rsid w:val="00117666"/>
    <w:rsid w:val="0013470E"/>
    <w:rsid w:val="001549D3"/>
    <w:rsid w:val="00160065"/>
    <w:rsid w:val="00177D84"/>
    <w:rsid w:val="001B0E1A"/>
    <w:rsid w:val="001C4AFD"/>
    <w:rsid w:val="001C5FD5"/>
    <w:rsid w:val="001E404A"/>
    <w:rsid w:val="00267D18"/>
    <w:rsid w:val="00283E07"/>
    <w:rsid w:val="002868E2"/>
    <w:rsid w:val="002869C3"/>
    <w:rsid w:val="002936E4"/>
    <w:rsid w:val="002B4A57"/>
    <w:rsid w:val="002C74CA"/>
    <w:rsid w:val="002D193F"/>
    <w:rsid w:val="00304F5A"/>
    <w:rsid w:val="003538FE"/>
    <w:rsid w:val="003544FB"/>
    <w:rsid w:val="003D2F2D"/>
    <w:rsid w:val="00401590"/>
    <w:rsid w:val="00447801"/>
    <w:rsid w:val="00452E9C"/>
    <w:rsid w:val="004538F9"/>
    <w:rsid w:val="004735C8"/>
    <w:rsid w:val="004961FF"/>
    <w:rsid w:val="004B7A63"/>
    <w:rsid w:val="004D3417"/>
    <w:rsid w:val="00506B89"/>
    <w:rsid w:val="00515EFA"/>
    <w:rsid w:val="00517A89"/>
    <w:rsid w:val="005250F2"/>
    <w:rsid w:val="00593EEA"/>
    <w:rsid w:val="005A3A82"/>
    <w:rsid w:val="005A5EEE"/>
    <w:rsid w:val="006375C7"/>
    <w:rsid w:val="006428B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702B"/>
    <w:rsid w:val="0093429D"/>
    <w:rsid w:val="00943573"/>
    <w:rsid w:val="0096387B"/>
    <w:rsid w:val="00970F7D"/>
    <w:rsid w:val="0097691A"/>
    <w:rsid w:val="00994A3D"/>
    <w:rsid w:val="009C2B12"/>
    <w:rsid w:val="009C70F3"/>
    <w:rsid w:val="00A174D9"/>
    <w:rsid w:val="00A30665"/>
    <w:rsid w:val="00A344E9"/>
    <w:rsid w:val="00A420F6"/>
    <w:rsid w:val="00A569CD"/>
    <w:rsid w:val="00AB6715"/>
    <w:rsid w:val="00AC108E"/>
    <w:rsid w:val="00B1671E"/>
    <w:rsid w:val="00B25EB8"/>
    <w:rsid w:val="00B354E1"/>
    <w:rsid w:val="00B37F4D"/>
    <w:rsid w:val="00BF3ABA"/>
    <w:rsid w:val="00C22AB9"/>
    <w:rsid w:val="00C23863"/>
    <w:rsid w:val="00C46C3D"/>
    <w:rsid w:val="00C52A7B"/>
    <w:rsid w:val="00C56BAF"/>
    <w:rsid w:val="00C679AA"/>
    <w:rsid w:val="00C75972"/>
    <w:rsid w:val="00CA3DA1"/>
    <w:rsid w:val="00CC0A3A"/>
    <w:rsid w:val="00CC4ACC"/>
    <w:rsid w:val="00CD066B"/>
    <w:rsid w:val="00CE4FEE"/>
    <w:rsid w:val="00CE69D7"/>
    <w:rsid w:val="00DB59C3"/>
    <w:rsid w:val="00DC259A"/>
    <w:rsid w:val="00DE0996"/>
    <w:rsid w:val="00DE23E8"/>
    <w:rsid w:val="00E52377"/>
    <w:rsid w:val="00E64E17"/>
    <w:rsid w:val="00E66EED"/>
    <w:rsid w:val="00E705AE"/>
    <w:rsid w:val="00E866C9"/>
    <w:rsid w:val="00EA3D3C"/>
    <w:rsid w:val="00F23DA2"/>
    <w:rsid w:val="00F439E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970c08f3-bdc0-46be-888b-e62464d9f78c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3530EF1-C356-45F2-990D-C6843E6B7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79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 LOCH Guillaume</cp:lastModifiedBy>
  <cp:revision>2</cp:revision>
  <cp:lastPrinted>2013-10-03T12:51:00Z</cp:lastPrinted>
  <dcterms:created xsi:type="dcterms:W3CDTF">2025-01-29T08:48:00Z</dcterms:created>
  <dcterms:modified xsi:type="dcterms:W3CDTF">2025-01-2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0"&gt;&lt;session id="7lWdRQE6"/&gt;&lt;style id="http://www.zotero.org/styles/vancouver-brackets" locale="en-US" hasBibliography="1" bibliographyStyleHasBeenSet="0"/&gt;&lt;prefs&gt;&lt;pref name="fieldType" value="Field"/&gt;&lt;/prefs&gt;&lt;/d</vt:lpwstr>
  </property>
  <property fmtid="{D5CDD505-2E9C-101B-9397-08002B2CF9AE}" pid="11" name="ZOTERO_PREF_2">
    <vt:lpwstr>ata&gt;</vt:lpwstr>
  </property>
</Properties>
</file>